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1E3C2" w14:textId="2B1D572E" w:rsidR="00E379B8" w:rsidRPr="00E74B86" w:rsidRDefault="009F0A08" w:rsidP="00E379B8">
      <w:pPr>
        <w:ind w:right="66"/>
        <w:jc w:val="both"/>
        <w:rPr>
          <w:rFonts w:eastAsia="Cambria"/>
          <w:sz w:val="22"/>
          <w:szCs w:val="22"/>
        </w:rPr>
      </w:pPr>
      <w:r>
        <w:rPr>
          <w:rFonts w:eastAsia="Cambria"/>
          <w:b/>
          <w:sz w:val="22"/>
          <w:szCs w:val="22"/>
        </w:rPr>
        <w:t>AF</w:t>
      </w:r>
      <w:r w:rsidR="00CE2079">
        <w:rPr>
          <w:rFonts w:eastAsia="Cambria"/>
          <w:b/>
          <w:sz w:val="22"/>
          <w:szCs w:val="22"/>
        </w:rPr>
        <w:t xml:space="preserve"> 1</w:t>
      </w:r>
      <w:r w:rsidR="00E379B8">
        <w:rPr>
          <w:rFonts w:eastAsia="Cambria"/>
          <w:b/>
          <w:sz w:val="22"/>
          <w:szCs w:val="22"/>
        </w:rPr>
        <w:t>. C</w:t>
      </w:r>
      <w:r w:rsidR="00E379B8" w:rsidRPr="00E74B86">
        <w:rPr>
          <w:rFonts w:eastAsia="Cambria"/>
          <w:b/>
          <w:sz w:val="22"/>
          <w:szCs w:val="22"/>
        </w:rPr>
        <w:t>omprehensive inventory of the plants listed by women in Mecca including</w:t>
      </w:r>
      <w:r w:rsidR="00E379B8">
        <w:rPr>
          <w:rFonts w:eastAsia="Cambria"/>
          <w:b/>
          <w:sz w:val="22"/>
          <w:szCs w:val="22"/>
        </w:rPr>
        <w:t xml:space="preserve"> the</w:t>
      </w:r>
      <w:r w:rsidR="00E379B8" w:rsidRPr="00E74B86">
        <w:rPr>
          <w:rFonts w:eastAsia="Cambria"/>
          <w:b/>
          <w:sz w:val="22"/>
          <w:szCs w:val="22"/>
        </w:rPr>
        <w:t xml:space="preserve"> scientific name</w:t>
      </w:r>
      <w:r w:rsidR="00546DB9">
        <w:rPr>
          <w:rFonts w:eastAsia="Cambria"/>
          <w:b/>
          <w:sz w:val="22"/>
          <w:szCs w:val="22"/>
        </w:rPr>
        <w:t xml:space="preserve"> and</w:t>
      </w:r>
      <w:r w:rsidR="00E379B8" w:rsidRPr="00E74B86">
        <w:rPr>
          <w:rFonts w:eastAsia="Cambria"/>
          <w:b/>
          <w:sz w:val="22"/>
          <w:szCs w:val="22"/>
        </w:rPr>
        <w:t xml:space="preserve"> family, </w:t>
      </w:r>
      <w:r w:rsidR="00546DB9">
        <w:rPr>
          <w:rFonts w:eastAsia="Cambria"/>
          <w:b/>
          <w:sz w:val="22"/>
          <w:szCs w:val="22"/>
        </w:rPr>
        <w:t xml:space="preserve">whether the plant is found in the Flora of Saudi Arabia and whether it is used as a food or spice, </w:t>
      </w:r>
      <w:r w:rsidR="00E379B8" w:rsidRPr="00E74B86">
        <w:rPr>
          <w:rFonts w:eastAsia="Cambria"/>
          <w:b/>
          <w:sz w:val="22"/>
          <w:szCs w:val="22"/>
        </w:rPr>
        <w:t>vernacular name(s), part(s) used, therapeutic use categories, preparation, administration, toxicity and side effects, frequency of citation,</w:t>
      </w:r>
      <w:r w:rsidR="00E379B8">
        <w:rPr>
          <w:rFonts w:eastAsia="Cambria"/>
          <w:b/>
          <w:sz w:val="22"/>
          <w:szCs w:val="22"/>
        </w:rPr>
        <w:t xml:space="preserve"> and</w:t>
      </w:r>
      <w:r w:rsidR="00E379B8" w:rsidRPr="00E74B86">
        <w:rPr>
          <w:rFonts w:eastAsia="Cambria"/>
          <w:b/>
          <w:sz w:val="22"/>
          <w:szCs w:val="22"/>
        </w:rPr>
        <w:t xml:space="preserve"> Smith's S. </w:t>
      </w:r>
      <w:r w:rsidR="00546DB9">
        <w:rPr>
          <w:rFonts w:eastAsia="Cambria"/>
          <w:sz w:val="22"/>
          <w:szCs w:val="22"/>
        </w:rPr>
        <w:t>For</w:t>
      </w:r>
      <w:r w:rsidR="001F7D62">
        <w:rPr>
          <w:rFonts w:eastAsia="Cambria"/>
          <w:sz w:val="22"/>
          <w:szCs w:val="22"/>
        </w:rPr>
        <w:t xml:space="preserve"> presence</w:t>
      </w:r>
      <w:r w:rsidR="00546DB9">
        <w:rPr>
          <w:rFonts w:eastAsia="Cambria"/>
          <w:sz w:val="22"/>
          <w:szCs w:val="22"/>
        </w:rPr>
        <w:t xml:space="preserve"> or absence</w:t>
      </w:r>
      <w:r w:rsidR="001F7D62">
        <w:rPr>
          <w:rFonts w:eastAsia="Cambria"/>
          <w:sz w:val="22"/>
          <w:szCs w:val="22"/>
        </w:rPr>
        <w:t xml:space="preserve"> in the Flora of Saudi Ara</w:t>
      </w:r>
      <w:r w:rsidR="00546DB9">
        <w:rPr>
          <w:rFonts w:eastAsia="Cambria"/>
          <w:sz w:val="22"/>
          <w:szCs w:val="22"/>
        </w:rPr>
        <w:t xml:space="preserve">bia, </w:t>
      </w:r>
      <w:r w:rsidR="0017186C">
        <w:rPr>
          <w:rFonts w:eastAsia="Cambria"/>
          <w:sz w:val="22"/>
          <w:szCs w:val="22"/>
        </w:rPr>
        <w:t>Y=yes, N=no</w:t>
      </w:r>
      <w:r w:rsidR="00546DB9">
        <w:rPr>
          <w:rFonts w:eastAsia="Cambria"/>
          <w:sz w:val="22"/>
          <w:szCs w:val="22"/>
        </w:rPr>
        <w:t>;</w:t>
      </w:r>
      <w:r w:rsidR="001F7D62">
        <w:rPr>
          <w:rFonts w:eastAsia="Cambria"/>
          <w:sz w:val="22"/>
          <w:szCs w:val="22"/>
        </w:rPr>
        <w:t xml:space="preserve"> and</w:t>
      </w:r>
      <w:r w:rsidR="00546DB9">
        <w:rPr>
          <w:rFonts w:eastAsia="Cambria"/>
          <w:sz w:val="22"/>
          <w:szCs w:val="22"/>
        </w:rPr>
        <w:t xml:space="preserve"> for food and/or spice use,</w:t>
      </w:r>
      <w:r w:rsidR="001F7D62">
        <w:rPr>
          <w:rFonts w:eastAsia="Cambria"/>
          <w:sz w:val="22"/>
          <w:szCs w:val="22"/>
        </w:rPr>
        <w:t xml:space="preserve"> </w:t>
      </w:r>
      <w:r w:rsidR="00546DB9">
        <w:rPr>
          <w:rFonts w:eastAsia="Cambria"/>
          <w:sz w:val="22"/>
          <w:szCs w:val="22"/>
        </w:rPr>
        <w:t>F=food and S=spice</w:t>
      </w:r>
      <w:r w:rsidR="001F7D62">
        <w:rPr>
          <w:rFonts w:eastAsia="Cambria"/>
          <w:sz w:val="22"/>
          <w:szCs w:val="22"/>
        </w:rPr>
        <w:t>.</w:t>
      </w:r>
      <w:r w:rsidR="0017186C">
        <w:rPr>
          <w:rFonts w:eastAsia="Cambria"/>
          <w:sz w:val="22"/>
          <w:szCs w:val="22"/>
        </w:rPr>
        <w:t xml:space="preserve"> </w:t>
      </w:r>
      <w:r w:rsidR="00834FE9">
        <w:rPr>
          <w:rFonts w:eastAsia="Cambria"/>
          <w:sz w:val="22"/>
          <w:szCs w:val="22"/>
        </w:rPr>
        <w:t>Plants</w:t>
      </w:r>
      <w:r w:rsidR="00E379B8" w:rsidRPr="00E74B86">
        <w:rPr>
          <w:rFonts w:eastAsia="Cambria"/>
          <w:sz w:val="22"/>
          <w:szCs w:val="22"/>
        </w:rPr>
        <w:t xml:space="preserve"> </w:t>
      </w:r>
      <w:r w:rsidR="00E379B8">
        <w:rPr>
          <w:rFonts w:eastAsia="Cambria"/>
          <w:sz w:val="22"/>
          <w:szCs w:val="22"/>
        </w:rPr>
        <w:t>not</w:t>
      </w:r>
      <w:r w:rsidR="00E379B8" w:rsidRPr="00E74B86">
        <w:rPr>
          <w:rFonts w:eastAsia="Cambria"/>
          <w:sz w:val="22"/>
          <w:szCs w:val="22"/>
        </w:rPr>
        <w:t xml:space="preserve"> documented in</w:t>
      </w:r>
      <w:r w:rsidR="00E379B8">
        <w:rPr>
          <w:rFonts w:eastAsia="Cambria"/>
          <w:sz w:val="22"/>
          <w:szCs w:val="22"/>
        </w:rPr>
        <w:t xml:space="preserve"> the selected literature are</w:t>
      </w:r>
      <w:r w:rsidR="00E379B8" w:rsidRPr="00E74B86">
        <w:rPr>
          <w:rFonts w:eastAsia="Cambria"/>
          <w:sz w:val="22"/>
          <w:szCs w:val="22"/>
        </w:rPr>
        <w:t xml:space="preserve"> marked with *</w:t>
      </w:r>
      <w:r w:rsidR="00E379B8">
        <w:rPr>
          <w:rFonts w:eastAsia="Cambria"/>
          <w:sz w:val="22"/>
          <w:szCs w:val="22"/>
        </w:rPr>
        <w:t>.</w:t>
      </w:r>
      <w:r w:rsidR="0056651C">
        <w:rPr>
          <w:rFonts w:eastAsia="Cambria"/>
          <w:sz w:val="22"/>
          <w:szCs w:val="22"/>
        </w:rPr>
        <w:t xml:space="preserve"> </w:t>
      </w:r>
    </w:p>
    <w:p w14:paraId="050B4772" w14:textId="77777777" w:rsidR="008C7261" w:rsidRDefault="008C7261"/>
    <w:tbl>
      <w:tblPr>
        <w:tblStyle w:val="TableGrid"/>
        <w:tblW w:w="15193" w:type="dxa"/>
        <w:tblLook w:val="04A0" w:firstRow="1" w:lastRow="0" w:firstColumn="1" w:lastColumn="0" w:noHBand="0" w:noVBand="1"/>
      </w:tblPr>
      <w:tblGrid>
        <w:gridCol w:w="2405"/>
        <w:gridCol w:w="709"/>
        <w:gridCol w:w="709"/>
        <w:gridCol w:w="1276"/>
        <w:gridCol w:w="1234"/>
        <w:gridCol w:w="2187"/>
        <w:gridCol w:w="1204"/>
        <w:gridCol w:w="1773"/>
        <w:gridCol w:w="1784"/>
        <w:gridCol w:w="1081"/>
        <w:gridCol w:w="831"/>
      </w:tblGrid>
      <w:tr w:rsidR="001F7D62" w:rsidRPr="001F7D62" w14:paraId="3EA4F709" w14:textId="77777777" w:rsidTr="00D57EFE">
        <w:trPr>
          <w:tblHeader/>
        </w:trPr>
        <w:tc>
          <w:tcPr>
            <w:tcW w:w="2405" w:type="dxa"/>
          </w:tcPr>
          <w:p w14:paraId="1CC09C36" w14:textId="77777777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Scientific name (family, voucher)</w:t>
            </w:r>
          </w:p>
        </w:tc>
        <w:tc>
          <w:tcPr>
            <w:tcW w:w="709" w:type="dxa"/>
          </w:tcPr>
          <w:p w14:paraId="1ED166D5" w14:textId="4502D18D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Flora of Saudi Arabia</w:t>
            </w:r>
          </w:p>
        </w:tc>
        <w:tc>
          <w:tcPr>
            <w:tcW w:w="709" w:type="dxa"/>
          </w:tcPr>
          <w:p w14:paraId="24357526" w14:textId="709853BD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Food (F) or spice (S)</w:t>
            </w:r>
          </w:p>
        </w:tc>
        <w:tc>
          <w:tcPr>
            <w:tcW w:w="1276" w:type="dxa"/>
          </w:tcPr>
          <w:p w14:paraId="31DBE8C1" w14:textId="77777777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Vernacular name(s) (Arabic)</w:t>
            </w:r>
          </w:p>
        </w:tc>
        <w:tc>
          <w:tcPr>
            <w:tcW w:w="1234" w:type="dxa"/>
          </w:tcPr>
          <w:p w14:paraId="5C7D058F" w14:textId="77777777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Part(s) used</w:t>
            </w:r>
          </w:p>
        </w:tc>
        <w:tc>
          <w:tcPr>
            <w:tcW w:w="2187" w:type="dxa"/>
          </w:tcPr>
          <w:p w14:paraId="434B29CC" w14:textId="77777777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Therapeutic use categories</w:t>
            </w:r>
          </w:p>
        </w:tc>
        <w:tc>
          <w:tcPr>
            <w:tcW w:w="1204" w:type="dxa"/>
          </w:tcPr>
          <w:p w14:paraId="358F51B3" w14:textId="77777777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Preparation</w:t>
            </w:r>
          </w:p>
        </w:tc>
        <w:tc>
          <w:tcPr>
            <w:tcW w:w="1773" w:type="dxa"/>
          </w:tcPr>
          <w:p w14:paraId="563E0AA8" w14:textId="77777777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Administration</w:t>
            </w:r>
          </w:p>
        </w:tc>
        <w:tc>
          <w:tcPr>
            <w:tcW w:w="1784" w:type="dxa"/>
          </w:tcPr>
          <w:p w14:paraId="252BA593" w14:textId="77777777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Toxicological remarks and reported side effects</w:t>
            </w:r>
          </w:p>
        </w:tc>
        <w:tc>
          <w:tcPr>
            <w:tcW w:w="1081" w:type="dxa"/>
          </w:tcPr>
          <w:p w14:paraId="167BCA60" w14:textId="77777777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Frequency of citation</w:t>
            </w:r>
          </w:p>
        </w:tc>
        <w:tc>
          <w:tcPr>
            <w:tcW w:w="831" w:type="dxa"/>
          </w:tcPr>
          <w:p w14:paraId="260F93C7" w14:textId="77777777" w:rsidR="001F7D62" w:rsidRPr="00D57EFE" w:rsidRDefault="001F7D6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D57EFE">
              <w:rPr>
                <w:rFonts w:asciiTheme="minorHAnsi" w:hAnsiTheme="minorHAnsi"/>
                <w:b/>
                <w:sz w:val="18"/>
                <w:szCs w:val="18"/>
              </w:rPr>
              <w:t>Smith’s S</w:t>
            </w:r>
          </w:p>
        </w:tc>
      </w:tr>
      <w:tr w:rsidR="001F7D62" w:rsidRPr="001F7D62" w14:paraId="2C56F3EA" w14:textId="77777777" w:rsidTr="00D57EFE">
        <w:tc>
          <w:tcPr>
            <w:tcW w:w="2405" w:type="dxa"/>
          </w:tcPr>
          <w:p w14:paraId="59A5E185" w14:textId="185520CF" w:rsidR="001F7D62" w:rsidRPr="00D57EFE" w:rsidRDefault="004172BA" w:rsidP="004172BA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</w:rPr>
              <w:t>Acacia</w:t>
            </w:r>
            <w:r w:rsidR="00455DC7" w:rsidRPr="00FE22DE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</w:rPr>
              <w:t xml:space="preserve"> nilotica </w:t>
            </w:r>
            <w:r w:rsidR="00455DC7" w:rsidRPr="00FE22DE">
              <w:rPr>
                <w:rFonts w:asciiTheme="minorHAnsi" w:eastAsia="Times New Roman" w:hAnsiTheme="minorHAnsi" w:cs="Times New Roman"/>
                <w:sz w:val="18"/>
                <w:szCs w:val="18"/>
              </w:rPr>
              <w:t xml:space="preserve">(L.) 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</w:rPr>
              <w:t>Delile</w:t>
            </w:r>
            <w:r w:rsidR="00455DC7" w:rsidRPr="00FE22DE">
              <w:rPr>
                <w:rFonts w:asciiTheme="minorHAnsi" w:eastAsia="Times New Roman" w:hAnsiTheme="minorHAnsi" w:cs="Times New Roman"/>
                <w:sz w:val="18"/>
                <w:szCs w:val="18"/>
              </w:rPr>
              <w:t>.</w:t>
            </w:r>
            <w:r w:rsidR="00455DC7" w:rsidRPr="00455DC7" w:rsidDel="00455DC7">
              <w:rPr>
                <w:rFonts w:asciiTheme="minorHAnsi" w:eastAsia="Cambria" w:hAnsiTheme="minorHAnsi"/>
                <w:i/>
                <w:sz w:val="18"/>
                <w:szCs w:val="18"/>
                <w:lang w:val="es-ES"/>
              </w:rPr>
              <w:t xml:space="preserve"> </w:t>
            </w:r>
            <w:r w:rsidR="001F7D62" w:rsidRPr="00D57EFE">
              <w:rPr>
                <w:rFonts w:asciiTheme="minorHAnsi" w:eastAsia="Cambria" w:hAnsiTheme="minorHAnsi"/>
                <w:sz w:val="18"/>
                <w:szCs w:val="18"/>
                <w:lang w:val="es-ES"/>
              </w:rPr>
              <w:t>(Fabaceae, EWM_62)</w:t>
            </w:r>
          </w:p>
        </w:tc>
        <w:tc>
          <w:tcPr>
            <w:tcW w:w="709" w:type="dxa"/>
          </w:tcPr>
          <w:p w14:paraId="024E340A" w14:textId="3EBE0253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eastAsia="Cambria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4BC98F92" w14:textId="6262C5E1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0E95AF3B" w14:textId="3146003F" w:rsidR="001F7D62" w:rsidRPr="00D57EFE" w:rsidRDefault="001F7D62" w:rsidP="003C7D49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Qard (</w:t>
            </w:r>
            <w:r w:rsidR="003C7D4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قرض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F70201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Fruit, root</w:t>
            </w:r>
          </w:p>
          <w:p w14:paraId="2B8BA191" w14:textId="77777777" w:rsidR="001F7D62" w:rsidRPr="00D57EFE" w:rsidRDefault="001F7D62" w:rsidP="006F70BE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87" w:type="dxa"/>
          </w:tcPr>
          <w:p w14:paraId="26C20CA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Neurological, digestive</w:t>
            </w:r>
          </w:p>
        </w:tc>
        <w:tc>
          <w:tcPr>
            <w:tcW w:w="1204" w:type="dxa"/>
          </w:tcPr>
          <w:p w14:paraId="7D6BEF0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decoction</w:t>
            </w:r>
          </w:p>
        </w:tc>
        <w:tc>
          <w:tcPr>
            <w:tcW w:w="1773" w:type="dxa"/>
          </w:tcPr>
          <w:p w14:paraId="30BDDE9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Wash, bath</w:t>
            </w:r>
          </w:p>
        </w:tc>
        <w:tc>
          <w:tcPr>
            <w:tcW w:w="1784" w:type="dxa"/>
          </w:tcPr>
          <w:p w14:paraId="7F1255F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7D7A087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4DA41F7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1</w:t>
            </w:r>
          </w:p>
        </w:tc>
      </w:tr>
      <w:tr w:rsidR="001F7D62" w:rsidRPr="001F7D62" w14:paraId="630BFBAB" w14:textId="77777777" w:rsidTr="00D57EFE">
        <w:tc>
          <w:tcPr>
            <w:tcW w:w="2405" w:type="dxa"/>
          </w:tcPr>
          <w:p w14:paraId="2AABB151" w14:textId="635E99D3" w:rsidR="00455DC7" w:rsidRPr="00D57EFE" w:rsidRDefault="004172BA" w:rsidP="00455DC7">
            <w:pPr>
              <w:rPr>
                <w:rFonts w:asciiTheme="minorHAnsi" w:eastAsia="Times New Roman" w:hAnsiTheme="minorHAnsi" w:cs="Times New Roman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 w:eastAsia="en-US"/>
              </w:rPr>
              <w:t>Acacia</w:t>
            </w:r>
            <w:r w:rsidR="00455DC7" w:rsidRPr="00D57EFE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 w:eastAsia="en-US"/>
              </w:rPr>
              <w:t xml:space="preserve"> senegal </w:t>
            </w:r>
            <w:r w:rsidR="00455DC7" w:rsidRPr="00D57EFE">
              <w:rPr>
                <w:rFonts w:asciiTheme="minorHAnsi" w:eastAsia="Times New Roman" w:hAnsiTheme="minorHAnsi" w:cs="Times New Roman"/>
                <w:sz w:val="18"/>
                <w:szCs w:val="18"/>
                <w:lang w:val="en-US" w:eastAsia="en-US"/>
              </w:rPr>
              <w:t xml:space="preserve">(L.) 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val="en-US" w:eastAsia="en-US"/>
              </w:rPr>
              <w:t>Willd.</w:t>
            </w:r>
          </w:p>
          <w:p w14:paraId="1ED824E3" w14:textId="1ECA5EAF" w:rsidR="001F7D62" w:rsidRPr="00D57EFE" w:rsidRDefault="00455DC7" w:rsidP="00455DC7">
            <w:pPr>
              <w:rPr>
                <w:rFonts w:asciiTheme="minorHAnsi" w:hAnsiTheme="minorHAnsi"/>
                <w:sz w:val="18"/>
                <w:szCs w:val="18"/>
              </w:rPr>
            </w:pPr>
            <w:r w:rsidRPr="00455DC7" w:rsidDel="00455DC7">
              <w:rPr>
                <w:rFonts w:asciiTheme="minorHAnsi" w:hAnsiTheme="minorHAnsi"/>
                <w:i/>
                <w:sz w:val="18"/>
                <w:szCs w:val="18"/>
              </w:rPr>
              <w:t xml:space="preserve"> </w:t>
            </w:r>
            <w:r w:rsidR="001F7D62" w:rsidRPr="00D57EFE">
              <w:rPr>
                <w:rFonts w:asciiTheme="minorHAnsi" w:hAnsiTheme="minorHAnsi"/>
                <w:sz w:val="18"/>
                <w:szCs w:val="18"/>
              </w:rPr>
              <w:t>(Fabaceae, EWM_77)</w:t>
            </w:r>
          </w:p>
        </w:tc>
        <w:tc>
          <w:tcPr>
            <w:tcW w:w="709" w:type="dxa"/>
          </w:tcPr>
          <w:p w14:paraId="6337579A" w14:textId="3E7FE653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50BD9E0" w14:textId="0D2F1B4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2B2562C" w14:textId="52C907A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amg arabi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C7D4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صمغ عربي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EA089C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in</w:t>
            </w:r>
          </w:p>
        </w:tc>
        <w:tc>
          <w:tcPr>
            <w:tcW w:w="2187" w:type="dxa"/>
          </w:tcPr>
          <w:p w14:paraId="4FD1C50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Urological, endocrine and nutritional</w:t>
            </w:r>
          </w:p>
        </w:tc>
        <w:tc>
          <w:tcPr>
            <w:tcW w:w="1204" w:type="dxa"/>
          </w:tcPr>
          <w:p w14:paraId="3D80401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7C275BB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0CF65F8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2BAEAF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37D4354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2</w:t>
            </w:r>
          </w:p>
        </w:tc>
      </w:tr>
      <w:tr w:rsidR="001F7D62" w:rsidRPr="001F7D62" w14:paraId="26400364" w14:textId="77777777" w:rsidTr="00D57EFE">
        <w:tc>
          <w:tcPr>
            <w:tcW w:w="2405" w:type="dxa"/>
          </w:tcPr>
          <w:p w14:paraId="5DC2AF07" w14:textId="77777777" w:rsidR="001F7D62" w:rsidRPr="00D57EFE" w:rsidRDefault="001F7D62" w:rsidP="0000784F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Aerva javanic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(Burm.f.) Juss. ex Schult.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Amaranthaceae, EWM_90)</w:t>
            </w:r>
          </w:p>
        </w:tc>
        <w:tc>
          <w:tcPr>
            <w:tcW w:w="709" w:type="dxa"/>
          </w:tcPr>
          <w:p w14:paraId="7A5E36C9" w14:textId="4BB3C58F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0C18C91" w14:textId="5D289EBA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C3A552A" w14:textId="44009821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Tarf (</w:t>
            </w:r>
            <w:r w:rsidR="00E52FB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طرف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4E218D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All plant</w:t>
            </w:r>
          </w:p>
        </w:tc>
        <w:tc>
          <w:tcPr>
            <w:tcW w:w="2187" w:type="dxa"/>
          </w:tcPr>
          <w:p w14:paraId="40DF5E7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eurological, digestive</w:t>
            </w:r>
          </w:p>
        </w:tc>
        <w:tc>
          <w:tcPr>
            <w:tcW w:w="1204" w:type="dxa"/>
          </w:tcPr>
          <w:p w14:paraId="5439140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ground</w:t>
            </w:r>
          </w:p>
        </w:tc>
        <w:tc>
          <w:tcPr>
            <w:tcW w:w="1773" w:type="dxa"/>
          </w:tcPr>
          <w:p w14:paraId="2CC29EA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put directly on the teeth</w:t>
            </w:r>
          </w:p>
        </w:tc>
        <w:tc>
          <w:tcPr>
            <w:tcW w:w="1784" w:type="dxa"/>
          </w:tcPr>
          <w:p w14:paraId="414DFA8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792242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6C80DA3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9</w:t>
            </w:r>
          </w:p>
        </w:tc>
      </w:tr>
      <w:tr w:rsidR="001F7D62" w:rsidRPr="001F7D62" w14:paraId="75A48718" w14:textId="77777777" w:rsidTr="00D57EFE">
        <w:tc>
          <w:tcPr>
            <w:tcW w:w="2405" w:type="dxa"/>
          </w:tcPr>
          <w:p w14:paraId="00CEC89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* 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lchemill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Rosaceae, EWM_68)</w:t>
            </w:r>
          </w:p>
        </w:tc>
        <w:tc>
          <w:tcPr>
            <w:tcW w:w="709" w:type="dxa"/>
          </w:tcPr>
          <w:p w14:paraId="4913C95A" w14:textId="4AAEDCC2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7F29B68" w14:textId="0B68A878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140A7FE" w14:textId="00AA042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 xml:space="preserve">Rajel alasad </w:t>
            </w:r>
            <w:r w:rsidRPr="00D57EFE">
              <w:rPr>
                <w:rFonts w:asciiTheme="minorHAnsi" w:eastAsia="Cambria" w:hAnsiTheme="minorHAnsi"/>
                <w:w w:val="95"/>
                <w:sz w:val="18"/>
                <w:szCs w:val="18"/>
              </w:rPr>
              <w:t>(</w:t>
            </w:r>
            <w:r w:rsidR="00E52FB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رجل الآسد</w:t>
            </w:r>
            <w:r w:rsidRPr="00D57EFE">
              <w:rPr>
                <w:rFonts w:asciiTheme="minorHAnsi" w:eastAsia="Cambria" w:hAnsiTheme="minorHAnsi"/>
                <w:w w:val="95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8799DF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oot</w:t>
            </w:r>
          </w:p>
        </w:tc>
        <w:tc>
          <w:tcPr>
            <w:tcW w:w="2187" w:type="dxa"/>
          </w:tcPr>
          <w:p w14:paraId="2CAEEBD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4D9A9DC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3FA2B84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60833F7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</w:t>
            </w:r>
          </w:p>
        </w:tc>
        <w:tc>
          <w:tcPr>
            <w:tcW w:w="1081" w:type="dxa"/>
          </w:tcPr>
          <w:p w14:paraId="2627D99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61D2F8E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</w:tr>
      <w:tr w:rsidR="001F7D62" w:rsidRPr="001F7D62" w14:paraId="6150AA62" w14:textId="77777777" w:rsidTr="00D57EFE">
        <w:tc>
          <w:tcPr>
            <w:tcW w:w="2405" w:type="dxa"/>
          </w:tcPr>
          <w:p w14:paraId="43DF8C3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lchemilla xanthochlor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Rothm. (Rosaceae, EWM_01)</w:t>
            </w:r>
          </w:p>
        </w:tc>
        <w:tc>
          <w:tcPr>
            <w:tcW w:w="709" w:type="dxa"/>
          </w:tcPr>
          <w:p w14:paraId="50028154" w14:textId="3A3FE24B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2140F58" w14:textId="17205FA9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69DA798" w14:textId="059E483A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Abat alseda (</w:t>
            </w:r>
            <w:r w:rsidR="006D3BC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عبأة السيد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933392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6D254DB5" w14:textId="75F847E6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ynaecological</w:t>
            </w:r>
          </w:p>
        </w:tc>
        <w:tc>
          <w:tcPr>
            <w:tcW w:w="1204" w:type="dxa"/>
          </w:tcPr>
          <w:p w14:paraId="4B231B3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1CD77CE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Oral ingestion (drink) </w:t>
            </w:r>
          </w:p>
        </w:tc>
        <w:tc>
          <w:tcPr>
            <w:tcW w:w="1784" w:type="dxa"/>
          </w:tcPr>
          <w:p w14:paraId="11DE4ED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1882F05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724BCEF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1</w:t>
            </w:r>
          </w:p>
        </w:tc>
      </w:tr>
      <w:tr w:rsidR="001F7D62" w:rsidRPr="001F7D62" w14:paraId="18C5A98B" w14:textId="77777777" w:rsidTr="00D57EFE">
        <w:tc>
          <w:tcPr>
            <w:tcW w:w="2405" w:type="dxa"/>
          </w:tcPr>
          <w:p w14:paraId="6EA54FC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llium cep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Amaryllidaceae, EWM_14)</w:t>
            </w:r>
          </w:p>
        </w:tc>
        <w:tc>
          <w:tcPr>
            <w:tcW w:w="709" w:type="dxa"/>
          </w:tcPr>
          <w:p w14:paraId="24A2486E" w14:textId="3FD9282B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6F2B838" w14:textId="0B28506E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38923341" w14:textId="0C648DB3" w:rsidR="001F7D62" w:rsidRPr="00D57EFE" w:rsidRDefault="001F7D62" w:rsidP="006D3BC3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Bsal (</w:t>
            </w:r>
            <w:r w:rsidR="006D3BC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بص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BC52891" w14:textId="77777777" w:rsidR="001F7D62" w:rsidRPr="00D57EFE" w:rsidRDefault="001F7D62" w:rsidP="00834FE9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ulb, tunic</w:t>
            </w:r>
          </w:p>
        </w:tc>
        <w:tc>
          <w:tcPr>
            <w:tcW w:w="2187" w:type="dxa"/>
          </w:tcPr>
          <w:p w14:paraId="35B2285B" w14:textId="77777777" w:rsidR="001F7D62" w:rsidRPr="00D57EFE" w:rsidRDefault="001F7D62" w:rsidP="00896396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gynaecological</w:t>
            </w:r>
          </w:p>
        </w:tc>
        <w:tc>
          <w:tcPr>
            <w:tcW w:w="1204" w:type="dxa"/>
          </w:tcPr>
          <w:p w14:paraId="0EC2F13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Juice with lemon, added to food</w:t>
            </w:r>
          </w:p>
        </w:tc>
        <w:tc>
          <w:tcPr>
            <w:tcW w:w="1773" w:type="dxa"/>
          </w:tcPr>
          <w:p w14:paraId="67ABBF3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 or eat), fumigation, placing onions on the bottom of the feet and wear socks</w:t>
            </w:r>
          </w:p>
        </w:tc>
        <w:tc>
          <w:tcPr>
            <w:tcW w:w="1784" w:type="dxa"/>
          </w:tcPr>
          <w:p w14:paraId="42D46A3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9FB9EC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31" w:type="dxa"/>
          </w:tcPr>
          <w:p w14:paraId="7506966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4</w:t>
            </w:r>
          </w:p>
        </w:tc>
      </w:tr>
      <w:tr w:rsidR="001F7D62" w:rsidRPr="001F7D62" w14:paraId="66EACEC9" w14:textId="77777777" w:rsidTr="00D57EFE">
        <w:tc>
          <w:tcPr>
            <w:tcW w:w="2405" w:type="dxa"/>
          </w:tcPr>
          <w:p w14:paraId="7205FA2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llium sativ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Amaryllidaceae, NA)</w:t>
            </w:r>
          </w:p>
        </w:tc>
        <w:tc>
          <w:tcPr>
            <w:tcW w:w="709" w:type="dxa"/>
          </w:tcPr>
          <w:p w14:paraId="179FAEB2" w14:textId="08E6DA0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A5AC75E" w14:textId="00C16DD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379F3E49" w14:textId="0E0CE693" w:rsidR="001F7D62" w:rsidRPr="00D57EFE" w:rsidRDefault="001F7D62" w:rsidP="006D3BC3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Thoom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6D3BC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ثوم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32547E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ulb</w:t>
            </w:r>
          </w:p>
        </w:tc>
        <w:tc>
          <w:tcPr>
            <w:tcW w:w="2187" w:type="dxa"/>
          </w:tcPr>
          <w:p w14:paraId="7843D9B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cardiovascular, digestive, ear</w:t>
            </w:r>
          </w:p>
        </w:tc>
        <w:tc>
          <w:tcPr>
            <w:tcW w:w="1204" w:type="dxa"/>
          </w:tcPr>
          <w:p w14:paraId="5E03D389" w14:textId="77777777" w:rsidR="001F7D62" w:rsidRPr="00D57EFE" w:rsidRDefault="001F7D62" w:rsidP="00BE6D48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Put with food, in water, mash, no preparation</w:t>
            </w:r>
          </w:p>
        </w:tc>
        <w:tc>
          <w:tcPr>
            <w:tcW w:w="1773" w:type="dxa"/>
          </w:tcPr>
          <w:p w14:paraId="53D7266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, put directly on the teeth</w:t>
            </w:r>
          </w:p>
        </w:tc>
        <w:tc>
          <w:tcPr>
            <w:tcW w:w="1784" w:type="dxa"/>
          </w:tcPr>
          <w:p w14:paraId="7FEA26D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54E21BD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31" w:type="dxa"/>
          </w:tcPr>
          <w:p w14:paraId="0152F76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69</w:t>
            </w:r>
          </w:p>
        </w:tc>
      </w:tr>
      <w:tr w:rsidR="001F7D62" w:rsidRPr="001F7D62" w14:paraId="550CC447" w14:textId="77777777" w:rsidTr="00D57EFE">
        <w:tc>
          <w:tcPr>
            <w:tcW w:w="2405" w:type="dxa"/>
          </w:tcPr>
          <w:p w14:paraId="590BEC1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loe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Xanthorrhoeaceae, EWM_74)</w:t>
            </w:r>
          </w:p>
        </w:tc>
        <w:tc>
          <w:tcPr>
            <w:tcW w:w="709" w:type="dxa"/>
          </w:tcPr>
          <w:p w14:paraId="11B528EB" w14:textId="4C611EBF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96CB89F" w14:textId="63FD911E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AF3812F" w14:textId="49A64D23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Sabr (</w:t>
            </w:r>
            <w:r w:rsidR="006D3BC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صب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AAF9E4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 flesh</w:t>
            </w:r>
          </w:p>
        </w:tc>
        <w:tc>
          <w:tcPr>
            <w:tcW w:w="2187" w:type="dxa"/>
          </w:tcPr>
          <w:p w14:paraId="0E56BD3E" w14:textId="50EB4621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gynaecological, skin</w:t>
            </w:r>
          </w:p>
        </w:tc>
        <w:tc>
          <w:tcPr>
            <w:tcW w:w="1204" w:type="dxa"/>
          </w:tcPr>
          <w:p w14:paraId="30A6ABA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Put in water</w:t>
            </w:r>
          </w:p>
        </w:tc>
        <w:tc>
          <w:tcPr>
            <w:tcW w:w="1773" w:type="dxa"/>
          </w:tcPr>
          <w:p w14:paraId="0513B4A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topic on wounds</w:t>
            </w:r>
          </w:p>
        </w:tc>
        <w:tc>
          <w:tcPr>
            <w:tcW w:w="1784" w:type="dxa"/>
          </w:tcPr>
          <w:p w14:paraId="6006511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uses diarrhoea</w:t>
            </w:r>
          </w:p>
        </w:tc>
        <w:tc>
          <w:tcPr>
            <w:tcW w:w="1081" w:type="dxa"/>
          </w:tcPr>
          <w:p w14:paraId="6D61EB2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6087CE9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7</w:t>
            </w:r>
          </w:p>
        </w:tc>
      </w:tr>
      <w:tr w:rsidR="001F7D62" w:rsidRPr="001F7D62" w14:paraId="32CF85C2" w14:textId="77777777" w:rsidTr="00D57EFE">
        <w:tc>
          <w:tcPr>
            <w:tcW w:w="2405" w:type="dxa"/>
          </w:tcPr>
          <w:p w14:paraId="65D2C0B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loe ver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Burm.f. (Xanthorrhoeaceae, EWM_73)</w:t>
            </w:r>
          </w:p>
        </w:tc>
        <w:tc>
          <w:tcPr>
            <w:tcW w:w="709" w:type="dxa"/>
          </w:tcPr>
          <w:p w14:paraId="195A3ADF" w14:textId="44E57481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1372B87" w14:textId="6DEF88A6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C8DC318" w14:textId="31BC1538" w:rsidR="001F7D62" w:rsidRPr="00D57EFE" w:rsidRDefault="001F7D62" w:rsidP="006D3BC3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Sabbar (</w:t>
            </w:r>
            <w:r w:rsidR="006D3BC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صبا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5823C86" w14:textId="77777777" w:rsidR="001F7D62" w:rsidRPr="00D57EFE" w:rsidRDefault="001F7D62" w:rsidP="0052364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 flesh</w:t>
            </w:r>
          </w:p>
        </w:tc>
        <w:tc>
          <w:tcPr>
            <w:tcW w:w="2187" w:type="dxa"/>
          </w:tcPr>
          <w:p w14:paraId="70589B1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kin</w:t>
            </w:r>
          </w:p>
        </w:tc>
        <w:tc>
          <w:tcPr>
            <w:tcW w:w="1204" w:type="dxa"/>
          </w:tcPr>
          <w:p w14:paraId="1243E82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 preparation</w:t>
            </w:r>
          </w:p>
        </w:tc>
        <w:tc>
          <w:tcPr>
            <w:tcW w:w="1773" w:type="dxa"/>
          </w:tcPr>
          <w:p w14:paraId="522EE03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Topic on wounds or hair</w:t>
            </w:r>
          </w:p>
        </w:tc>
        <w:tc>
          <w:tcPr>
            <w:tcW w:w="1784" w:type="dxa"/>
          </w:tcPr>
          <w:p w14:paraId="6B5B631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colon cancer</w:t>
            </w:r>
          </w:p>
        </w:tc>
        <w:tc>
          <w:tcPr>
            <w:tcW w:w="1081" w:type="dxa"/>
          </w:tcPr>
          <w:p w14:paraId="2BF6029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17CD1C9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1</w:t>
            </w:r>
          </w:p>
        </w:tc>
      </w:tr>
      <w:tr w:rsidR="001F7D62" w:rsidRPr="001F7D62" w14:paraId="03A7E297" w14:textId="77777777" w:rsidTr="00D57EFE">
        <w:tc>
          <w:tcPr>
            <w:tcW w:w="2405" w:type="dxa"/>
          </w:tcPr>
          <w:p w14:paraId="5E4B2B5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lpinia officinar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Hance (Zingiberaceae, EWM_43)</w:t>
            </w:r>
          </w:p>
        </w:tc>
        <w:tc>
          <w:tcPr>
            <w:tcW w:w="709" w:type="dxa"/>
          </w:tcPr>
          <w:p w14:paraId="22310CB7" w14:textId="31B36104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4CA3D24" w14:textId="35914C83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5D9838B6" w14:textId="2B69FACC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Kholanjan (</w:t>
            </w:r>
            <w:r w:rsidR="005C56F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خولنجا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3C4858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hizome</w:t>
            </w:r>
          </w:p>
        </w:tc>
        <w:tc>
          <w:tcPr>
            <w:tcW w:w="2187" w:type="dxa"/>
          </w:tcPr>
          <w:p w14:paraId="15430C4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cardiovascular, skin</w:t>
            </w:r>
          </w:p>
        </w:tc>
        <w:tc>
          <w:tcPr>
            <w:tcW w:w="1204" w:type="dxa"/>
          </w:tcPr>
          <w:p w14:paraId="483A7B7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069EB01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10D6168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002A3CE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6F6EAB2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13</w:t>
            </w:r>
          </w:p>
        </w:tc>
      </w:tr>
      <w:tr w:rsidR="001F7D62" w:rsidRPr="001F7D62" w14:paraId="2CD02C2F" w14:textId="77777777" w:rsidTr="00D57EFE">
        <w:trPr>
          <w:trHeight w:val="1124"/>
        </w:trPr>
        <w:tc>
          <w:tcPr>
            <w:tcW w:w="2405" w:type="dxa"/>
          </w:tcPr>
          <w:p w14:paraId="5AAC756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lastRenderedPageBreak/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mmi visnag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Lam. (Apiaceae, EWM_44)</w:t>
            </w:r>
          </w:p>
        </w:tc>
        <w:tc>
          <w:tcPr>
            <w:tcW w:w="709" w:type="dxa"/>
          </w:tcPr>
          <w:p w14:paraId="746901E0" w14:textId="499D9C5C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51FB865" w14:textId="4EC19B20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4CF1D055" w14:textId="34ABF306" w:rsidR="001F7D62" w:rsidRPr="00D57EFE" w:rsidRDefault="001F7D62" w:rsidP="00EF2FE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Khull (</w:t>
            </w:r>
            <w:r w:rsidR="00EF2F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خل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3D23E5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, leaf, fruit</w:t>
            </w:r>
          </w:p>
        </w:tc>
        <w:tc>
          <w:tcPr>
            <w:tcW w:w="2187" w:type="dxa"/>
          </w:tcPr>
          <w:p w14:paraId="63ADA9C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rdiovascular, urological</w:t>
            </w:r>
          </w:p>
        </w:tc>
        <w:tc>
          <w:tcPr>
            <w:tcW w:w="1204" w:type="dxa"/>
          </w:tcPr>
          <w:p w14:paraId="185716F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60194CE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45A95E0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dryness and hypotension, not to be used by pregnant women</w:t>
            </w:r>
          </w:p>
        </w:tc>
        <w:tc>
          <w:tcPr>
            <w:tcW w:w="1081" w:type="dxa"/>
          </w:tcPr>
          <w:p w14:paraId="0D89911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31" w:type="dxa"/>
          </w:tcPr>
          <w:p w14:paraId="718F983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53</w:t>
            </w:r>
          </w:p>
        </w:tc>
      </w:tr>
      <w:tr w:rsidR="001F7D62" w:rsidRPr="001F7D62" w14:paraId="70D344C9" w14:textId="77777777" w:rsidTr="00D57EFE">
        <w:tc>
          <w:tcPr>
            <w:tcW w:w="2405" w:type="dxa"/>
          </w:tcPr>
          <w:p w14:paraId="493BE09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Anastatica hierochuntic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Brassicaceae, EWM_34)</w:t>
            </w:r>
          </w:p>
        </w:tc>
        <w:tc>
          <w:tcPr>
            <w:tcW w:w="709" w:type="dxa"/>
          </w:tcPr>
          <w:p w14:paraId="0BBD63D1" w14:textId="3E846152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1924C333" w14:textId="7B79D3C0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32613F0A" w14:textId="07D1BE32" w:rsidR="001F7D62" w:rsidRPr="00D57EFE" w:rsidRDefault="001F7D62" w:rsidP="00EF2FE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aff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maryam (</w:t>
            </w:r>
            <w:r w:rsidR="00EF2F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ف مريم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7BC2F5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6971B642" w14:textId="6CEE3854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amily planning, gynaecological</w:t>
            </w:r>
          </w:p>
        </w:tc>
        <w:tc>
          <w:tcPr>
            <w:tcW w:w="1204" w:type="dxa"/>
          </w:tcPr>
          <w:p w14:paraId="4A69FA0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5EA91E7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topic</w:t>
            </w:r>
          </w:p>
        </w:tc>
        <w:tc>
          <w:tcPr>
            <w:tcW w:w="1784" w:type="dxa"/>
          </w:tcPr>
          <w:p w14:paraId="190322E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n cause stomach disorders and nausea</w:t>
            </w:r>
          </w:p>
        </w:tc>
        <w:tc>
          <w:tcPr>
            <w:tcW w:w="1081" w:type="dxa"/>
          </w:tcPr>
          <w:p w14:paraId="285F106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31" w:type="dxa"/>
          </w:tcPr>
          <w:p w14:paraId="6204E50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</w:tr>
      <w:tr w:rsidR="001F7D62" w:rsidRPr="001F7D62" w14:paraId="02451E74" w14:textId="77777777" w:rsidTr="00D57EFE">
        <w:tc>
          <w:tcPr>
            <w:tcW w:w="2405" w:type="dxa"/>
          </w:tcPr>
          <w:p w14:paraId="7402CDE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nethum graveolen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Apiaceae, EWM_81)</w:t>
            </w:r>
          </w:p>
        </w:tc>
        <w:tc>
          <w:tcPr>
            <w:tcW w:w="709" w:type="dxa"/>
          </w:tcPr>
          <w:p w14:paraId="677FA5A9" w14:textId="77964FD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AA1EC90" w14:textId="7BAAEE2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20FD1B78" w14:textId="121A92C7" w:rsidR="001F7D62" w:rsidRPr="00D57EFE" w:rsidRDefault="001F7D62" w:rsidP="00EF2FE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habath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EF2F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شبث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913853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6CE95DE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4FC51E9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5834853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71E7657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those who suffer from kidney disease</w:t>
            </w:r>
          </w:p>
        </w:tc>
        <w:tc>
          <w:tcPr>
            <w:tcW w:w="1081" w:type="dxa"/>
          </w:tcPr>
          <w:p w14:paraId="552BB7C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093646C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4</w:t>
            </w:r>
          </w:p>
        </w:tc>
      </w:tr>
      <w:tr w:rsidR="001F7D62" w:rsidRPr="001F7D62" w14:paraId="686317C5" w14:textId="77777777" w:rsidTr="00D57EFE">
        <w:tc>
          <w:tcPr>
            <w:tcW w:w="2405" w:type="dxa"/>
          </w:tcPr>
          <w:p w14:paraId="30ADEE6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Apium graveolen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Apiaceae, EWM_46)</w:t>
            </w:r>
          </w:p>
        </w:tc>
        <w:tc>
          <w:tcPr>
            <w:tcW w:w="709" w:type="dxa"/>
          </w:tcPr>
          <w:p w14:paraId="3FF61B16" w14:textId="5C81EF21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BA0C4D6" w14:textId="27032D8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01AC0C2E" w14:textId="731A444F" w:rsidR="001F7D62" w:rsidRPr="00D57EFE" w:rsidRDefault="001F7D62" w:rsidP="00EF2FE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orfos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EF2F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رفس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05BEA4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2138382F" w14:textId="693D32A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ynaecological, digestive, neurological</w:t>
            </w:r>
          </w:p>
        </w:tc>
        <w:tc>
          <w:tcPr>
            <w:tcW w:w="1204" w:type="dxa"/>
          </w:tcPr>
          <w:p w14:paraId="04D0340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juice, no preparation</w:t>
            </w:r>
          </w:p>
        </w:tc>
        <w:tc>
          <w:tcPr>
            <w:tcW w:w="1773" w:type="dxa"/>
          </w:tcPr>
          <w:p w14:paraId="42679E1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1C27E99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</w:t>
            </w:r>
          </w:p>
        </w:tc>
        <w:tc>
          <w:tcPr>
            <w:tcW w:w="1081" w:type="dxa"/>
          </w:tcPr>
          <w:p w14:paraId="4239F40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445412D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</w:tr>
      <w:tr w:rsidR="001F7D62" w:rsidRPr="001F7D62" w14:paraId="343ADFAB" w14:textId="77777777" w:rsidTr="00D57EFE">
        <w:tc>
          <w:tcPr>
            <w:tcW w:w="2405" w:type="dxa"/>
          </w:tcPr>
          <w:p w14:paraId="3C93C8B8" w14:textId="77777777" w:rsidR="001F7D62" w:rsidRPr="00D57EFE" w:rsidRDefault="001F7D62" w:rsidP="00BC3316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Artemisia judaic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Asteraceae, EWM_87)</w:t>
            </w:r>
          </w:p>
        </w:tc>
        <w:tc>
          <w:tcPr>
            <w:tcW w:w="709" w:type="dxa"/>
          </w:tcPr>
          <w:p w14:paraId="651F9C22" w14:textId="7FBFA0EC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eastAsia="Cambria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0C8800C1" w14:textId="5F79F7AD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5891B1A5" w14:textId="06E16582" w:rsidR="001F7D62" w:rsidRPr="00D57EFE" w:rsidRDefault="001F7D62" w:rsidP="00EF2FE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Shayh (</w:t>
            </w:r>
            <w:r w:rsidR="00EF2F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شيح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858F65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All plant</w:t>
            </w:r>
          </w:p>
        </w:tc>
        <w:tc>
          <w:tcPr>
            <w:tcW w:w="2187" w:type="dxa"/>
          </w:tcPr>
          <w:p w14:paraId="37F0051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0DFFD26B" w14:textId="77777777" w:rsidR="001F7D62" w:rsidRPr="00D57EFE" w:rsidRDefault="001F7D62" w:rsidP="00BC3316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Infusion </w:t>
            </w:r>
          </w:p>
        </w:tc>
        <w:tc>
          <w:tcPr>
            <w:tcW w:w="1773" w:type="dxa"/>
          </w:tcPr>
          <w:p w14:paraId="2A3819E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4546944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</w:t>
            </w:r>
          </w:p>
        </w:tc>
        <w:tc>
          <w:tcPr>
            <w:tcW w:w="1081" w:type="dxa"/>
          </w:tcPr>
          <w:p w14:paraId="3FB2333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3263A84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7</w:t>
            </w:r>
          </w:p>
        </w:tc>
      </w:tr>
      <w:tr w:rsidR="001F7D62" w:rsidRPr="001F7D62" w14:paraId="417762C1" w14:textId="77777777" w:rsidTr="00D57EFE">
        <w:tc>
          <w:tcPr>
            <w:tcW w:w="2405" w:type="dxa"/>
          </w:tcPr>
          <w:p w14:paraId="51A367FB" w14:textId="0318BC0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>Avena sativa</w:t>
            </w:r>
            <w:r w:rsidR="00455DC7">
              <w:rPr>
                <w:rFonts w:asciiTheme="minorHAnsi" w:hAnsiTheme="minorHAnsi"/>
                <w:sz w:val="18"/>
                <w:szCs w:val="18"/>
              </w:rPr>
              <w:t xml:space="preserve"> L.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Poaceae, EWM_88)</w:t>
            </w:r>
          </w:p>
        </w:tc>
        <w:tc>
          <w:tcPr>
            <w:tcW w:w="709" w:type="dxa"/>
          </w:tcPr>
          <w:p w14:paraId="3FB85377" w14:textId="758D7910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04D8DF41" w14:textId="08B5C0F6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0EF976A4" w14:textId="29FD361E" w:rsidR="001F7D62" w:rsidRPr="00D57EFE" w:rsidRDefault="001F7D62" w:rsidP="00EF2FE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hura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EF2F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شوفا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34923A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77E8BE3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Endocrine and nutritional</w:t>
            </w:r>
          </w:p>
        </w:tc>
        <w:tc>
          <w:tcPr>
            <w:tcW w:w="1204" w:type="dxa"/>
          </w:tcPr>
          <w:p w14:paraId="36D61EF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</w:t>
            </w:r>
          </w:p>
        </w:tc>
        <w:tc>
          <w:tcPr>
            <w:tcW w:w="1773" w:type="dxa"/>
          </w:tcPr>
          <w:p w14:paraId="4F6DF12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47C9F4D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9C3678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4867641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2</w:t>
            </w:r>
          </w:p>
        </w:tc>
      </w:tr>
      <w:tr w:rsidR="001F7D62" w:rsidRPr="001F7D62" w14:paraId="3C54EFC9" w14:textId="77777777" w:rsidTr="00D57EFE">
        <w:tc>
          <w:tcPr>
            <w:tcW w:w="2405" w:type="dxa"/>
          </w:tcPr>
          <w:p w14:paraId="1C1459E3" w14:textId="6BCD786D" w:rsidR="001F7D62" w:rsidRPr="00D57EFE" w:rsidRDefault="001F7D62" w:rsidP="00964ADF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Azadirachta indic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A.</w:t>
            </w:r>
            <w:r w:rsidR="00455DC7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Juss. (Meliaceae, EWM_60)</w:t>
            </w:r>
          </w:p>
        </w:tc>
        <w:tc>
          <w:tcPr>
            <w:tcW w:w="709" w:type="dxa"/>
          </w:tcPr>
          <w:p w14:paraId="0E03F8A5" w14:textId="4F6A5A6A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eastAsia="Cambria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53C90FC9" w14:textId="1D66DB9E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636F864E" w14:textId="00BA1F04" w:rsidR="001F7D62" w:rsidRPr="00D57EFE" w:rsidRDefault="001F7D62" w:rsidP="004F4B39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Nim (</w:t>
            </w:r>
            <w:r w:rsidR="004F4B3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نيم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8805AF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7F2DAC0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general and unspecified</w:t>
            </w:r>
          </w:p>
        </w:tc>
        <w:tc>
          <w:tcPr>
            <w:tcW w:w="1204" w:type="dxa"/>
          </w:tcPr>
          <w:p w14:paraId="162CCE7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</w:t>
            </w:r>
          </w:p>
        </w:tc>
        <w:tc>
          <w:tcPr>
            <w:tcW w:w="1773" w:type="dxa"/>
          </w:tcPr>
          <w:p w14:paraId="4FF9DAA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bath</w:t>
            </w:r>
          </w:p>
        </w:tc>
        <w:tc>
          <w:tcPr>
            <w:tcW w:w="1784" w:type="dxa"/>
          </w:tcPr>
          <w:p w14:paraId="3F45818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886B12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1246AC8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5</w:t>
            </w:r>
          </w:p>
        </w:tc>
      </w:tr>
      <w:tr w:rsidR="001F7D62" w:rsidRPr="001F7D62" w14:paraId="032363C8" w14:textId="77777777" w:rsidTr="00D57EFE">
        <w:tc>
          <w:tcPr>
            <w:tcW w:w="2405" w:type="dxa"/>
          </w:tcPr>
          <w:p w14:paraId="217FD5D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Beta vulgaris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Amaranthaceae, EWM_09)</w:t>
            </w:r>
          </w:p>
        </w:tc>
        <w:tc>
          <w:tcPr>
            <w:tcW w:w="709" w:type="dxa"/>
          </w:tcPr>
          <w:p w14:paraId="7D52A8F4" w14:textId="7BC9B1CC" w:rsidR="001F7D62" w:rsidRPr="00D57EFE" w:rsidRDefault="00CF3FFD">
            <w:pPr>
              <w:rPr>
                <w:rFonts w:asciiTheme="minorHAnsi" w:eastAsia="Cambria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eastAsia="Cambria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403AD765" w14:textId="496686EA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2C660C11" w14:textId="5CD55A9D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Banjr (</w:t>
            </w:r>
            <w:r w:rsidR="004F4B3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بنج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1E9C1D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5FBF256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lood and immune mechanisms</w:t>
            </w:r>
          </w:p>
        </w:tc>
        <w:tc>
          <w:tcPr>
            <w:tcW w:w="1204" w:type="dxa"/>
          </w:tcPr>
          <w:p w14:paraId="430A023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juice, no preparation</w:t>
            </w:r>
          </w:p>
        </w:tc>
        <w:tc>
          <w:tcPr>
            <w:tcW w:w="1773" w:type="dxa"/>
          </w:tcPr>
          <w:p w14:paraId="7204854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 ore at)</w:t>
            </w:r>
          </w:p>
        </w:tc>
        <w:tc>
          <w:tcPr>
            <w:tcW w:w="1784" w:type="dxa"/>
          </w:tcPr>
          <w:p w14:paraId="3279A13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7F2AFCF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31" w:type="dxa"/>
          </w:tcPr>
          <w:p w14:paraId="2F379A3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54</w:t>
            </w:r>
          </w:p>
        </w:tc>
      </w:tr>
      <w:tr w:rsidR="001F7D62" w:rsidRPr="001F7D62" w14:paraId="2F70E1E1" w14:textId="77777777" w:rsidTr="00D57EFE">
        <w:tc>
          <w:tcPr>
            <w:tcW w:w="2405" w:type="dxa"/>
          </w:tcPr>
          <w:p w14:paraId="7FB7AD8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Boswellia sacr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Flueck. (Burseraceae, EWM_50)</w:t>
            </w:r>
          </w:p>
        </w:tc>
        <w:tc>
          <w:tcPr>
            <w:tcW w:w="709" w:type="dxa"/>
          </w:tcPr>
          <w:p w14:paraId="1A90B2D3" w14:textId="03B6DCEB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489AF0D" w14:textId="672892B2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10D525F" w14:textId="3BE7AE94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Laban aldakar, laban shahari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F4B3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لبان الذكر، لبان</w:t>
            </w:r>
            <w:r w:rsidR="004F4B39">
              <w:rPr>
                <w:rStyle w:val="BalloonTextChar"/>
                <w:rFonts w:ascii="Cambria" w:eastAsia="Cambria" w:hAnsi="Cambria" w:cs="Cambria" w:hint="cs"/>
                <w:rtl/>
                <w:lang w:val="ar-SA"/>
              </w:rPr>
              <w:t xml:space="preserve"> </w:t>
            </w:r>
            <w:r w:rsidR="004F4B3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شحري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71DFFB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in</w:t>
            </w:r>
          </w:p>
        </w:tc>
        <w:tc>
          <w:tcPr>
            <w:tcW w:w="2187" w:type="dxa"/>
          </w:tcPr>
          <w:p w14:paraId="44E9185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respiratory, neurological</w:t>
            </w:r>
          </w:p>
        </w:tc>
        <w:tc>
          <w:tcPr>
            <w:tcW w:w="1204" w:type="dxa"/>
          </w:tcPr>
          <w:p w14:paraId="3D57357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chewing, fumigation</w:t>
            </w:r>
          </w:p>
        </w:tc>
        <w:tc>
          <w:tcPr>
            <w:tcW w:w="1773" w:type="dxa"/>
          </w:tcPr>
          <w:p w14:paraId="55AB061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1D15CE3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893F0D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31" w:type="dxa"/>
          </w:tcPr>
          <w:p w14:paraId="0E8C179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13</w:t>
            </w:r>
          </w:p>
        </w:tc>
      </w:tr>
      <w:tr w:rsidR="001F7D62" w:rsidRPr="001F7D62" w14:paraId="49DEADB0" w14:textId="77777777" w:rsidTr="00D57EFE">
        <w:tc>
          <w:tcPr>
            <w:tcW w:w="2405" w:type="dxa"/>
          </w:tcPr>
          <w:p w14:paraId="1896442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Brassica olerace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Brassicaceae, NA)</w:t>
            </w:r>
          </w:p>
        </w:tc>
        <w:tc>
          <w:tcPr>
            <w:tcW w:w="709" w:type="dxa"/>
          </w:tcPr>
          <w:p w14:paraId="0B3DB116" w14:textId="1945D5F3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7C1C76A" w14:textId="3C28FB4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400C0446" w14:textId="795013E7" w:rsidR="001F7D62" w:rsidRPr="00D57EFE" w:rsidRDefault="001F7D62" w:rsidP="004F4B39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ronb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F4B3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رنب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80CD84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0FD3113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2F49100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Juice (with apples and milk), in food, decoction</w:t>
            </w:r>
          </w:p>
        </w:tc>
        <w:tc>
          <w:tcPr>
            <w:tcW w:w="1773" w:type="dxa"/>
          </w:tcPr>
          <w:p w14:paraId="20F89F3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 or eat)</w:t>
            </w:r>
          </w:p>
        </w:tc>
        <w:tc>
          <w:tcPr>
            <w:tcW w:w="1784" w:type="dxa"/>
          </w:tcPr>
          <w:p w14:paraId="7D01673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39E2499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31" w:type="dxa"/>
          </w:tcPr>
          <w:p w14:paraId="392E8CD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18</w:t>
            </w:r>
          </w:p>
        </w:tc>
      </w:tr>
      <w:tr w:rsidR="001F7D62" w:rsidRPr="001F7D62" w14:paraId="60FE624F" w14:textId="77777777" w:rsidTr="00D57EFE">
        <w:tc>
          <w:tcPr>
            <w:tcW w:w="2405" w:type="dxa"/>
          </w:tcPr>
          <w:p w14:paraId="7EBA03A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>Brassica rapa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 xml:space="preserve"> L. (Brassicaceae, EWM_40)</w:t>
            </w:r>
          </w:p>
        </w:tc>
        <w:tc>
          <w:tcPr>
            <w:tcW w:w="709" w:type="dxa"/>
          </w:tcPr>
          <w:p w14:paraId="3EDF7E04" w14:textId="272D960F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12A8817" w14:textId="58BF52FC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17B3A835" w14:textId="40ED0E6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harda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820B4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خرد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248C88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1D41C3A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Musculoskeletal, cardiovascular</w:t>
            </w:r>
          </w:p>
        </w:tc>
        <w:tc>
          <w:tcPr>
            <w:tcW w:w="1204" w:type="dxa"/>
          </w:tcPr>
          <w:p w14:paraId="7EFAB02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fusion</w:t>
            </w:r>
          </w:p>
        </w:tc>
        <w:tc>
          <w:tcPr>
            <w:tcW w:w="1773" w:type="dxa"/>
          </w:tcPr>
          <w:p w14:paraId="7243EE7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 hot water (to put feet in)</w:t>
            </w:r>
          </w:p>
        </w:tc>
        <w:tc>
          <w:tcPr>
            <w:tcW w:w="1784" w:type="dxa"/>
          </w:tcPr>
          <w:p w14:paraId="3320AE5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07CD085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5FC6999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8</w:t>
            </w:r>
          </w:p>
        </w:tc>
      </w:tr>
      <w:tr w:rsidR="001F7D62" w:rsidRPr="001F7D62" w14:paraId="679F4604" w14:textId="77777777" w:rsidTr="00D57EFE">
        <w:tc>
          <w:tcPr>
            <w:tcW w:w="2405" w:type="dxa"/>
          </w:tcPr>
          <w:p w14:paraId="1A0E5C99" w14:textId="291294A0" w:rsidR="001F7D62" w:rsidRPr="00D57EFE" w:rsidRDefault="001F7D62" w:rsidP="00BE7EC5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alotropis procer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</w:t>
            </w:r>
            <w:r w:rsidR="00BE7EC5" w:rsidRPr="00D57EFE">
              <w:rPr>
                <w:rFonts w:asciiTheme="minorHAnsi" w:hAnsiTheme="minorHAnsi"/>
                <w:sz w:val="18"/>
                <w:szCs w:val="18"/>
              </w:rPr>
              <w:t>Ait</w:t>
            </w:r>
            <w:r w:rsidR="00BE7EC5">
              <w:rPr>
                <w:rFonts w:asciiTheme="minorHAnsi" w:hAnsiTheme="minorHAnsi"/>
                <w:sz w:val="18"/>
                <w:szCs w:val="18"/>
              </w:rPr>
              <w:t>.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 xml:space="preserve">) </w:t>
            </w:r>
            <w:r w:rsidR="00BE7EC5">
              <w:rPr>
                <w:rFonts w:asciiTheme="minorHAnsi" w:hAnsiTheme="minorHAnsi"/>
                <w:sz w:val="18"/>
                <w:szCs w:val="18"/>
              </w:rPr>
              <w:t xml:space="preserve">Ait. </w:t>
            </w:r>
            <w:r w:rsidR="00BE7EC5">
              <w:rPr>
                <w:rFonts w:asciiTheme="minorHAnsi" w:hAnsiTheme="minorHAnsi"/>
                <w:sz w:val="18"/>
                <w:szCs w:val="18"/>
              </w:rPr>
              <w:lastRenderedPageBreak/>
              <w:t>fil.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, (Apocynaceae, NA)</w:t>
            </w:r>
          </w:p>
        </w:tc>
        <w:tc>
          <w:tcPr>
            <w:tcW w:w="709" w:type="dxa"/>
          </w:tcPr>
          <w:p w14:paraId="4B7EBB96" w14:textId="1AE27B91" w:rsidR="001F7D62" w:rsidRPr="00D57EFE" w:rsidRDefault="00CF3FFD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lastRenderedPageBreak/>
              <w:t>Y</w:t>
            </w:r>
          </w:p>
        </w:tc>
        <w:tc>
          <w:tcPr>
            <w:tcW w:w="709" w:type="dxa"/>
          </w:tcPr>
          <w:p w14:paraId="340322A3" w14:textId="1EF22B95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754A4DF" w14:textId="04CC4AC6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Eshr (</w:t>
            </w:r>
            <w:r w:rsidR="00820B4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عشا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546012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lower</w:t>
            </w:r>
          </w:p>
        </w:tc>
        <w:tc>
          <w:tcPr>
            <w:tcW w:w="2187" w:type="dxa"/>
          </w:tcPr>
          <w:p w14:paraId="69A76F5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piratory</w:t>
            </w:r>
          </w:p>
        </w:tc>
        <w:tc>
          <w:tcPr>
            <w:tcW w:w="1204" w:type="dxa"/>
          </w:tcPr>
          <w:p w14:paraId="57682B1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In water,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lastRenderedPageBreak/>
              <w:t>ground</w:t>
            </w:r>
          </w:p>
        </w:tc>
        <w:tc>
          <w:tcPr>
            <w:tcW w:w="1773" w:type="dxa"/>
          </w:tcPr>
          <w:p w14:paraId="5249BED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lastRenderedPageBreak/>
              <w:t xml:space="preserve">Oral ingestion (drink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lastRenderedPageBreak/>
              <w:t>or eat)</w:t>
            </w:r>
          </w:p>
        </w:tc>
        <w:tc>
          <w:tcPr>
            <w:tcW w:w="1784" w:type="dxa"/>
          </w:tcPr>
          <w:p w14:paraId="722AFB6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lastRenderedPageBreak/>
              <w:t>Can cause diarrhoea</w:t>
            </w:r>
          </w:p>
        </w:tc>
        <w:tc>
          <w:tcPr>
            <w:tcW w:w="1081" w:type="dxa"/>
          </w:tcPr>
          <w:p w14:paraId="75FB41D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431A6B9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5</w:t>
            </w:r>
          </w:p>
        </w:tc>
      </w:tr>
      <w:tr w:rsidR="001F7D62" w:rsidRPr="001F7D62" w14:paraId="3B0BFAE6" w14:textId="77777777" w:rsidTr="00D57EFE">
        <w:tc>
          <w:tcPr>
            <w:tcW w:w="2405" w:type="dxa"/>
          </w:tcPr>
          <w:p w14:paraId="644DFB7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lastRenderedPageBreak/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amellia sinens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Kuntze (Theaceae, EWM_85)</w:t>
            </w:r>
          </w:p>
        </w:tc>
        <w:tc>
          <w:tcPr>
            <w:tcW w:w="709" w:type="dxa"/>
          </w:tcPr>
          <w:p w14:paraId="0EEE9CF6" w14:textId="7DAB3367" w:rsidR="001F7D62" w:rsidRPr="00D57EFE" w:rsidRDefault="00CF3FFD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EB3FEC9" w14:textId="57EF35C5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7A422B99" w14:textId="30A09AE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Shay, s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hay akhdar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 xml:space="preserve"> (</w:t>
            </w:r>
            <w:r w:rsidR="00FD61F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شاي</w:t>
            </w:r>
            <w:r w:rsidRPr="00D57EFE">
              <w:rPr>
                <w:rFonts w:ascii="Arial" w:eastAsia="Courier New" w:hAnsi="Arial"/>
                <w:sz w:val="18"/>
                <w:szCs w:val="18"/>
              </w:rPr>
              <w:t xml:space="preserve">, </w:t>
            </w:r>
            <w:r w:rsidR="00FD61F9">
              <w:rPr>
                <w:rStyle w:val="PageNumber"/>
                <w:rFonts w:ascii="Cambria" w:eastAsia="Cambria" w:hAnsi="Cambria" w:cs="Times New Roman" w:hint="cs"/>
                <w:rtl/>
                <w:lang w:val="ar-SA"/>
              </w:rPr>
              <w:t>شاي أخض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78F90D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39B405C9" w14:textId="48DC7978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metabolic and nutritional, gynaecological, general and unspecified, family planning</w:t>
            </w:r>
          </w:p>
        </w:tc>
        <w:tc>
          <w:tcPr>
            <w:tcW w:w="1204" w:type="dxa"/>
          </w:tcPr>
          <w:p w14:paraId="4A4EB1A8" w14:textId="77777777" w:rsidR="001F7D62" w:rsidRPr="00D57EFE" w:rsidRDefault="001F7D62" w:rsidP="005862C9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</w:t>
            </w:r>
          </w:p>
        </w:tc>
        <w:tc>
          <w:tcPr>
            <w:tcW w:w="1773" w:type="dxa"/>
          </w:tcPr>
          <w:p w14:paraId="4802585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Topic, oral ingestion (drink), fumigation</w:t>
            </w:r>
          </w:p>
        </w:tc>
        <w:tc>
          <w:tcPr>
            <w:tcW w:w="1784" w:type="dxa"/>
          </w:tcPr>
          <w:p w14:paraId="1D04DBE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When ingested, overdose may cause diarrhoea</w:t>
            </w:r>
          </w:p>
        </w:tc>
        <w:tc>
          <w:tcPr>
            <w:tcW w:w="1081" w:type="dxa"/>
          </w:tcPr>
          <w:p w14:paraId="5E75DB6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31" w:type="dxa"/>
          </w:tcPr>
          <w:p w14:paraId="6A6EE31F" w14:textId="77777777" w:rsidR="001F7D62" w:rsidRPr="00D57EFE" w:rsidRDefault="001F7D62" w:rsidP="005862C9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</w:tr>
      <w:tr w:rsidR="001F7D62" w:rsidRPr="001F7D62" w14:paraId="45A8308E" w14:textId="77777777" w:rsidTr="00D57EFE">
        <w:tc>
          <w:tcPr>
            <w:tcW w:w="2405" w:type="dxa"/>
          </w:tcPr>
          <w:p w14:paraId="55A50CD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arthamus tinctoriu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Asteraceae, EWM_61)</w:t>
            </w:r>
          </w:p>
        </w:tc>
        <w:tc>
          <w:tcPr>
            <w:tcW w:w="709" w:type="dxa"/>
          </w:tcPr>
          <w:p w14:paraId="208E3F90" w14:textId="2BDFEC6E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7EA724B" w14:textId="73084D66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82F6716" w14:textId="14FF0204" w:rsidR="001F7D62" w:rsidRPr="00D57EFE" w:rsidRDefault="001F7D62" w:rsidP="00FD61F9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Osfor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E0521D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ع</w:t>
            </w:r>
            <w:r w:rsidR="00FD61F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صف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D92878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lower</w:t>
            </w:r>
          </w:p>
        </w:tc>
        <w:tc>
          <w:tcPr>
            <w:tcW w:w="2187" w:type="dxa"/>
          </w:tcPr>
          <w:p w14:paraId="49669D1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Endocrine and nutritional, cardiovascular</w:t>
            </w:r>
          </w:p>
        </w:tc>
        <w:tc>
          <w:tcPr>
            <w:tcW w:w="1204" w:type="dxa"/>
          </w:tcPr>
          <w:p w14:paraId="00A53AA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Infusion </w:t>
            </w:r>
          </w:p>
        </w:tc>
        <w:tc>
          <w:tcPr>
            <w:tcW w:w="1773" w:type="dxa"/>
          </w:tcPr>
          <w:p w14:paraId="5DC89E9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7479EDD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diarrhoea</w:t>
            </w:r>
          </w:p>
        </w:tc>
        <w:tc>
          <w:tcPr>
            <w:tcW w:w="1081" w:type="dxa"/>
          </w:tcPr>
          <w:p w14:paraId="04A6194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7323F62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</w:tr>
      <w:tr w:rsidR="001F7D62" w:rsidRPr="001F7D62" w14:paraId="3AA3DC74" w14:textId="77777777" w:rsidTr="00D57EFE">
        <w:tc>
          <w:tcPr>
            <w:tcW w:w="2405" w:type="dxa"/>
          </w:tcPr>
          <w:p w14:paraId="605B9C8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arum carvi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Apiaceae, EWM_37)</w:t>
            </w:r>
          </w:p>
        </w:tc>
        <w:tc>
          <w:tcPr>
            <w:tcW w:w="709" w:type="dxa"/>
          </w:tcPr>
          <w:p w14:paraId="23CB4881" w14:textId="27FC3175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5904121" w14:textId="0C293462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7A1F6C45" w14:textId="3EE4C49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arawi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71A4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راوي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28998B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13B5664D" w14:textId="4D2CC50A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gynaecological, general and unspecified, respiratory, family planning</w:t>
            </w:r>
          </w:p>
        </w:tc>
        <w:tc>
          <w:tcPr>
            <w:tcW w:w="1204" w:type="dxa"/>
          </w:tcPr>
          <w:p w14:paraId="3122511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</w:t>
            </w:r>
          </w:p>
        </w:tc>
        <w:tc>
          <w:tcPr>
            <w:tcW w:w="1773" w:type="dxa"/>
          </w:tcPr>
          <w:p w14:paraId="0C8CE2C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13E3B6F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affect the kidneys</w:t>
            </w:r>
          </w:p>
        </w:tc>
        <w:tc>
          <w:tcPr>
            <w:tcW w:w="1081" w:type="dxa"/>
          </w:tcPr>
          <w:p w14:paraId="21EF0C0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31" w:type="dxa"/>
          </w:tcPr>
          <w:p w14:paraId="6AAE454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11</w:t>
            </w:r>
          </w:p>
        </w:tc>
      </w:tr>
      <w:tr w:rsidR="001F7D62" w:rsidRPr="001F7D62" w14:paraId="724A8498" w14:textId="77777777" w:rsidTr="00D57EFE">
        <w:tc>
          <w:tcPr>
            <w:tcW w:w="2405" w:type="dxa"/>
          </w:tcPr>
          <w:p w14:paraId="3B4D221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Ceratonia siliqu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Fabaceae, EWM_41)</w:t>
            </w:r>
          </w:p>
        </w:tc>
        <w:tc>
          <w:tcPr>
            <w:tcW w:w="709" w:type="dxa"/>
          </w:tcPr>
          <w:p w14:paraId="1F0EFB80" w14:textId="487E1519" w:rsidR="001F7D62" w:rsidRPr="00D57EFE" w:rsidRDefault="00CF3FFD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19208413" w14:textId="48A9397B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0F779297" w14:textId="60125E8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harnub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71A4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خرنوب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93F5B7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0EA5797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7D31A6C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74D7938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0D448D3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19EA871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554C7C5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5</w:t>
            </w:r>
          </w:p>
        </w:tc>
      </w:tr>
      <w:tr w:rsidR="001F7D62" w:rsidRPr="001F7D62" w14:paraId="44D5F196" w14:textId="77777777" w:rsidTr="00D57EFE">
        <w:tc>
          <w:tcPr>
            <w:tcW w:w="2405" w:type="dxa"/>
          </w:tcPr>
          <w:p w14:paraId="2FCDB282" w14:textId="5B6B2E4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innamomum ver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J.</w:t>
            </w:r>
            <w:r w:rsidR="00BE7EC5">
              <w:rPr>
                <w:rFonts w:asciiTheme="minorHAnsi" w:hAnsiTheme="minorHAnsi"/>
                <w:sz w:val="18"/>
                <w:szCs w:val="18"/>
              </w:rPr>
              <w:t xml:space="preserve"> S.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Presl (Lauraceae, EWM_67)</w:t>
            </w:r>
          </w:p>
        </w:tc>
        <w:tc>
          <w:tcPr>
            <w:tcW w:w="709" w:type="dxa"/>
          </w:tcPr>
          <w:p w14:paraId="6D525E09" w14:textId="17A08587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145DF4D" w14:textId="1CD332D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709437AE" w14:textId="1565F51D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Qurf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71A49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قرفه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128FC9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ark</w:t>
            </w:r>
          </w:p>
        </w:tc>
        <w:tc>
          <w:tcPr>
            <w:tcW w:w="2187" w:type="dxa"/>
          </w:tcPr>
          <w:p w14:paraId="1C6EB493" w14:textId="2F76A8E6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ynaecological, digestive, blood and immune system, endocrine and nutritional, respiratory, family planning</w:t>
            </w:r>
          </w:p>
        </w:tc>
        <w:tc>
          <w:tcPr>
            <w:tcW w:w="1204" w:type="dxa"/>
          </w:tcPr>
          <w:p w14:paraId="5E123A1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ground</w:t>
            </w:r>
          </w:p>
        </w:tc>
        <w:tc>
          <w:tcPr>
            <w:tcW w:w="1773" w:type="dxa"/>
          </w:tcPr>
          <w:p w14:paraId="7C4AEBF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614B4B0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fainting, hypotension, dizziness and sweating, bleeding if used for more than 3 days, not to be used with ginger, not to be used by pregnant women (may cause abortion)</w:t>
            </w:r>
          </w:p>
        </w:tc>
        <w:tc>
          <w:tcPr>
            <w:tcW w:w="1081" w:type="dxa"/>
          </w:tcPr>
          <w:p w14:paraId="208A45C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  <w:tc>
          <w:tcPr>
            <w:tcW w:w="831" w:type="dxa"/>
          </w:tcPr>
          <w:p w14:paraId="73A2BA6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349</w:t>
            </w:r>
          </w:p>
        </w:tc>
      </w:tr>
      <w:tr w:rsidR="001F7D62" w:rsidRPr="001F7D62" w14:paraId="0EDA3ADD" w14:textId="77777777" w:rsidTr="00D57EFE">
        <w:tc>
          <w:tcPr>
            <w:tcW w:w="2405" w:type="dxa"/>
          </w:tcPr>
          <w:p w14:paraId="5EA1DE2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itrullus colocynth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Schrad. (Cucurbitaceae, EWM_28)</w:t>
            </w:r>
          </w:p>
        </w:tc>
        <w:tc>
          <w:tcPr>
            <w:tcW w:w="709" w:type="dxa"/>
          </w:tcPr>
          <w:p w14:paraId="545B7C35" w14:textId="11021306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02D590FD" w14:textId="0BEE69B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627DA34" w14:textId="0E0D8CFF" w:rsidR="001F7D62" w:rsidRPr="00D57EFE" w:rsidRDefault="001F7D62" w:rsidP="0002088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anza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2088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نظ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1EAE1B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, fruit</w:t>
            </w:r>
          </w:p>
        </w:tc>
        <w:tc>
          <w:tcPr>
            <w:tcW w:w="2187" w:type="dxa"/>
          </w:tcPr>
          <w:p w14:paraId="3AE3399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skin</w:t>
            </w:r>
          </w:p>
        </w:tc>
        <w:tc>
          <w:tcPr>
            <w:tcW w:w="1204" w:type="dxa"/>
          </w:tcPr>
          <w:p w14:paraId="3A257AE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no preparation</w:t>
            </w:r>
          </w:p>
        </w:tc>
        <w:tc>
          <w:tcPr>
            <w:tcW w:w="1773" w:type="dxa"/>
          </w:tcPr>
          <w:p w14:paraId="4AE98F7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topic</w:t>
            </w:r>
          </w:p>
        </w:tc>
        <w:tc>
          <w:tcPr>
            <w:tcW w:w="1784" w:type="dxa"/>
          </w:tcPr>
          <w:p w14:paraId="7D32B3D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1D2AC5A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0CED837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1</w:t>
            </w:r>
          </w:p>
        </w:tc>
      </w:tr>
      <w:tr w:rsidR="001F7D62" w:rsidRPr="001F7D62" w14:paraId="115A7D41" w14:textId="77777777" w:rsidTr="004172BA">
        <w:tc>
          <w:tcPr>
            <w:tcW w:w="2405" w:type="dxa"/>
          </w:tcPr>
          <w:p w14:paraId="6510EBB4" w14:textId="4FBF5A8A" w:rsidR="001F7D62" w:rsidRPr="00D57EFE" w:rsidRDefault="001F7D62" w:rsidP="00BE7EC5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itrus sinens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Osbeck (Rutaceae, EWM_51)</w:t>
            </w:r>
          </w:p>
        </w:tc>
        <w:tc>
          <w:tcPr>
            <w:tcW w:w="709" w:type="dxa"/>
          </w:tcPr>
          <w:p w14:paraId="53FAD00D" w14:textId="042F564D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52F33CD" w14:textId="54B8E37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0EE33065" w14:textId="63CD9A76" w:rsidR="001F7D62" w:rsidRPr="00D57EFE" w:rsidRDefault="001F7D62" w:rsidP="0002088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Portoka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2088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برتقا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CC43BE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4F3AE30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general and unspecified</w:t>
            </w:r>
          </w:p>
        </w:tc>
        <w:tc>
          <w:tcPr>
            <w:tcW w:w="1204" w:type="dxa"/>
          </w:tcPr>
          <w:p w14:paraId="2123B89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Juice, no preparation</w:t>
            </w:r>
          </w:p>
        </w:tc>
        <w:tc>
          <w:tcPr>
            <w:tcW w:w="1773" w:type="dxa"/>
          </w:tcPr>
          <w:p w14:paraId="726E46A9" w14:textId="77777777" w:rsidR="001F7D62" w:rsidRPr="00D57EFE" w:rsidRDefault="001F7D62" w:rsidP="00E9612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0B99A34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018B0C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6E42BD0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</w:tr>
      <w:tr w:rsidR="001F7D62" w:rsidRPr="001F7D62" w14:paraId="4AD5A454" w14:textId="77777777" w:rsidTr="00D57EFE">
        <w:tc>
          <w:tcPr>
            <w:tcW w:w="2405" w:type="dxa"/>
          </w:tcPr>
          <w:p w14:paraId="5783D3A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itru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Rutaceae, EWM_51)</w:t>
            </w:r>
          </w:p>
        </w:tc>
        <w:tc>
          <w:tcPr>
            <w:tcW w:w="709" w:type="dxa"/>
          </w:tcPr>
          <w:p w14:paraId="6ECBE086" w14:textId="270E7BAD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75B4125" w14:textId="580C66AD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02DF3157" w14:textId="5561F3CB" w:rsidR="001F7D62" w:rsidRPr="00D57EFE" w:rsidRDefault="001F7D62" w:rsidP="0002088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Limo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2088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ليمو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77484B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5C13229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digestive, endocrine and nutritional, respiratory</w:t>
            </w:r>
          </w:p>
        </w:tc>
        <w:tc>
          <w:tcPr>
            <w:tcW w:w="1204" w:type="dxa"/>
          </w:tcPr>
          <w:p w14:paraId="1A72526E" w14:textId="77777777" w:rsidR="001F7D62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Juice, dry until black and ground in water, decoction</w:t>
            </w:r>
          </w:p>
          <w:p w14:paraId="6523C73C" w14:textId="77777777" w:rsidR="00CE2079" w:rsidRPr="00D57EFE" w:rsidRDefault="00CE20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73" w:type="dxa"/>
          </w:tcPr>
          <w:p w14:paraId="289F3FB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topic</w:t>
            </w:r>
          </w:p>
        </w:tc>
        <w:tc>
          <w:tcPr>
            <w:tcW w:w="1784" w:type="dxa"/>
          </w:tcPr>
          <w:p w14:paraId="005BE6B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0AE936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831" w:type="dxa"/>
          </w:tcPr>
          <w:p w14:paraId="245ACF7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201</w:t>
            </w:r>
          </w:p>
        </w:tc>
      </w:tr>
      <w:tr w:rsidR="001F7D62" w:rsidRPr="001F7D62" w14:paraId="46C267A9" w14:textId="77777777" w:rsidTr="00D57EFE">
        <w:tc>
          <w:tcPr>
            <w:tcW w:w="2405" w:type="dxa"/>
          </w:tcPr>
          <w:p w14:paraId="010E08C8" w14:textId="77777777" w:rsidR="001F7D62" w:rsidRPr="00D57EFE" w:rsidRDefault="001F7D62" w:rsidP="00E9612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lastRenderedPageBreak/>
              <w:t xml:space="preserve">Coffea arabic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Rubiaceae, EWM_64)</w:t>
            </w:r>
          </w:p>
        </w:tc>
        <w:tc>
          <w:tcPr>
            <w:tcW w:w="709" w:type="dxa"/>
          </w:tcPr>
          <w:p w14:paraId="7EA9D5C8" w14:textId="71AB5C0F" w:rsidR="001F7D62" w:rsidRPr="00D57EFE" w:rsidRDefault="00CF3FFD" w:rsidP="00E9612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1273811A" w14:textId="1E71612E" w:rsidR="001F7D62" w:rsidRPr="00D57EFE" w:rsidRDefault="001F7D62" w:rsidP="00E9612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742C8EDF" w14:textId="67E6798E" w:rsidR="001F7D62" w:rsidRPr="00D57EFE" w:rsidRDefault="001F7D62" w:rsidP="00E9612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Qashr album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قشر اللب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C71F0D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Pericarp</w:t>
            </w:r>
          </w:p>
        </w:tc>
        <w:tc>
          <w:tcPr>
            <w:tcW w:w="2187" w:type="dxa"/>
          </w:tcPr>
          <w:p w14:paraId="6A315905" w14:textId="763A592A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lood and immune system, gynaecological, endocrine and nutritional</w:t>
            </w:r>
          </w:p>
        </w:tc>
        <w:tc>
          <w:tcPr>
            <w:tcW w:w="1204" w:type="dxa"/>
          </w:tcPr>
          <w:p w14:paraId="02310AD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</w:t>
            </w:r>
          </w:p>
        </w:tc>
        <w:tc>
          <w:tcPr>
            <w:tcW w:w="1773" w:type="dxa"/>
          </w:tcPr>
          <w:p w14:paraId="2E79441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7D357DA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</w:t>
            </w:r>
          </w:p>
        </w:tc>
        <w:tc>
          <w:tcPr>
            <w:tcW w:w="1081" w:type="dxa"/>
          </w:tcPr>
          <w:p w14:paraId="0823082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31" w:type="dxa"/>
          </w:tcPr>
          <w:p w14:paraId="42FB88F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17</w:t>
            </w:r>
          </w:p>
        </w:tc>
      </w:tr>
      <w:tr w:rsidR="001F7D62" w:rsidRPr="001F7D62" w14:paraId="0C932518" w14:textId="77777777" w:rsidTr="00D57EFE">
        <w:tc>
          <w:tcPr>
            <w:tcW w:w="2405" w:type="dxa"/>
          </w:tcPr>
          <w:p w14:paraId="2B0FA8DF" w14:textId="78D4153C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ommiphora gileadens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C.</w:t>
            </w:r>
            <w:r w:rsidR="00144276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Chr</w:t>
            </w:r>
            <w:r w:rsidR="00144276">
              <w:rPr>
                <w:rFonts w:asciiTheme="minorHAnsi" w:hAnsiTheme="minorHAnsi"/>
                <w:sz w:val="18"/>
                <w:szCs w:val="18"/>
              </w:rPr>
              <w:t>ist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. (Burseraceae, EWM_12</w:t>
            </w:r>
          </w:p>
        </w:tc>
        <w:tc>
          <w:tcPr>
            <w:tcW w:w="709" w:type="dxa"/>
          </w:tcPr>
          <w:p w14:paraId="1C94AED7" w14:textId="55F79ED6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2CE2AC3" w14:textId="547B6313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A4B33B7" w14:textId="1D978E2A" w:rsidR="001F7D62" w:rsidRPr="00D57EFE" w:rsidRDefault="001F7D62" w:rsidP="00761E0C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Basham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بشام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20BA1C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oot</w:t>
            </w:r>
          </w:p>
        </w:tc>
        <w:tc>
          <w:tcPr>
            <w:tcW w:w="2187" w:type="dxa"/>
          </w:tcPr>
          <w:p w14:paraId="134A7F9A" w14:textId="1E2C1094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ynaecological, general and unspecified, respiratory, neurological</w:t>
            </w:r>
          </w:p>
        </w:tc>
        <w:tc>
          <w:tcPr>
            <w:tcW w:w="1204" w:type="dxa"/>
          </w:tcPr>
          <w:p w14:paraId="2C0DF9C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</w:t>
            </w:r>
          </w:p>
        </w:tc>
        <w:tc>
          <w:tcPr>
            <w:tcW w:w="1773" w:type="dxa"/>
          </w:tcPr>
          <w:p w14:paraId="2F345F6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topic</w:t>
            </w:r>
          </w:p>
        </w:tc>
        <w:tc>
          <w:tcPr>
            <w:tcW w:w="1784" w:type="dxa"/>
          </w:tcPr>
          <w:p w14:paraId="073C9B8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3B2865B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31" w:type="dxa"/>
          </w:tcPr>
          <w:p w14:paraId="17D2C9C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51</w:t>
            </w:r>
          </w:p>
        </w:tc>
      </w:tr>
      <w:tr w:rsidR="001F7D62" w:rsidRPr="001F7D62" w14:paraId="1753011C" w14:textId="77777777" w:rsidTr="00D57EFE">
        <w:tc>
          <w:tcPr>
            <w:tcW w:w="2405" w:type="dxa"/>
          </w:tcPr>
          <w:p w14:paraId="0402C8B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ommiphora myrrh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Nees) Engl. (Burseraceae, EWM_53)</w:t>
            </w:r>
          </w:p>
        </w:tc>
        <w:tc>
          <w:tcPr>
            <w:tcW w:w="709" w:type="dxa"/>
          </w:tcPr>
          <w:p w14:paraId="2D55399F" w14:textId="17956D75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9DBA4EB" w14:textId="0F0426E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A52B64A" w14:textId="14D430C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Mar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م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2283CE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in</w:t>
            </w:r>
          </w:p>
        </w:tc>
        <w:tc>
          <w:tcPr>
            <w:tcW w:w="2187" w:type="dxa"/>
          </w:tcPr>
          <w:p w14:paraId="6CB45149" w14:textId="1B84D1D6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kin, digestive, respiratory, gynaecological, general and unspecified</w:t>
            </w:r>
          </w:p>
        </w:tc>
        <w:tc>
          <w:tcPr>
            <w:tcW w:w="1204" w:type="dxa"/>
          </w:tcPr>
          <w:p w14:paraId="5C9F5DA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 water, infusion</w:t>
            </w:r>
          </w:p>
        </w:tc>
        <w:tc>
          <w:tcPr>
            <w:tcW w:w="1773" w:type="dxa"/>
          </w:tcPr>
          <w:p w14:paraId="68D8742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Poultice, mouthwash, oral ingestion (drink)</w:t>
            </w:r>
          </w:p>
        </w:tc>
        <w:tc>
          <w:tcPr>
            <w:tcW w:w="1784" w:type="dxa"/>
          </w:tcPr>
          <w:p w14:paraId="52ED0DF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upset the stomach and cause general discomfort</w:t>
            </w:r>
          </w:p>
        </w:tc>
        <w:tc>
          <w:tcPr>
            <w:tcW w:w="1081" w:type="dxa"/>
          </w:tcPr>
          <w:p w14:paraId="6B3E1BC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831" w:type="dxa"/>
          </w:tcPr>
          <w:p w14:paraId="48BD0AC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323</w:t>
            </w:r>
          </w:p>
        </w:tc>
      </w:tr>
      <w:tr w:rsidR="001F7D62" w:rsidRPr="001F7D62" w14:paraId="4E57FA1D" w14:textId="77777777" w:rsidTr="00D57EFE">
        <w:tc>
          <w:tcPr>
            <w:tcW w:w="2405" w:type="dxa"/>
          </w:tcPr>
          <w:p w14:paraId="665E44F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oriandrum sativ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Apiaceae, EWM_47)</w:t>
            </w:r>
          </w:p>
        </w:tc>
        <w:tc>
          <w:tcPr>
            <w:tcW w:w="709" w:type="dxa"/>
          </w:tcPr>
          <w:p w14:paraId="6F7789E7" w14:textId="5A94E2B1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988C7F8" w14:textId="39904A1A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1F6C41D3" w14:textId="0C5A034C" w:rsidR="001F7D62" w:rsidRPr="00D57EFE" w:rsidRDefault="001F7D62" w:rsidP="00761E0C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ozbr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زبر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725EF2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255396A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cardiovascular, neurological</w:t>
            </w:r>
          </w:p>
        </w:tc>
        <w:tc>
          <w:tcPr>
            <w:tcW w:w="1204" w:type="dxa"/>
          </w:tcPr>
          <w:p w14:paraId="12C7AAC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fusion, with food</w:t>
            </w:r>
          </w:p>
        </w:tc>
        <w:tc>
          <w:tcPr>
            <w:tcW w:w="1773" w:type="dxa"/>
          </w:tcPr>
          <w:p w14:paraId="10EFAF3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5622CFA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infertility</w:t>
            </w:r>
          </w:p>
        </w:tc>
        <w:tc>
          <w:tcPr>
            <w:tcW w:w="1081" w:type="dxa"/>
          </w:tcPr>
          <w:p w14:paraId="1084928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831" w:type="dxa"/>
          </w:tcPr>
          <w:p w14:paraId="48F7327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79</w:t>
            </w:r>
          </w:p>
        </w:tc>
      </w:tr>
      <w:tr w:rsidR="001F7D62" w:rsidRPr="001F7D62" w14:paraId="34130AD1" w14:textId="77777777" w:rsidTr="00D57EFE">
        <w:tc>
          <w:tcPr>
            <w:tcW w:w="2405" w:type="dxa"/>
          </w:tcPr>
          <w:p w14:paraId="2023002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>Costus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 xml:space="preserve"> sp. (Costaceae, EWM_63)</w:t>
            </w:r>
          </w:p>
        </w:tc>
        <w:tc>
          <w:tcPr>
            <w:tcW w:w="709" w:type="dxa"/>
          </w:tcPr>
          <w:p w14:paraId="097B0675" w14:textId="1CC97B31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9CAAFC9" w14:textId="57F2678A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FC6B25E" w14:textId="1C608CE8" w:rsidR="001F7D62" w:rsidRPr="00D57EFE" w:rsidRDefault="001F7D62" w:rsidP="00761E0C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Qasd hindi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قصد هندي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4B5C63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oot</w:t>
            </w:r>
          </w:p>
        </w:tc>
        <w:tc>
          <w:tcPr>
            <w:tcW w:w="2187" w:type="dxa"/>
          </w:tcPr>
          <w:p w14:paraId="3C81445B" w14:textId="5172D0F0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Endocrine and nutritional, general and unspecified, gynaecological, blood and immune system, urological, family planning</w:t>
            </w:r>
          </w:p>
        </w:tc>
        <w:tc>
          <w:tcPr>
            <w:tcW w:w="1204" w:type="dxa"/>
          </w:tcPr>
          <w:p w14:paraId="462828E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decoction</w:t>
            </w:r>
          </w:p>
        </w:tc>
        <w:tc>
          <w:tcPr>
            <w:tcW w:w="1773" w:type="dxa"/>
          </w:tcPr>
          <w:p w14:paraId="0DB5271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79A87D2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4FD65A6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31" w:type="dxa"/>
          </w:tcPr>
          <w:p w14:paraId="6D56C01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</w:tr>
      <w:tr w:rsidR="001F7D62" w:rsidRPr="001F7D62" w14:paraId="635BFCC2" w14:textId="77777777" w:rsidTr="00D57EFE">
        <w:tc>
          <w:tcPr>
            <w:tcW w:w="2405" w:type="dxa"/>
          </w:tcPr>
          <w:p w14:paraId="5992C812" w14:textId="77777777" w:rsidR="001F7D62" w:rsidRPr="00D57EFE" w:rsidRDefault="001F7D62" w:rsidP="00BE6D48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rocus sativu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Iridaceae, EWM_99)</w:t>
            </w:r>
          </w:p>
        </w:tc>
        <w:tc>
          <w:tcPr>
            <w:tcW w:w="709" w:type="dxa"/>
          </w:tcPr>
          <w:p w14:paraId="3109B2F4" w14:textId="7887C6F0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F1233B4" w14:textId="4FB36A81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28566013" w14:textId="5C820EDE" w:rsidR="001F7D62" w:rsidRPr="00D57EFE" w:rsidRDefault="001F7D62" w:rsidP="00761E0C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Zafra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زعفرا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4B0911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tigma</w:t>
            </w:r>
          </w:p>
        </w:tc>
        <w:tc>
          <w:tcPr>
            <w:tcW w:w="2187" w:type="dxa"/>
          </w:tcPr>
          <w:p w14:paraId="54BB178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digestive, respiratory</w:t>
            </w:r>
          </w:p>
        </w:tc>
        <w:tc>
          <w:tcPr>
            <w:tcW w:w="1204" w:type="dxa"/>
          </w:tcPr>
          <w:p w14:paraId="2882F07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With food, in water</w:t>
            </w:r>
          </w:p>
        </w:tc>
        <w:tc>
          <w:tcPr>
            <w:tcW w:w="1773" w:type="dxa"/>
          </w:tcPr>
          <w:p w14:paraId="424FA4D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04740BB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</w:t>
            </w:r>
          </w:p>
        </w:tc>
        <w:tc>
          <w:tcPr>
            <w:tcW w:w="1081" w:type="dxa"/>
          </w:tcPr>
          <w:p w14:paraId="72F196F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31" w:type="dxa"/>
          </w:tcPr>
          <w:p w14:paraId="3939396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5</w:t>
            </w:r>
          </w:p>
        </w:tc>
      </w:tr>
      <w:tr w:rsidR="001F7D62" w:rsidRPr="001F7D62" w14:paraId="4455FE8B" w14:textId="77777777" w:rsidTr="00D57EFE">
        <w:tc>
          <w:tcPr>
            <w:tcW w:w="2405" w:type="dxa"/>
          </w:tcPr>
          <w:p w14:paraId="5AFC7E3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ucumis sativu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Cucurbitaceae, NA)</w:t>
            </w:r>
          </w:p>
        </w:tc>
        <w:tc>
          <w:tcPr>
            <w:tcW w:w="709" w:type="dxa"/>
          </w:tcPr>
          <w:p w14:paraId="447196EC" w14:textId="0BE7D19D" w:rsidR="001F7D62" w:rsidRPr="00D57EFE" w:rsidRDefault="00CF3FF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383A2E2" w14:textId="5C22F72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0C0C7ED6" w14:textId="661AB7F1" w:rsidR="001F7D62" w:rsidRPr="00D57EFE" w:rsidRDefault="001F7D62" w:rsidP="00761E0C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hia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خيا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66A9D3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531D95F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Urological, digestive, neurological</w:t>
            </w:r>
          </w:p>
        </w:tc>
        <w:tc>
          <w:tcPr>
            <w:tcW w:w="1204" w:type="dxa"/>
          </w:tcPr>
          <w:p w14:paraId="310F799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 preparation</w:t>
            </w:r>
          </w:p>
        </w:tc>
        <w:tc>
          <w:tcPr>
            <w:tcW w:w="1773" w:type="dxa"/>
          </w:tcPr>
          <w:p w14:paraId="39B8E45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051D67F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542AB16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04E445C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3</w:t>
            </w:r>
          </w:p>
        </w:tc>
      </w:tr>
      <w:tr w:rsidR="001F7D62" w:rsidRPr="001F7D62" w14:paraId="1E4F1D3E" w14:textId="77777777" w:rsidTr="00D57EFE">
        <w:tc>
          <w:tcPr>
            <w:tcW w:w="2405" w:type="dxa"/>
          </w:tcPr>
          <w:p w14:paraId="3213022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uminum cymin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Apiaceae, EWM_36)</w:t>
            </w:r>
          </w:p>
        </w:tc>
        <w:tc>
          <w:tcPr>
            <w:tcW w:w="709" w:type="dxa"/>
          </w:tcPr>
          <w:p w14:paraId="26AF3AB9" w14:textId="5AA49AA6" w:rsidR="001F7D62" w:rsidRPr="00D57EFE" w:rsidRDefault="00EA11D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E45411F" w14:textId="54B7B533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61DFFE47" w14:textId="25B38EA7" w:rsidR="001F7D62" w:rsidRPr="00D57EFE" w:rsidRDefault="001F7D62" w:rsidP="00761E0C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amu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مو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92AD69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2B772ECE" w14:textId="3CC66AFE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gynaecological, endocrine and nutritional, general and unspecified, respiratory</w:t>
            </w:r>
          </w:p>
        </w:tc>
        <w:tc>
          <w:tcPr>
            <w:tcW w:w="1204" w:type="dxa"/>
          </w:tcPr>
          <w:p w14:paraId="164B676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decoction, ground</w:t>
            </w:r>
          </w:p>
        </w:tc>
        <w:tc>
          <w:tcPr>
            <w:tcW w:w="1773" w:type="dxa"/>
          </w:tcPr>
          <w:p w14:paraId="65CAE11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33290C5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upset the stomach and produce constipation)</w:t>
            </w:r>
          </w:p>
        </w:tc>
        <w:tc>
          <w:tcPr>
            <w:tcW w:w="1081" w:type="dxa"/>
          </w:tcPr>
          <w:p w14:paraId="48CA294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2</w:t>
            </w:r>
          </w:p>
        </w:tc>
        <w:tc>
          <w:tcPr>
            <w:tcW w:w="831" w:type="dxa"/>
          </w:tcPr>
          <w:p w14:paraId="0E9FAA2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486</w:t>
            </w:r>
          </w:p>
        </w:tc>
      </w:tr>
      <w:tr w:rsidR="001F7D62" w:rsidRPr="001F7D62" w14:paraId="3277483E" w14:textId="77777777" w:rsidTr="00D57EFE">
        <w:tc>
          <w:tcPr>
            <w:tcW w:w="2405" w:type="dxa"/>
          </w:tcPr>
          <w:p w14:paraId="5C219828" w14:textId="23036A04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Curcuma long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Zingiberaceae, EWM_38)</w:t>
            </w:r>
          </w:p>
        </w:tc>
        <w:tc>
          <w:tcPr>
            <w:tcW w:w="709" w:type="dxa"/>
          </w:tcPr>
          <w:p w14:paraId="7F4A0E74" w14:textId="77CDC923" w:rsidR="001F7D62" w:rsidRPr="00D57EFE" w:rsidRDefault="00EA11DF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0FD71F0F" w14:textId="2B6C92D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S</w:t>
            </w:r>
          </w:p>
        </w:tc>
        <w:tc>
          <w:tcPr>
            <w:tcW w:w="1276" w:type="dxa"/>
          </w:tcPr>
          <w:p w14:paraId="4ACF44D6" w14:textId="0AA8EFC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arrakum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ركم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C909D0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hizome</w:t>
            </w:r>
          </w:p>
        </w:tc>
        <w:tc>
          <w:tcPr>
            <w:tcW w:w="2187" w:type="dxa"/>
          </w:tcPr>
          <w:p w14:paraId="22E52D3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Musculoskeletal, skin, blood and immune system, general and unspecified, digestive, respiratory, endocrine and nutritional</w:t>
            </w:r>
          </w:p>
        </w:tc>
        <w:tc>
          <w:tcPr>
            <w:tcW w:w="1204" w:type="dxa"/>
          </w:tcPr>
          <w:p w14:paraId="4D03C99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fusion, with honey</w:t>
            </w:r>
          </w:p>
        </w:tc>
        <w:tc>
          <w:tcPr>
            <w:tcW w:w="1773" w:type="dxa"/>
          </w:tcPr>
          <w:p w14:paraId="25591A9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, poultice</w:t>
            </w:r>
          </w:p>
        </w:tc>
        <w:tc>
          <w:tcPr>
            <w:tcW w:w="1784" w:type="dxa"/>
          </w:tcPr>
          <w:p w14:paraId="665EEFC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upset the stomach</w:t>
            </w:r>
          </w:p>
        </w:tc>
        <w:tc>
          <w:tcPr>
            <w:tcW w:w="1081" w:type="dxa"/>
          </w:tcPr>
          <w:p w14:paraId="63223B2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31" w:type="dxa"/>
          </w:tcPr>
          <w:p w14:paraId="3343288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</w:tr>
      <w:tr w:rsidR="001F7D62" w:rsidRPr="001F7D62" w14:paraId="6BC0E96E" w14:textId="77777777" w:rsidTr="00D57EFE">
        <w:tc>
          <w:tcPr>
            <w:tcW w:w="2405" w:type="dxa"/>
          </w:tcPr>
          <w:p w14:paraId="2ED10786" w14:textId="77777777" w:rsidR="001F7D62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>Cydonia oblonga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 Mill. (Rosaceae, NA)</w:t>
            </w:r>
          </w:p>
          <w:p w14:paraId="241A770C" w14:textId="77777777" w:rsidR="00CE2079" w:rsidRDefault="00CE2079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</w:p>
          <w:p w14:paraId="251B5402" w14:textId="77777777" w:rsidR="00CE2079" w:rsidRPr="00D57EFE" w:rsidRDefault="00CE2079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</w:p>
        </w:tc>
        <w:tc>
          <w:tcPr>
            <w:tcW w:w="709" w:type="dxa"/>
          </w:tcPr>
          <w:p w14:paraId="07B1B3B7" w14:textId="2CAA4711" w:rsidR="001F7D62" w:rsidRPr="00D57EFE" w:rsidRDefault="00EA11DF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24729045" w14:textId="57197BDD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5A155BBD" w14:textId="1E46A8D1" w:rsidR="001F7D62" w:rsidRPr="00D57EFE" w:rsidRDefault="001F7D62" w:rsidP="00761E0C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afarji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سفرج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06D561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7D8CE14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20AA9B9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 preparation</w:t>
            </w:r>
          </w:p>
        </w:tc>
        <w:tc>
          <w:tcPr>
            <w:tcW w:w="1773" w:type="dxa"/>
          </w:tcPr>
          <w:p w14:paraId="4C1EA89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4F37B64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758857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0A048DC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</w:tr>
      <w:tr w:rsidR="001F7D62" w:rsidRPr="001F7D62" w14:paraId="6CE6B799" w14:textId="77777777" w:rsidTr="00D57EFE">
        <w:tc>
          <w:tcPr>
            <w:tcW w:w="2405" w:type="dxa"/>
          </w:tcPr>
          <w:p w14:paraId="62C819B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lastRenderedPageBreak/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Cymbopogon schoenanthu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Spreng. (Poaceae, EWM_02)</w:t>
            </w:r>
          </w:p>
        </w:tc>
        <w:tc>
          <w:tcPr>
            <w:tcW w:w="709" w:type="dxa"/>
          </w:tcPr>
          <w:p w14:paraId="37C8E2A2" w14:textId="7D021ADF" w:rsidR="001F7D62" w:rsidRPr="00D57EFE" w:rsidRDefault="000C2D38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19086BC" w14:textId="47483292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08DA5AE" w14:textId="01562F2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Adhkhu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761E0C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اذخ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519AD5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651BFE7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eurological, digestive, urological, general and unspecified</w:t>
            </w:r>
          </w:p>
        </w:tc>
        <w:tc>
          <w:tcPr>
            <w:tcW w:w="1204" w:type="dxa"/>
          </w:tcPr>
          <w:p w14:paraId="7DFDA12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</w:t>
            </w:r>
          </w:p>
        </w:tc>
        <w:tc>
          <w:tcPr>
            <w:tcW w:w="1773" w:type="dxa"/>
          </w:tcPr>
          <w:p w14:paraId="061C160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decoction (steam inhalation)</w:t>
            </w:r>
          </w:p>
        </w:tc>
        <w:tc>
          <w:tcPr>
            <w:tcW w:w="1784" w:type="dxa"/>
          </w:tcPr>
          <w:p w14:paraId="7E86FC9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1B95F19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31" w:type="dxa"/>
          </w:tcPr>
          <w:p w14:paraId="6262370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69</w:t>
            </w:r>
          </w:p>
        </w:tc>
      </w:tr>
      <w:tr w:rsidR="001F7D62" w:rsidRPr="001F7D62" w14:paraId="72CE3F0F" w14:textId="77777777" w:rsidTr="00D57EFE">
        <w:tc>
          <w:tcPr>
            <w:tcW w:w="2405" w:type="dxa"/>
          </w:tcPr>
          <w:p w14:paraId="6A1E6C8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Diali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Fabaceae, EWM_26)</w:t>
            </w:r>
          </w:p>
        </w:tc>
        <w:tc>
          <w:tcPr>
            <w:tcW w:w="709" w:type="dxa"/>
          </w:tcPr>
          <w:p w14:paraId="3028F5D1" w14:textId="54CDCD7A" w:rsidR="001F7D62" w:rsidRPr="00D57EFE" w:rsidRDefault="000C2D38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C36724D" w14:textId="30AB214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FCBC618" w14:textId="00E95EB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amayd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662AF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ميض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77B638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23A71A7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urological</w:t>
            </w:r>
          </w:p>
        </w:tc>
        <w:tc>
          <w:tcPr>
            <w:tcW w:w="1204" w:type="dxa"/>
          </w:tcPr>
          <w:p w14:paraId="5CAE7BC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2CCF5E8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2A69533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5A9D1A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7EDCAC6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8</w:t>
            </w:r>
          </w:p>
        </w:tc>
      </w:tr>
      <w:tr w:rsidR="001F7D62" w:rsidRPr="001F7D62" w14:paraId="5E3DDA96" w14:textId="77777777" w:rsidTr="00D57EFE">
        <w:tc>
          <w:tcPr>
            <w:tcW w:w="2405" w:type="dxa"/>
          </w:tcPr>
          <w:p w14:paraId="6D560E45" w14:textId="054543B5" w:rsidR="001F7D62" w:rsidRPr="00D57EFE" w:rsidRDefault="001F7D62" w:rsidP="00FD5C07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>D</w:t>
            </w:r>
            <w:r w:rsidR="00FD5C07">
              <w:rPr>
                <w:rFonts w:asciiTheme="minorHAnsi" w:hAnsiTheme="minorHAnsi"/>
                <w:i/>
                <w:sz w:val="18"/>
                <w:szCs w:val="18"/>
              </w:rPr>
              <w:t>i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>pterygium glaucum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 xml:space="preserve"> Decne. (</w:t>
            </w:r>
            <w:r w:rsidR="00FD5C07" w:rsidRPr="00D57EFE">
              <w:rPr>
                <w:rFonts w:asciiTheme="minorHAnsi" w:hAnsiTheme="minorHAnsi"/>
                <w:sz w:val="18"/>
                <w:szCs w:val="18"/>
              </w:rPr>
              <w:t>C</w:t>
            </w:r>
            <w:r w:rsidR="00FD5C07">
              <w:rPr>
                <w:rFonts w:asciiTheme="minorHAnsi" w:hAnsiTheme="minorHAnsi"/>
                <w:sz w:val="18"/>
                <w:szCs w:val="18"/>
              </w:rPr>
              <w:t>leomaceae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, EWM_06)</w:t>
            </w:r>
          </w:p>
        </w:tc>
        <w:tc>
          <w:tcPr>
            <w:tcW w:w="709" w:type="dxa"/>
          </w:tcPr>
          <w:p w14:paraId="5D347451" w14:textId="7650B3E2" w:rsidR="001F7D62" w:rsidRPr="00D57EFE" w:rsidRDefault="000C2D38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96E5598" w14:textId="2E6B15EA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8D66AAE" w14:textId="2349EC48" w:rsidR="001F7D62" w:rsidRPr="00D57EFE" w:rsidRDefault="001F7D62" w:rsidP="00662AF8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Arfaj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662AF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عرفج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4C7737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42A5AFC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respiratory</w:t>
            </w:r>
          </w:p>
        </w:tc>
        <w:tc>
          <w:tcPr>
            <w:tcW w:w="1204" w:type="dxa"/>
          </w:tcPr>
          <w:p w14:paraId="6954BEA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73220AD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decoction (steam inhalation)</w:t>
            </w:r>
          </w:p>
        </w:tc>
        <w:tc>
          <w:tcPr>
            <w:tcW w:w="1784" w:type="dxa"/>
          </w:tcPr>
          <w:p w14:paraId="7C05D61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06F2BBA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2916797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3</w:t>
            </w:r>
          </w:p>
        </w:tc>
      </w:tr>
      <w:tr w:rsidR="001F7D62" w:rsidRPr="001F7D62" w14:paraId="27A559D2" w14:textId="77777777" w:rsidTr="00D57EFE">
        <w:tc>
          <w:tcPr>
            <w:tcW w:w="2405" w:type="dxa"/>
          </w:tcPr>
          <w:p w14:paraId="05F793F9" w14:textId="4D433A7D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Dracaena cinnabari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Balf.f. (Asparagaceae, EWM_16)</w:t>
            </w:r>
          </w:p>
        </w:tc>
        <w:tc>
          <w:tcPr>
            <w:tcW w:w="709" w:type="dxa"/>
          </w:tcPr>
          <w:p w14:paraId="20DEAD96" w14:textId="1111DAE4" w:rsidR="001F7D62" w:rsidRPr="00D57EFE" w:rsidRDefault="000C2D38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05F46504" w14:textId="405F3E1D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0BD40EB7" w14:textId="27CA1B11" w:rsidR="001F7D62" w:rsidRPr="00D57EFE" w:rsidRDefault="001F7D62" w:rsidP="00662AF8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Dam alakhwa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662AF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دم الأخوي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145482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in</w:t>
            </w:r>
          </w:p>
        </w:tc>
        <w:tc>
          <w:tcPr>
            <w:tcW w:w="2187" w:type="dxa"/>
          </w:tcPr>
          <w:p w14:paraId="39EE4A4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digestive</w:t>
            </w:r>
          </w:p>
        </w:tc>
        <w:tc>
          <w:tcPr>
            <w:tcW w:w="1204" w:type="dxa"/>
          </w:tcPr>
          <w:p w14:paraId="05A34EA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</w:t>
            </w:r>
          </w:p>
        </w:tc>
        <w:tc>
          <w:tcPr>
            <w:tcW w:w="1773" w:type="dxa"/>
          </w:tcPr>
          <w:p w14:paraId="650DD2A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Poultice</w:t>
            </w:r>
          </w:p>
        </w:tc>
        <w:tc>
          <w:tcPr>
            <w:tcW w:w="1784" w:type="dxa"/>
          </w:tcPr>
          <w:p w14:paraId="5E575D6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58A6571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0067C2B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6</w:t>
            </w:r>
          </w:p>
        </w:tc>
      </w:tr>
      <w:tr w:rsidR="001F7D62" w:rsidRPr="001F7D62" w14:paraId="5506BBF1" w14:textId="77777777" w:rsidTr="00D57EFE">
        <w:tc>
          <w:tcPr>
            <w:tcW w:w="2405" w:type="dxa"/>
          </w:tcPr>
          <w:p w14:paraId="0D738C6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Elettaria cardamom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Maton (Zingiberaceae, EWM_24)</w:t>
            </w:r>
          </w:p>
        </w:tc>
        <w:tc>
          <w:tcPr>
            <w:tcW w:w="709" w:type="dxa"/>
          </w:tcPr>
          <w:p w14:paraId="7AD69FFD" w14:textId="750724FB" w:rsidR="001F7D62" w:rsidRPr="00D57EFE" w:rsidRDefault="000C2D38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4DD4B38" w14:textId="19B61F2C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589B5EFC" w14:textId="6CCDCE9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a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ها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B97D9D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, seed</w:t>
            </w:r>
          </w:p>
        </w:tc>
        <w:tc>
          <w:tcPr>
            <w:tcW w:w="2187" w:type="dxa"/>
          </w:tcPr>
          <w:p w14:paraId="6B8DD7D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piratory</w:t>
            </w:r>
          </w:p>
        </w:tc>
        <w:tc>
          <w:tcPr>
            <w:tcW w:w="1204" w:type="dxa"/>
          </w:tcPr>
          <w:p w14:paraId="3B9E23C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3CD0617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2136EA1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52BF5D7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12720B7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4</w:t>
            </w:r>
          </w:p>
          <w:p w14:paraId="3C2E3DD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F7D62" w:rsidRPr="001F7D62" w14:paraId="643F7E26" w14:textId="77777777" w:rsidTr="00D57EFE">
        <w:tc>
          <w:tcPr>
            <w:tcW w:w="2405" w:type="dxa"/>
          </w:tcPr>
          <w:p w14:paraId="7E64E2C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Eruc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Brassicaceae, EWM_33)</w:t>
            </w:r>
          </w:p>
        </w:tc>
        <w:tc>
          <w:tcPr>
            <w:tcW w:w="709" w:type="dxa"/>
          </w:tcPr>
          <w:p w14:paraId="13DE4FF1" w14:textId="2E22AE51" w:rsidR="001F7D62" w:rsidRPr="00D57EFE" w:rsidRDefault="000C2D38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F5D6234" w14:textId="16C4B84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C8D6ACA" w14:textId="5EFE2B26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Jarji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جرجي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84691A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664DF44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lood and immune system, respiratory</w:t>
            </w:r>
          </w:p>
        </w:tc>
        <w:tc>
          <w:tcPr>
            <w:tcW w:w="1204" w:type="dxa"/>
          </w:tcPr>
          <w:p w14:paraId="57A12E5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With food, no preparation</w:t>
            </w:r>
          </w:p>
        </w:tc>
        <w:tc>
          <w:tcPr>
            <w:tcW w:w="1773" w:type="dxa"/>
          </w:tcPr>
          <w:p w14:paraId="5D7CBF8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15CCE07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FCCB63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831" w:type="dxa"/>
          </w:tcPr>
          <w:p w14:paraId="1B77F6B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33</w:t>
            </w:r>
          </w:p>
        </w:tc>
      </w:tr>
      <w:tr w:rsidR="001F7D62" w:rsidRPr="001F7D62" w14:paraId="0C575BB8" w14:textId="77777777" w:rsidTr="00D57EFE">
        <w:tc>
          <w:tcPr>
            <w:tcW w:w="2405" w:type="dxa"/>
          </w:tcPr>
          <w:p w14:paraId="72D76B3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Eucalyptus camaldulens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Dehnh. (Myrtaceae, EWM_35)</w:t>
            </w:r>
          </w:p>
        </w:tc>
        <w:tc>
          <w:tcPr>
            <w:tcW w:w="709" w:type="dxa"/>
          </w:tcPr>
          <w:p w14:paraId="6594F360" w14:textId="03861A18" w:rsidR="001F7D62" w:rsidRPr="00D57EFE" w:rsidRDefault="000C2D38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D382C83" w14:textId="52AD835A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F108536" w14:textId="4FF267D0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afo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افو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7D370D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459CA44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eurological, digestive, general and unspecified</w:t>
            </w:r>
          </w:p>
        </w:tc>
        <w:tc>
          <w:tcPr>
            <w:tcW w:w="1204" w:type="dxa"/>
          </w:tcPr>
          <w:p w14:paraId="2556E5C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decoction</w:t>
            </w:r>
          </w:p>
        </w:tc>
        <w:tc>
          <w:tcPr>
            <w:tcW w:w="1773" w:type="dxa"/>
          </w:tcPr>
          <w:p w14:paraId="11BAB12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422C050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DC9DD2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31" w:type="dxa"/>
          </w:tcPr>
          <w:p w14:paraId="3435BB1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5</w:t>
            </w:r>
          </w:p>
        </w:tc>
      </w:tr>
      <w:tr w:rsidR="001F7D62" w:rsidRPr="001F7D62" w14:paraId="0BB20FDD" w14:textId="77777777" w:rsidTr="004172BA">
        <w:tc>
          <w:tcPr>
            <w:tcW w:w="2405" w:type="dxa"/>
          </w:tcPr>
          <w:p w14:paraId="0E6646B6" w14:textId="178D6947" w:rsidR="001F7D62" w:rsidRPr="00D57EFE" w:rsidRDefault="001F7D62" w:rsidP="00FD5C07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Ferula assa-foetid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</w:t>
            </w:r>
            <w:r w:rsidRPr="004172BA">
              <w:rPr>
                <w:rFonts w:asciiTheme="minorHAnsi" w:hAnsiTheme="minorHAnsi"/>
                <w:lang w:val="es-ES"/>
              </w:rPr>
              <w:t xml:space="preserve">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(Apiaceae, EWM_25)</w:t>
            </w:r>
          </w:p>
        </w:tc>
        <w:tc>
          <w:tcPr>
            <w:tcW w:w="709" w:type="dxa"/>
          </w:tcPr>
          <w:p w14:paraId="0ACC75EA" w14:textId="4AA3B4D4" w:rsidR="001F7D62" w:rsidRPr="00D57EFE" w:rsidRDefault="000C2D38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04B375AF" w14:textId="1E49A85B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73B66B93" w14:textId="2D646594" w:rsidR="001F7D62" w:rsidRPr="00D57EFE" w:rsidRDefault="001F7D62" w:rsidP="00084618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alatayt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لتيت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849DEA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in</w:t>
            </w:r>
          </w:p>
        </w:tc>
        <w:tc>
          <w:tcPr>
            <w:tcW w:w="2187" w:type="dxa"/>
          </w:tcPr>
          <w:p w14:paraId="04EFE7C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respiratory</w:t>
            </w:r>
          </w:p>
        </w:tc>
        <w:tc>
          <w:tcPr>
            <w:tcW w:w="1204" w:type="dxa"/>
          </w:tcPr>
          <w:p w14:paraId="029B130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Maceration</w:t>
            </w:r>
          </w:p>
        </w:tc>
        <w:tc>
          <w:tcPr>
            <w:tcW w:w="1773" w:type="dxa"/>
          </w:tcPr>
          <w:p w14:paraId="1236090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3E05135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breastfeeding women, children should not take more than 5ml</w:t>
            </w:r>
          </w:p>
        </w:tc>
        <w:tc>
          <w:tcPr>
            <w:tcW w:w="1081" w:type="dxa"/>
          </w:tcPr>
          <w:p w14:paraId="63C380C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31" w:type="dxa"/>
          </w:tcPr>
          <w:p w14:paraId="5E30A83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68</w:t>
            </w:r>
          </w:p>
        </w:tc>
      </w:tr>
      <w:tr w:rsidR="001F7D62" w:rsidRPr="001F7D62" w14:paraId="0CB3F690" w14:textId="77777777" w:rsidTr="00D57EFE">
        <w:tc>
          <w:tcPr>
            <w:tcW w:w="2405" w:type="dxa"/>
          </w:tcPr>
          <w:p w14:paraId="49174882" w14:textId="2727AF0B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Ficus palmat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orssk. (Moraceae, NA)</w:t>
            </w:r>
          </w:p>
        </w:tc>
        <w:tc>
          <w:tcPr>
            <w:tcW w:w="709" w:type="dxa"/>
          </w:tcPr>
          <w:p w14:paraId="4D1DF954" w14:textId="055D0601" w:rsidR="001F7D62" w:rsidRPr="00D57EFE" w:rsidRDefault="000C2D38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1D45780C" w14:textId="60D4571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0D1B2F84" w14:textId="2D03D52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amat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ماط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6FA958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3647F75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01E8E2D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 preparation</w:t>
            </w:r>
          </w:p>
        </w:tc>
        <w:tc>
          <w:tcPr>
            <w:tcW w:w="1773" w:type="dxa"/>
          </w:tcPr>
          <w:p w14:paraId="5E53B70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4CA0C48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4EA183F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255017F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7</w:t>
            </w:r>
          </w:p>
        </w:tc>
      </w:tr>
      <w:tr w:rsidR="001F7D62" w:rsidRPr="001F7D62" w14:paraId="70AD97BF" w14:textId="77777777" w:rsidTr="00D57EFE">
        <w:tc>
          <w:tcPr>
            <w:tcW w:w="2405" w:type="dxa"/>
          </w:tcPr>
          <w:p w14:paraId="6F069CA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Foeniculum vulgare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Mill. (Apiaceae, EWM_83)</w:t>
            </w:r>
          </w:p>
        </w:tc>
        <w:tc>
          <w:tcPr>
            <w:tcW w:w="709" w:type="dxa"/>
          </w:tcPr>
          <w:p w14:paraId="2CDD16AC" w14:textId="5CBC17CC" w:rsidR="001F7D62" w:rsidRPr="00D57EFE" w:rsidRDefault="000C2D38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BB457D4" w14:textId="11F2DB8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 </w:t>
            </w:r>
          </w:p>
        </w:tc>
        <w:tc>
          <w:tcPr>
            <w:tcW w:w="1276" w:type="dxa"/>
          </w:tcPr>
          <w:p w14:paraId="009A63D2" w14:textId="6FDF76C4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ham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شم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DF40FE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57122B77" w14:textId="38730679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urological, gynaecological, general and unspecified, neurological, blood and immune system</w:t>
            </w:r>
          </w:p>
        </w:tc>
        <w:tc>
          <w:tcPr>
            <w:tcW w:w="1204" w:type="dxa"/>
          </w:tcPr>
          <w:p w14:paraId="6F1A5BC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decoction, ground</w:t>
            </w:r>
          </w:p>
        </w:tc>
        <w:tc>
          <w:tcPr>
            <w:tcW w:w="1773" w:type="dxa"/>
          </w:tcPr>
          <w:p w14:paraId="613FE28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 or eat)</w:t>
            </w:r>
          </w:p>
        </w:tc>
        <w:tc>
          <w:tcPr>
            <w:tcW w:w="1784" w:type="dxa"/>
          </w:tcPr>
          <w:p w14:paraId="6AE2D51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inflammation of the intestines</w:t>
            </w:r>
          </w:p>
        </w:tc>
        <w:tc>
          <w:tcPr>
            <w:tcW w:w="1081" w:type="dxa"/>
          </w:tcPr>
          <w:p w14:paraId="1B1506E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831" w:type="dxa"/>
          </w:tcPr>
          <w:p w14:paraId="10B7A7D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248</w:t>
            </w:r>
          </w:p>
        </w:tc>
      </w:tr>
      <w:tr w:rsidR="001F7D62" w:rsidRPr="001F7D62" w14:paraId="4E609255" w14:textId="77777777" w:rsidTr="00D57EFE">
        <w:tc>
          <w:tcPr>
            <w:tcW w:w="2405" w:type="dxa"/>
          </w:tcPr>
          <w:p w14:paraId="4EA37BA3" w14:textId="77777777" w:rsidR="001F7D62" w:rsidRPr="00D57EFE" w:rsidRDefault="001F7D62" w:rsidP="00734818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Fucus vesiculosus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Fucaceae, EWM_21)</w:t>
            </w:r>
          </w:p>
        </w:tc>
        <w:tc>
          <w:tcPr>
            <w:tcW w:w="709" w:type="dxa"/>
          </w:tcPr>
          <w:p w14:paraId="110EC3D1" w14:textId="36E9D93B" w:rsidR="001F7D62" w:rsidRPr="00D57EFE" w:rsidRDefault="000C2D38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70CB02CA" w14:textId="38BBA0A6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3736F2C6" w14:textId="7B6A124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Foqus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فوقس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20C654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40963C5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Endocrine and nutritional, cardiovascular</w:t>
            </w:r>
          </w:p>
        </w:tc>
        <w:tc>
          <w:tcPr>
            <w:tcW w:w="1204" w:type="dxa"/>
          </w:tcPr>
          <w:p w14:paraId="5E95D6D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3560761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509E09D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59ED837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07D9ECD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4</w:t>
            </w:r>
          </w:p>
        </w:tc>
      </w:tr>
      <w:tr w:rsidR="001F7D62" w:rsidRPr="001F7D62" w14:paraId="0ACA067E" w14:textId="77777777" w:rsidTr="00D57EFE">
        <w:tc>
          <w:tcPr>
            <w:tcW w:w="2405" w:type="dxa"/>
          </w:tcPr>
          <w:p w14:paraId="69DA9B9F" w14:textId="455E14F0" w:rsidR="001F7D62" w:rsidRPr="00D57EFE" w:rsidRDefault="001F7D62" w:rsidP="00FD5C07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Glebionis coronari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 xml:space="preserve">(L.) </w:t>
            </w:r>
            <w:r w:rsidR="00FD5C07">
              <w:rPr>
                <w:rFonts w:asciiTheme="minorHAnsi" w:hAnsiTheme="minorHAnsi"/>
                <w:sz w:val="18"/>
                <w:szCs w:val="18"/>
              </w:rPr>
              <w:t>N.N. Tzvel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. (Asteraceae, EWM_04)</w:t>
            </w:r>
          </w:p>
        </w:tc>
        <w:tc>
          <w:tcPr>
            <w:tcW w:w="709" w:type="dxa"/>
          </w:tcPr>
          <w:p w14:paraId="4E2EE182" w14:textId="4F855D24" w:rsidR="001F7D62" w:rsidRPr="00D57EFE" w:rsidRDefault="00317567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2910D50" w14:textId="7E7AF5A6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1B874C8" w14:textId="0332BE5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Aqhwa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اقحوا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C64D16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, flower</w:t>
            </w:r>
          </w:p>
        </w:tc>
        <w:tc>
          <w:tcPr>
            <w:tcW w:w="2187" w:type="dxa"/>
          </w:tcPr>
          <w:p w14:paraId="72C26ED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2822922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514DEBF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356217A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recommended for babies</w:t>
            </w:r>
          </w:p>
        </w:tc>
        <w:tc>
          <w:tcPr>
            <w:tcW w:w="1081" w:type="dxa"/>
          </w:tcPr>
          <w:p w14:paraId="0F315E7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7401F96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4</w:t>
            </w:r>
          </w:p>
        </w:tc>
      </w:tr>
      <w:tr w:rsidR="001F7D62" w:rsidRPr="001F7D62" w14:paraId="5B4CA7E4" w14:textId="77777777" w:rsidTr="00D57EFE">
        <w:tc>
          <w:tcPr>
            <w:tcW w:w="2405" w:type="dxa"/>
          </w:tcPr>
          <w:p w14:paraId="0367BF0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lastRenderedPageBreak/>
              <w:t xml:space="preserve">Glycyrrhiza glabr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Fabaceae, EWM_18)</w:t>
            </w:r>
          </w:p>
        </w:tc>
        <w:tc>
          <w:tcPr>
            <w:tcW w:w="709" w:type="dxa"/>
          </w:tcPr>
          <w:p w14:paraId="1F2175D1" w14:textId="4A530BD0" w:rsidR="001F7D62" w:rsidRPr="00D57EFE" w:rsidRDefault="00317567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3E19472A" w14:textId="778E09F8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6ACBF03F" w14:textId="3F3791A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Eirqsos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عرقسوس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CCC807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oot</w:t>
            </w:r>
          </w:p>
        </w:tc>
        <w:tc>
          <w:tcPr>
            <w:tcW w:w="2187" w:type="dxa"/>
          </w:tcPr>
          <w:p w14:paraId="3C6A594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musculoskeletal</w:t>
            </w:r>
          </w:p>
        </w:tc>
        <w:tc>
          <w:tcPr>
            <w:tcW w:w="1204" w:type="dxa"/>
          </w:tcPr>
          <w:p w14:paraId="56F0147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534F10D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1B461DF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BF84AF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2F61F04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3</w:t>
            </w:r>
          </w:p>
        </w:tc>
      </w:tr>
      <w:tr w:rsidR="001F7D62" w:rsidRPr="001F7D62" w14:paraId="70F08198" w14:textId="77777777" w:rsidTr="00D57EFE">
        <w:tc>
          <w:tcPr>
            <w:tcW w:w="2405" w:type="dxa"/>
          </w:tcPr>
          <w:p w14:paraId="26D1C19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Hibiscus sabdariff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Malvaceae, EWM_49)</w:t>
            </w:r>
          </w:p>
        </w:tc>
        <w:tc>
          <w:tcPr>
            <w:tcW w:w="709" w:type="dxa"/>
          </w:tcPr>
          <w:p w14:paraId="75E7C7C6" w14:textId="6EF90D51" w:rsidR="001F7D62" w:rsidRPr="00D57EFE" w:rsidRDefault="00317567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57FC05E2" w14:textId="61B19D2E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7A7A9500" w14:textId="4CC0E2F2" w:rsidR="001F7D62" w:rsidRPr="00D57EFE" w:rsidRDefault="001F7D62" w:rsidP="00084618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wajara karakadi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وجراتي، كركدي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BB3226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lyx, sepal</w:t>
            </w:r>
          </w:p>
        </w:tc>
        <w:tc>
          <w:tcPr>
            <w:tcW w:w="2187" w:type="dxa"/>
          </w:tcPr>
          <w:p w14:paraId="323B979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rdiovascular, blood and immune system, digestive, urological, neurological</w:t>
            </w:r>
          </w:p>
        </w:tc>
        <w:tc>
          <w:tcPr>
            <w:tcW w:w="1204" w:type="dxa"/>
          </w:tcPr>
          <w:p w14:paraId="333280D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decoction</w:t>
            </w:r>
          </w:p>
        </w:tc>
        <w:tc>
          <w:tcPr>
            <w:tcW w:w="1773" w:type="dxa"/>
          </w:tcPr>
          <w:p w14:paraId="3384EEC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0DC81C4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50F0E80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831" w:type="dxa"/>
          </w:tcPr>
          <w:p w14:paraId="4501CBB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209</w:t>
            </w:r>
          </w:p>
        </w:tc>
      </w:tr>
      <w:tr w:rsidR="001F7D62" w:rsidRPr="001F7D62" w14:paraId="4939B2CD" w14:textId="77777777" w:rsidTr="00D57EFE">
        <w:tc>
          <w:tcPr>
            <w:tcW w:w="2405" w:type="dxa"/>
          </w:tcPr>
          <w:p w14:paraId="55A88FD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Hordeum vulgare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Poaceae, EWM_82)</w:t>
            </w:r>
          </w:p>
        </w:tc>
        <w:tc>
          <w:tcPr>
            <w:tcW w:w="709" w:type="dxa"/>
          </w:tcPr>
          <w:p w14:paraId="75299153" w14:textId="6380C5B3" w:rsidR="001F7D62" w:rsidRPr="00D57EFE" w:rsidRDefault="00317567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3EA21879" w14:textId="57E7DD81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6B91A1BC" w14:textId="380CF04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haei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084618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شعي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CF6A9F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s</w:t>
            </w:r>
          </w:p>
        </w:tc>
        <w:tc>
          <w:tcPr>
            <w:tcW w:w="2187" w:type="dxa"/>
          </w:tcPr>
          <w:p w14:paraId="2DE2A47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Urological, digestive</w:t>
            </w:r>
          </w:p>
        </w:tc>
        <w:tc>
          <w:tcPr>
            <w:tcW w:w="1204" w:type="dxa"/>
          </w:tcPr>
          <w:p w14:paraId="6ACC7D9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Decoction </w:t>
            </w:r>
          </w:p>
        </w:tc>
        <w:tc>
          <w:tcPr>
            <w:tcW w:w="1773" w:type="dxa"/>
          </w:tcPr>
          <w:p w14:paraId="41FAD63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4EF88CB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</w:t>
            </w:r>
          </w:p>
        </w:tc>
        <w:tc>
          <w:tcPr>
            <w:tcW w:w="1081" w:type="dxa"/>
          </w:tcPr>
          <w:p w14:paraId="303A292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831" w:type="dxa"/>
          </w:tcPr>
          <w:p w14:paraId="424AC37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1</w:t>
            </w:r>
          </w:p>
        </w:tc>
      </w:tr>
      <w:tr w:rsidR="001F7D62" w:rsidRPr="001F7D62" w14:paraId="059C66A4" w14:textId="77777777" w:rsidTr="00D57EFE">
        <w:tc>
          <w:tcPr>
            <w:tcW w:w="2405" w:type="dxa"/>
          </w:tcPr>
          <w:p w14:paraId="458D450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Hyphaene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Arecaceae, EWM_17)</w:t>
            </w:r>
          </w:p>
        </w:tc>
        <w:tc>
          <w:tcPr>
            <w:tcW w:w="709" w:type="dxa"/>
          </w:tcPr>
          <w:p w14:paraId="1620E3D0" w14:textId="7081500D" w:rsidR="001F7D62" w:rsidRPr="00D57EFE" w:rsidRDefault="00D048F7" w:rsidP="00EB6182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79D0BBB" w14:textId="56B919D5" w:rsidR="001F7D62" w:rsidRPr="00D57EFE" w:rsidRDefault="001F7D62" w:rsidP="00EB618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ED7F301" w14:textId="315C6289" w:rsidR="001F7D62" w:rsidRPr="00D57EFE" w:rsidRDefault="001F7D62" w:rsidP="00EB618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Dom 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دوم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1234" w:type="dxa"/>
          </w:tcPr>
          <w:p w14:paraId="7D9240A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6EC852D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rdiovascular</w:t>
            </w:r>
          </w:p>
        </w:tc>
        <w:tc>
          <w:tcPr>
            <w:tcW w:w="1204" w:type="dxa"/>
          </w:tcPr>
          <w:p w14:paraId="161DDC4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fusion with honey</w:t>
            </w:r>
          </w:p>
        </w:tc>
        <w:tc>
          <w:tcPr>
            <w:tcW w:w="1773" w:type="dxa"/>
          </w:tcPr>
          <w:p w14:paraId="1298DDE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0D8674D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7A3C0D6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6CDA167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6</w:t>
            </w:r>
          </w:p>
        </w:tc>
      </w:tr>
      <w:tr w:rsidR="001F7D62" w:rsidRPr="001F7D62" w14:paraId="10E0AB0D" w14:textId="77777777" w:rsidTr="00D57EFE">
        <w:tc>
          <w:tcPr>
            <w:tcW w:w="2405" w:type="dxa"/>
          </w:tcPr>
          <w:p w14:paraId="5C1A56D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Juniperus procer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Hochst. ex Endl.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Cupressaceae, EWM_05)</w:t>
            </w:r>
          </w:p>
        </w:tc>
        <w:tc>
          <w:tcPr>
            <w:tcW w:w="709" w:type="dxa"/>
          </w:tcPr>
          <w:p w14:paraId="01B82CDA" w14:textId="5CFE0477" w:rsidR="001F7D62" w:rsidRPr="00D57EFE" w:rsidRDefault="003B4F56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982C8A7" w14:textId="06D05777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958983E" w14:textId="0E0A289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Arar 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عرع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6D559D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01E371D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Urological</w:t>
            </w:r>
          </w:p>
        </w:tc>
        <w:tc>
          <w:tcPr>
            <w:tcW w:w="1204" w:type="dxa"/>
          </w:tcPr>
          <w:p w14:paraId="0D93AA9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decoction</w:t>
            </w:r>
          </w:p>
        </w:tc>
        <w:tc>
          <w:tcPr>
            <w:tcW w:w="1773" w:type="dxa"/>
          </w:tcPr>
          <w:p w14:paraId="75050A8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5D719E1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</w:t>
            </w:r>
          </w:p>
        </w:tc>
        <w:tc>
          <w:tcPr>
            <w:tcW w:w="1081" w:type="dxa"/>
          </w:tcPr>
          <w:p w14:paraId="6ACA589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6FB5148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6</w:t>
            </w:r>
          </w:p>
        </w:tc>
      </w:tr>
      <w:tr w:rsidR="001F7D62" w:rsidRPr="001F7D62" w14:paraId="7C7C9AD3" w14:textId="77777777" w:rsidTr="00D57EFE">
        <w:tc>
          <w:tcPr>
            <w:tcW w:w="2405" w:type="dxa"/>
          </w:tcPr>
          <w:p w14:paraId="160ED3E3" w14:textId="5CB781FD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Lactuca sativ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</w:t>
            </w:r>
            <w:r w:rsidR="00195673">
              <w:rPr>
                <w:rFonts w:asciiTheme="minorHAnsi" w:hAnsiTheme="minorHAnsi"/>
                <w:sz w:val="18"/>
                <w:szCs w:val="18"/>
              </w:rPr>
              <w:t xml:space="preserve"> (Asteraceae, NA)</w:t>
            </w:r>
          </w:p>
        </w:tc>
        <w:tc>
          <w:tcPr>
            <w:tcW w:w="709" w:type="dxa"/>
          </w:tcPr>
          <w:p w14:paraId="5C5EADA6" w14:textId="17FE3F8C" w:rsidR="001F7D62" w:rsidRPr="00D57EFE" w:rsidRDefault="003B4F5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1E36DDA" w14:textId="119D58A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1CFA1B7D" w14:textId="0469F03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Khas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 xml:space="preserve"> 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خس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1FD555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2EBFB6A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lood and immune system, urological, digestive</w:t>
            </w:r>
          </w:p>
        </w:tc>
        <w:tc>
          <w:tcPr>
            <w:tcW w:w="1204" w:type="dxa"/>
          </w:tcPr>
          <w:p w14:paraId="0BCF32E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With food</w:t>
            </w:r>
          </w:p>
        </w:tc>
        <w:tc>
          <w:tcPr>
            <w:tcW w:w="1773" w:type="dxa"/>
          </w:tcPr>
          <w:p w14:paraId="26DFD88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74817C8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692C1E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672473D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</w:tr>
      <w:tr w:rsidR="001F7D62" w:rsidRPr="001F7D62" w14:paraId="22B13CCA" w14:textId="77777777" w:rsidTr="00D57EFE">
        <w:tc>
          <w:tcPr>
            <w:tcW w:w="2405" w:type="dxa"/>
          </w:tcPr>
          <w:p w14:paraId="534C98C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Laurus nobil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Lauraceae, EWM_93)</w:t>
            </w:r>
          </w:p>
        </w:tc>
        <w:tc>
          <w:tcPr>
            <w:tcW w:w="709" w:type="dxa"/>
          </w:tcPr>
          <w:p w14:paraId="134063C9" w14:textId="0FD88A12" w:rsidR="001F7D62" w:rsidRPr="00D57EFE" w:rsidRDefault="003B4F5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C8EA599" w14:textId="3738A5E0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4773B01B" w14:textId="569573D9" w:rsidR="001F7D62" w:rsidRPr="00D57EFE" w:rsidRDefault="001F7D62" w:rsidP="00B113E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Waraq algha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ورق الغا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C37C74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42E42BC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Urological, general and unspecified</w:t>
            </w:r>
          </w:p>
        </w:tc>
        <w:tc>
          <w:tcPr>
            <w:tcW w:w="1204" w:type="dxa"/>
          </w:tcPr>
          <w:p w14:paraId="46716F3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08C3F0E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5FFDFE5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E1479A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628BA7C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7</w:t>
            </w:r>
          </w:p>
        </w:tc>
      </w:tr>
      <w:tr w:rsidR="001F7D62" w:rsidRPr="001F7D62" w14:paraId="0E61A6B2" w14:textId="77777777" w:rsidTr="00D57EFE">
        <w:tc>
          <w:tcPr>
            <w:tcW w:w="2405" w:type="dxa"/>
          </w:tcPr>
          <w:p w14:paraId="0475D8A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Lawsonia inerm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Lythraceae, EWM_27)</w:t>
            </w:r>
          </w:p>
        </w:tc>
        <w:tc>
          <w:tcPr>
            <w:tcW w:w="709" w:type="dxa"/>
          </w:tcPr>
          <w:p w14:paraId="59425603" w14:textId="156B00BC" w:rsidR="001F7D62" w:rsidRPr="00D57EFE" w:rsidRDefault="003B4F56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804DB74" w14:textId="2840CE98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D63BCBF" w14:textId="254CEF8A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Hana 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نا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64CA96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260CA3B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eurological, musculoskeletal, skin</w:t>
            </w:r>
          </w:p>
        </w:tc>
        <w:tc>
          <w:tcPr>
            <w:tcW w:w="1204" w:type="dxa"/>
          </w:tcPr>
          <w:p w14:paraId="4DF1C3F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with honey in water</w:t>
            </w:r>
          </w:p>
        </w:tc>
        <w:tc>
          <w:tcPr>
            <w:tcW w:w="1773" w:type="dxa"/>
          </w:tcPr>
          <w:p w14:paraId="4EF82A8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Topic, poultice</w:t>
            </w:r>
          </w:p>
        </w:tc>
        <w:tc>
          <w:tcPr>
            <w:tcW w:w="1784" w:type="dxa"/>
          </w:tcPr>
          <w:p w14:paraId="21838B2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4E7E2D6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31" w:type="dxa"/>
          </w:tcPr>
          <w:p w14:paraId="59A0F19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</w:tr>
      <w:tr w:rsidR="001F7D62" w:rsidRPr="001F7D62" w14:paraId="2D9A0B92" w14:textId="77777777" w:rsidTr="00D57EFE">
        <w:tc>
          <w:tcPr>
            <w:tcW w:w="2405" w:type="dxa"/>
          </w:tcPr>
          <w:p w14:paraId="5344B6E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Lepidium sativ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Brassicacea, EWM_70)</w:t>
            </w:r>
          </w:p>
        </w:tc>
        <w:tc>
          <w:tcPr>
            <w:tcW w:w="709" w:type="dxa"/>
          </w:tcPr>
          <w:p w14:paraId="24CEB0DF" w14:textId="4507DBA7" w:rsidR="001F7D62" w:rsidRPr="00D57EFE" w:rsidRDefault="003B4F5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0E29BD9F" w14:textId="60EAA52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725C4058" w14:textId="5E3B4B99" w:rsidR="001F7D62" w:rsidRPr="00D57EFE" w:rsidRDefault="001F7D62" w:rsidP="00B113E4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Rashad, thaf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رشاد، ثفاء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81D6A0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7B796455" w14:textId="12EFF98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ynaecological, musculoskeletal, skin, digestive, endocrine and nutritional, neurological, general and unspecified, cardiovascular</w:t>
            </w:r>
          </w:p>
        </w:tc>
        <w:tc>
          <w:tcPr>
            <w:tcW w:w="1204" w:type="dxa"/>
          </w:tcPr>
          <w:p w14:paraId="7B0B104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fusion, no preparation</w:t>
            </w:r>
          </w:p>
        </w:tc>
        <w:tc>
          <w:tcPr>
            <w:tcW w:w="1773" w:type="dxa"/>
          </w:tcPr>
          <w:p w14:paraId="727B85B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, poultice</w:t>
            </w:r>
          </w:p>
        </w:tc>
        <w:tc>
          <w:tcPr>
            <w:tcW w:w="1784" w:type="dxa"/>
          </w:tcPr>
          <w:p w14:paraId="07C5EAA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for over a month, nor by pregnant women, overdose may cause diarrhoea and upset stomach</w:t>
            </w:r>
          </w:p>
        </w:tc>
        <w:tc>
          <w:tcPr>
            <w:tcW w:w="1081" w:type="dxa"/>
          </w:tcPr>
          <w:p w14:paraId="4EC766B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831" w:type="dxa"/>
          </w:tcPr>
          <w:p w14:paraId="52BCBC8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228</w:t>
            </w:r>
          </w:p>
        </w:tc>
      </w:tr>
      <w:tr w:rsidR="001F7D62" w:rsidRPr="001F7D62" w14:paraId="15CDFCA5" w14:textId="77777777" w:rsidTr="00D57EFE">
        <w:tc>
          <w:tcPr>
            <w:tcW w:w="2405" w:type="dxa"/>
          </w:tcPr>
          <w:p w14:paraId="09BAA92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fr-FR"/>
              </w:rPr>
              <w:t>Linum usitatissimum</w:t>
            </w:r>
            <w:r w:rsidRPr="00D57EFE">
              <w:rPr>
                <w:rFonts w:asciiTheme="minorHAnsi" w:hAnsiTheme="minorHAnsi"/>
                <w:sz w:val="18"/>
                <w:szCs w:val="18"/>
                <w:lang w:val="fr-FR"/>
              </w:rPr>
              <w:t xml:space="preserve"> L. (Linaceae, EWM_13)</w:t>
            </w:r>
          </w:p>
        </w:tc>
        <w:tc>
          <w:tcPr>
            <w:tcW w:w="709" w:type="dxa"/>
          </w:tcPr>
          <w:p w14:paraId="23CB8938" w14:textId="598267B7" w:rsidR="001F7D62" w:rsidRPr="00D57EFE" w:rsidRDefault="003B4F56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</w:tcPr>
          <w:p w14:paraId="58F8BB40" w14:textId="28641D7A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fr-FR"/>
              </w:rPr>
              <w:t>-</w:t>
            </w:r>
          </w:p>
        </w:tc>
        <w:tc>
          <w:tcPr>
            <w:tcW w:w="1276" w:type="dxa"/>
          </w:tcPr>
          <w:p w14:paraId="59345DEA" w14:textId="5E5C631C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Bidharrat alkita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بذرة الكتا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903C7C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3113FB1B" w14:textId="1B446D90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endocrine and nutritional, general and unspecified, gynaecological</w:t>
            </w:r>
          </w:p>
        </w:tc>
        <w:tc>
          <w:tcPr>
            <w:tcW w:w="1204" w:type="dxa"/>
          </w:tcPr>
          <w:p w14:paraId="6694FE2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fusion</w:t>
            </w:r>
          </w:p>
        </w:tc>
        <w:tc>
          <w:tcPr>
            <w:tcW w:w="1773" w:type="dxa"/>
          </w:tcPr>
          <w:p w14:paraId="7CE79CC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5C763A0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n cause stomach and abdominal pain, and gases</w:t>
            </w:r>
          </w:p>
        </w:tc>
        <w:tc>
          <w:tcPr>
            <w:tcW w:w="1081" w:type="dxa"/>
          </w:tcPr>
          <w:p w14:paraId="3E9C561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31" w:type="dxa"/>
          </w:tcPr>
          <w:p w14:paraId="0E9F716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79</w:t>
            </w:r>
          </w:p>
        </w:tc>
      </w:tr>
      <w:tr w:rsidR="001F7D62" w:rsidRPr="001F7D62" w14:paraId="7C11296F" w14:textId="77777777" w:rsidTr="00D57EFE">
        <w:tc>
          <w:tcPr>
            <w:tcW w:w="2405" w:type="dxa"/>
          </w:tcPr>
          <w:p w14:paraId="1A620E5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Lupinus albu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Fabaceae, EWM_91)</w:t>
            </w:r>
          </w:p>
        </w:tc>
        <w:tc>
          <w:tcPr>
            <w:tcW w:w="709" w:type="dxa"/>
          </w:tcPr>
          <w:p w14:paraId="2C18D499" w14:textId="5617E3FA" w:rsidR="001F7D62" w:rsidRPr="00D57EFE" w:rsidRDefault="00FC5E99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ECC4B76" w14:textId="525BF026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3E77C862" w14:textId="6F44535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Tarmas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ترمس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44F1B4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2655D942" w14:textId="77777777" w:rsidR="001F7D62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eurological, endocrine and nutritional, blood and immune system</w:t>
            </w:r>
          </w:p>
          <w:p w14:paraId="39D5B401" w14:textId="77777777" w:rsidR="00CE2079" w:rsidRPr="00D57EFE" w:rsidRDefault="00CE20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6675BF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With food, infusion, decoction</w:t>
            </w:r>
          </w:p>
        </w:tc>
        <w:tc>
          <w:tcPr>
            <w:tcW w:w="1773" w:type="dxa"/>
          </w:tcPr>
          <w:p w14:paraId="563FBEC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66871DB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phlegm and skin yellowing</w:t>
            </w:r>
          </w:p>
        </w:tc>
        <w:tc>
          <w:tcPr>
            <w:tcW w:w="1081" w:type="dxa"/>
          </w:tcPr>
          <w:p w14:paraId="688C5A4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31" w:type="dxa"/>
          </w:tcPr>
          <w:p w14:paraId="6B717E8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5</w:t>
            </w:r>
          </w:p>
        </w:tc>
      </w:tr>
      <w:tr w:rsidR="001F7D62" w:rsidRPr="001F7D62" w14:paraId="32C97218" w14:textId="77777777" w:rsidTr="00D57EFE">
        <w:tc>
          <w:tcPr>
            <w:tcW w:w="2405" w:type="dxa"/>
          </w:tcPr>
          <w:p w14:paraId="396F805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lastRenderedPageBreak/>
              <w:t xml:space="preserve">Lycopersicon esculentum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Mill. (Solanaceae, NA)</w:t>
            </w:r>
          </w:p>
        </w:tc>
        <w:tc>
          <w:tcPr>
            <w:tcW w:w="709" w:type="dxa"/>
          </w:tcPr>
          <w:p w14:paraId="627B7003" w14:textId="6D91CC14" w:rsidR="001F7D62" w:rsidRPr="00D57EFE" w:rsidRDefault="00FC5E99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059B2435" w14:textId="4FA0AF8C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2BC8CB3D" w14:textId="7B4AB4F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Tamatum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طماطم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129AFA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4744D1B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lood and immune system</w:t>
            </w:r>
          </w:p>
        </w:tc>
        <w:tc>
          <w:tcPr>
            <w:tcW w:w="1204" w:type="dxa"/>
          </w:tcPr>
          <w:p w14:paraId="362D515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 preparation</w:t>
            </w:r>
          </w:p>
        </w:tc>
        <w:tc>
          <w:tcPr>
            <w:tcW w:w="1773" w:type="dxa"/>
          </w:tcPr>
          <w:p w14:paraId="0396288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329CDC0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diarrhoea</w:t>
            </w:r>
          </w:p>
        </w:tc>
        <w:tc>
          <w:tcPr>
            <w:tcW w:w="1081" w:type="dxa"/>
          </w:tcPr>
          <w:p w14:paraId="46B168A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1F08E1C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3</w:t>
            </w:r>
          </w:p>
        </w:tc>
      </w:tr>
      <w:tr w:rsidR="001F7D62" w:rsidRPr="001F7D62" w14:paraId="5A0EE43B" w14:textId="77777777" w:rsidTr="00D57EFE">
        <w:tc>
          <w:tcPr>
            <w:tcW w:w="2405" w:type="dxa"/>
          </w:tcPr>
          <w:p w14:paraId="752AD96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Malva parviflor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Malvaceae, EWM_39)</w:t>
            </w:r>
          </w:p>
        </w:tc>
        <w:tc>
          <w:tcPr>
            <w:tcW w:w="709" w:type="dxa"/>
          </w:tcPr>
          <w:p w14:paraId="725D0947" w14:textId="0D4F0871" w:rsidR="001F7D62" w:rsidRPr="00D57EFE" w:rsidRDefault="00FC5E99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07E3710E" w14:textId="34852158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3B74ECBE" w14:textId="1F5E27C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habiz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B113E4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خبيز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FAB19E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, flower</w:t>
            </w:r>
          </w:p>
        </w:tc>
        <w:tc>
          <w:tcPr>
            <w:tcW w:w="2187" w:type="dxa"/>
          </w:tcPr>
          <w:p w14:paraId="320C92F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amily planning, general and unspecified, respiratory</w:t>
            </w:r>
          </w:p>
        </w:tc>
        <w:tc>
          <w:tcPr>
            <w:tcW w:w="1204" w:type="dxa"/>
          </w:tcPr>
          <w:p w14:paraId="276E2F5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no preparation</w:t>
            </w:r>
          </w:p>
        </w:tc>
        <w:tc>
          <w:tcPr>
            <w:tcW w:w="1773" w:type="dxa"/>
          </w:tcPr>
          <w:p w14:paraId="491A3BB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hewing, oral ingestion (drink)</w:t>
            </w:r>
          </w:p>
        </w:tc>
        <w:tc>
          <w:tcPr>
            <w:tcW w:w="1784" w:type="dxa"/>
          </w:tcPr>
          <w:p w14:paraId="0E72075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47916ED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3156628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2</w:t>
            </w:r>
          </w:p>
        </w:tc>
      </w:tr>
      <w:tr w:rsidR="001F7D62" w:rsidRPr="001F7D62" w14:paraId="6081ECF8" w14:textId="77777777" w:rsidTr="00D57EFE">
        <w:tc>
          <w:tcPr>
            <w:tcW w:w="2405" w:type="dxa"/>
          </w:tcPr>
          <w:p w14:paraId="085689B2" w14:textId="2B2BE5A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Matricaria aure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Sch.</w:t>
            </w:r>
            <w:r w:rsidR="00195673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Bip. (Asteraceae, EWM_07)</w:t>
            </w:r>
          </w:p>
        </w:tc>
        <w:tc>
          <w:tcPr>
            <w:tcW w:w="709" w:type="dxa"/>
          </w:tcPr>
          <w:p w14:paraId="256A5EDF" w14:textId="2C037D31" w:rsidR="001F7D62" w:rsidRPr="00D57EFE" w:rsidRDefault="00FC5E99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AED3878" w14:textId="7639E09A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99C4661" w14:textId="40B36DA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Babunj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بابونج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B4501E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lower</w:t>
            </w:r>
          </w:p>
        </w:tc>
        <w:tc>
          <w:tcPr>
            <w:tcW w:w="2187" w:type="dxa"/>
          </w:tcPr>
          <w:p w14:paraId="2167E9B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neurological, cardiovascular, digestive, respiratory</w:t>
            </w:r>
          </w:p>
        </w:tc>
        <w:tc>
          <w:tcPr>
            <w:tcW w:w="1204" w:type="dxa"/>
          </w:tcPr>
          <w:p w14:paraId="2A7D0A3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Infusion </w:t>
            </w:r>
          </w:p>
        </w:tc>
        <w:tc>
          <w:tcPr>
            <w:tcW w:w="1773" w:type="dxa"/>
          </w:tcPr>
          <w:p w14:paraId="19FE7EF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hale, oral ingestion (drink)</w:t>
            </w:r>
          </w:p>
        </w:tc>
        <w:tc>
          <w:tcPr>
            <w:tcW w:w="1784" w:type="dxa"/>
          </w:tcPr>
          <w:p w14:paraId="53594AB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dizziness or headache</w:t>
            </w:r>
          </w:p>
        </w:tc>
        <w:tc>
          <w:tcPr>
            <w:tcW w:w="1081" w:type="dxa"/>
          </w:tcPr>
          <w:p w14:paraId="2393C31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831" w:type="dxa"/>
          </w:tcPr>
          <w:p w14:paraId="76B0322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34</w:t>
            </w:r>
          </w:p>
        </w:tc>
      </w:tr>
      <w:tr w:rsidR="001F7D62" w:rsidRPr="001F7D62" w14:paraId="3E38F1ED" w14:textId="77777777" w:rsidTr="00D57EFE">
        <w:tc>
          <w:tcPr>
            <w:tcW w:w="2405" w:type="dxa"/>
          </w:tcPr>
          <w:p w14:paraId="736CD36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fr-FR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fr-FR"/>
              </w:rPr>
              <w:t xml:space="preserve">Melissa officinalis </w:t>
            </w:r>
            <w:r w:rsidRPr="00D57EFE">
              <w:rPr>
                <w:rFonts w:asciiTheme="minorHAnsi" w:hAnsiTheme="minorHAnsi"/>
                <w:sz w:val="18"/>
                <w:szCs w:val="18"/>
                <w:lang w:val="fr-FR"/>
              </w:rPr>
              <w:t>L. (Lamiaceae, EWM_52)</w:t>
            </w:r>
          </w:p>
        </w:tc>
        <w:tc>
          <w:tcPr>
            <w:tcW w:w="709" w:type="dxa"/>
          </w:tcPr>
          <w:p w14:paraId="5E6933A1" w14:textId="1CE685BD" w:rsidR="001F7D62" w:rsidRPr="00D57EFE" w:rsidRDefault="00FC5E99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/>
                <w:sz w:val="18"/>
                <w:szCs w:val="18"/>
                <w:lang w:val="fr-FR"/>
              </w:rPr>
              <w:t>N</w:t>
            </w:r>
          </w:p>
        </w:tc>
        <w:tc>
          <w:tcPr>
            <w:tcW w:w="709" w:type="dxa"/>
          </w:tcPr>
          <w:p w14:paraId="30F763DF" w14:textId="7CC64C4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fr-FR"/>
              </w:rPr>
              <w:t>-</w:t>
            </w:r>
          </w:p>
        </w:tc>
        <w:tc>
          <w:tcPr>
            <w:tcW w:w="1276" w:type="dxa"/>
          </w:tcPr>
          <w:p w14:paraId="1DBF3E40" w14:textId="578EAA7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Malisa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مليسا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CC3E7B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129DB98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47E3BD5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06E3CD7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6C4ED2D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 or children</w:t>
            </w:r>
          </w:p>
        </w:tc>
        <w:tc>
          <w:tcPr>
            <w:tcW w:w="1081" w:type="dxa"/>
          </w:tcPr>
          <w:p w14:paraId="26FB057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070DF9E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19</w:t>
            </w:r>
          </w:p>
        </w:tc>
      </w:tr>
      <w:tr w:rsidR="001F7D62" w:rsidRPr="001F7D62" w14:paraId="285C0AE4" w14:textId="77777777" w:rsidTr="00D57EFE">
        <w:tc>
          <w:tcPr>
            <w:tcW w:w="2405" w:type="dxa"/>
          </w:tcPr>
          <w:p w14:paraId="29A5F73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Menth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Lamiaceae, EWM_59)</w:t>
            </w:r>
          </w:p>
        </w:tc>
        <w:tc>
          <w:tcPr>
            <w:tcW w:w="709" w:type="dxa"/>
          </w:tcPr>
          <w:p w14:paraId="519B8EDF" w14:textId="52A55B55" w:rsidR="001F7D62" w:rsidRPr="00D57EFE" w:rsidRDefault="00FC5E99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F0A35A6" w14:textId="04EEA0CD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5B90962" w14:textId="20BA23E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Nen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نعناع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6A9B38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7759A526" w14:textId="4E164EA6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cardiovascular, general and unspecified, neurological, respiratory, gynaecological</w:t>
            </w:r>
          </w:p>
        </w:tc>
        <w:tc>
          <w:tcPr>
            <w:tcW w:w="1204" w:type="dxa"/>
          </w:tcPr>
          <w:p w14:paraId="452191D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</w:t>
            </w:r>
          </w:p>
        </w:tc>
        <w:tc>
          <w:tcPr>
            <w:tcW w:w="1773" w:type="dxa"/>
          </w:tcPr>
          <w:p w14:paraId="33E5132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761D0A3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531E0FF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831" w:type="dxa"/>
          </w:tcPr>
          <w:p w14:paraId="43582A5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289</w:t>
            </w:r>
          </w:p>
        </w:tc>
      </w:tr>
      <w:tr w:rsidR="001F7D62" w:rsidRPr="001F7D62" w14:paraId="1819C487" w14:textId="77777777" w:rsidTr="00D57EFE">
        <w:tc>
          <w:tcPr>
            <w:tcW w:w="2405" w:type="dxa"/>
          </w:tcPr>
          <w:p w14:paraId="6E1A9FC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Morus nigr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Moraceae, EWM_95)</w:t>
            </w:r>
          </w:p>
        </w:tc>
        <w:tc>
          <w:tcPr>
            <w:tcW w:w="709" w:type="dxa"/>
          </w:tcPr>
          <w:p w14:paraId="354EF767" w14:textId="2CADA425" w:rsidR="001F7D62" w:rsidRPr="00D57EFE" w:rsidRDefault="00FC5E99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0E704BB2" w14:textId="57C4D5E8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05149A59" w14:textId="1B1EE960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Waraq tawt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ورق توت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272020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6AC49B2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amily planning</w:t>
            </w:r>
          </w:p>
        </w:tc>
        <w:tc>
          <w:tcPr>
            <w:tcW w:w="1204" w:type="dxa"/>
          </w:tcPr>
          <w:p w14:paraId="13806A5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</w:t>
            </w:r>
          </w:p>
        </w:tc>
        <w:tc>
          <w:tcPr>
            <w:tcW w:w="1773" w:type="dxa"/>
          </w:tcPr>
          <w:p w14:paraId="407BF68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6EAE577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315F2F3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2BA29AC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13</w:t>
            </w:r>
          </w:p>
        </w:tc>
      </w:tr>
      <w:tr w:rsidR="001F7D62" w:rsidRPr="001F7D62" w14:paraId="3FC0089C" w14:textId="77777777" w:rsidTr="00D57EFE">
        <w:tc>
          <w:tcPr>
            <w:tcW w:w="2405" w:type="dxa"/>
          </w:tcPr>
          <w:p w14:paraId="2F9533E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Musa acuminat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Colla (Musaceae, NA)</w:t>
            </w:r>
          </w:p>
        </w:tc>
        <w:tc>
          <w:tcPr>
            <w:tcW w:w="709" w:type="dxa"/>
          </w:tcPr>
          <w:p w14:paraId="1801247A" w14:textId="2A7E0351" w:rsidR="001F7D62" w:rsidRPr="00D57EFE" w:rsidRDefault="006E3F93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09F4FBFD" w14:textId="31760741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1673CEF0" w14:textId="3268416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Moz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موز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3D67F3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06DC2DE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47D9388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 preparation</w:t>
            </w:r>
          </w:p>
        </w:tc>
        <w:tc>
          <w:tcPr>
            <w:tcW w:w="1773" w:type="dxa"/>
          </w:tcPr>
          <w:p w14:paraId="73597AF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4ACE2D5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2AF437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78BB2D2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9</w:t>
            </w:r>
          </w:p>
        </w:tc>
      </w:tr>
      <w:tr w:rsidR="001F7D62" w:rsidRPr="001F7D62" w14:paraId="75429F7E" w14:textId="77777777" w:rsidTr="00D57EFE">
        <w:tc>
          <w:tcPr>
            <w:tcW w:w="2405" w:type="dxa"/>
          </w:tcPr>
          <w:p w14:paraId="4517219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fr-FR"/>
              </w:rPr>
              <w:t xml:space="preserve">Myrtus communis </w:t>
            </w:r>
            <w:r w:rsidRPr="00D57EFE">
              <w:rPr>
                <w:rFonts w:asciiTheme="minorHAnsi" w:hAnsiTheme="minorHAnsi"/>
                <w:sz w:val="18"/>
                <w:szCs w:val="18"/>
                <w:lang w:val="fr-FR"/>
              </w:rPr>
              <w:t>L. (Myrtaceae, EWM_92)</w:t>
            </w:r>
          </w:p>
        </w:tc>
        <w:tc>
          <w:tcPr>
            <w:tcW w:w="709" w:type="dxa"/>
          </w:tcPr>
          <w:p w14:paraId="1F216901" w14:textId="3F51F3F9" w:rsidR="001F7D62" w:rsidRPr="00D57EFE" w:rsidRDefault="006E3F93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</w:tcPr>
          <w:p w14:paraId="23714ED1" w14:textId="7EE12A51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fr-FR"/>
              </w:rPr>
              <w:t>-</w:t>
            </w:r>
          </w:p>
        </w:tc>
        <w:tc>
          <w:tcPr>
            <w:tcW w:w="1276" w:type="dxa"/>
          </w:tcPr>
          <w:p w14:paraId="4CE9660A" w14:textId="74A3643C" w:rsidR="001F7D62" w:rsidRPr="00D57EFE" w:rsidRDefault="001F7D62" w:rsidP="00367BD1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Waraq alas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ورق الاس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0FC7DB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6170183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respiratory, blood and immune system, cardiovascular</w:t>
            </w:r>
          </w:p>
        </w:tc>
        <w:tc>
          <w:tcPr>
            <w:tcW w:w="1204" w:type="dxa"/>
          </w:tcPr>
          <w:p w14:paraId="245DF96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</w:t>
            </w:r>
          </w:p>
        </w:tc>
        <w:tc>
          <w:tcPr>
            <w:tcW w:w="1773" w:type="dxa"/>
          </w:tcPr>
          <w:p w14:paraId="4435D52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6040541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1EE63B3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017B60F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2</w:t>
            </w:r>
          </w:p>
        </w:tc>
      </w:tr>
      <w:tr w:rsidR="001F7D62" w:rsidRPr="001F7D62" w14:paraId="45D66B7D" w14:textId="77777777" w:rsidTr="00D57EFE">
        <w:tc>
          <w:tcPr>
            <w:tcW w:w="2405" w:type="dxa"/>
          </w:tcPr>
          <w:p w14:paraId="17ED897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Nigella sativ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Ranunculaceae, EWM_22)</w:t>
            </w:r>
          </w:p>
        </w:tc>
        <w:tc>
          <w:tcPr>
            <w:tcW w:w="709" w:type="dxa"/>
          </w:tcPr>
          <w:p w14:paraId="4994D25D" w14:textId="46095E1D" w:rsidR="001F7D62" w:rsidRPr="00D57EFE" w:rsidRDefault="006E3F93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0EBFF77F" w14:textId="5FC5FD5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S</w:t>
            </w:r>
          </w:p>
        </w:tc>
        <w:tc>
          <w:tcPr>
            <w:tcW w:w="1276" w:type="dxa"/>
          </w:tcPr>
          <w:p w14:paraId="7586855F" w14:textId="6C142F76" w:rsidR="001F7D62" w:rsidRPr="00D57EFE" w:rsidRDefault="001F7D62" w:rsidP="00367BD1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aba sawd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بة سوداء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4B77D3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4E4C13AE" w14:textId="48D4105E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lood and immune system, general and unspecified, respiratory, gynaecological, musculoskeletal, neurological</w:t>
            </w:r>
          </w:p>
        </w:tc>
        <w:tc>
          <w:tcPr>
            <w:tcW w:w="1204" w:type="dxa"/>
          </w:tcPr>
          <w:p w14:paraId="579BCC7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7 seeds with honey or dates, no preparation</w:t>
            </w:r>
          </w:p>
        </w:tc>
        <w:tc>
          <w:tcPr>
            <w:tcW w:w="1773" w:type="dxa"/>
          </w:tcPr>
          <w:p w14:paraId="0F00757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1FA6DD2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, children, or babies, if more than 7 seeds are taken in a day, it can cause abortion, overdose may affect the kidneys</w:t>
            </w:r>
          </w:p>
        </w:tc>
        <w:tc>
          <w:tcPr>
            <w:tcW w:w="1081" w:type="dxa"/>
          </w:tcPr>
          <w:p w14:paraId="5F7DE35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831" w:type="dxa"/>
          </w:tcPr>
          <w:p w14:paraId="7B88B00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201</w:t>
            </w:r>
          </w:p>
        </w:tc>
      </w:tr>
      <w:tr w:rsidR="001F7D62" w:rsidRPr="001F7D62" w14:paraId="1B21BFAB" w14:textId="77777777" w:rsidTr="00D57EFE">
        <w:tc>
          <w:tcPr>
            <w:tcW w:w="2405" w:type="dxa"/>
          </w:tcPr>
          <w:p w14:paraId="4DE67DF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Ocimum basilic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Lamiaceae, EWM_71)</w:t>
            </w:r>
          </w:p>
        </w:tc>
        <w:tc>
          <w:tcPr>
            <w:tcW w:w="709" w:type="dxa"/>
          </w:tcPr>
          <w:p w14:paraId="4161E9BF" w14:textId="706C6363" w:rsidR="001F7D62" w:rsidRPr="00D57EFE" w:rsidRDefault="006E3F93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E7C3C1D" w14:textId="6D5718D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F1AD8EA" w14:textId="0DE88CF1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Riha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ريحا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4003B3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, flower</w:t>
            </w:r>
          </w:p>
        </w:tc>
        <w:tc>
          <w:tcPr>
            <w:tcW w:w="2187" w:type="dxa"/>
          </w:tcPr>
          <w:p w14:paraId="467C80E8" w14:textId="77777777" w:rsidR="001F7D62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respiratory</w:t>
            </w:r>
          </w:p>
          <w:p w14:paraId="316A2C82" w14:textId="77777777" w:rsidR="00CE2079" w:rsidRDefault="00CE2079">
            <w:pPr>
              <w:rPr>
                <w:rFonts w:asciiTheme="minorHAnsi" w:hAnsiTheme="minorHAnsi"/>
                <w:sz w:val="18"/>
                <w:szCs w:val="18"/>
              </w:rPr>
            </w:pPr>
          </w:p>
          <w:p w14:paraId="77EC54EA" w14:textId="77777777" w:rsidR="00CE2079" w:rsidRPr="00D57EFE" w:rsidRDefault="00CE20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40828E1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6B91F69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59AD46A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677C928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310EAD7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6</w:t>
            </w:r>
          </w:p>
        </w:tc>
      </w:tr>
      <w:tr w:rsidR="001F7D62" w:rsidRPr="001F7D62" w14:paraId="378C9EF2" w14:textId="77777777" w:rsidTr="00D57EFE">
        <w:tc>
          <w:tcPr>
            <w:tcW w:w="2405" w:type="dxa"/>
          </w:tcPr>
          <w:p w14:paraId="78C2CC3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lastRenderedPageBreak/>
              <w:t xml:space="preserve">Ocim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Lamiaceae, EWM_23)</w:t>
            </w:r>
          </w:p>
        </w:tc>
        <w:tc>
          <w:tcPr>
            <w:tcW w:w="709" w:type="dxa"/>
          </w:tcPr>
          <w:p w14:paraId="13F38BEC" w14:textId="092DB98A" w:rsidR="001F7D62" w:rsidRPr="00D57EFE" w:rsidRDefault="006E3F93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42297E0" w14:textId="645109D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E296A7B" w14:textId="15F31DA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abaq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بق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5E6BF0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703C7C2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digestive</w:t>
            </w:r>
          </w:p>
        </w:tc>
        <w:tc>
          <w:tcPr>
            <w:tcW w:w="1204" w:type="dxa"/>
          </w:tcPr>
          <w:p w14:paraId="5B7334D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</w:t>
            </w:r>
          </w:p>
        </w:tc>
        <w:tc>
          <w:tcPr>
            <w:tcW w:w="1773" w:type="dxa"/>
          </w:tcPr>
          <w:p w14:paraId="6DBDF13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2ADAD8A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 or children</w:t>
            </w:r>
          </w:p>
        </w:tc>
        <w:tc>
          <w:tcPr>
            <w:tcW w:w="1081" w:type="dxa"/>
          </w:tcPr>
          <w:p w14:paraId="28B5DE8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31" w:type="dxa"/>
          </w:tcPr>
          <w:p w14:paraId="6426977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</w:tr>
      <w:tr w:rsidR="001F7D62" w:rsidRPr="001F7D62" w14:paraId="7D01C2A8" w14:textId="77777777" w:rsidTr="00D57EFE">
        <w:tc>
          <w:tcPr>
            <w:tcW w:w="2405" w:type="dxa"/>
          </w:tcPr>
          <w:p w14:paraId="28BA7C0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Olea europae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Oleaceae, EWM_101)</w:t>
            </w:r>
          </w:p>
        </w:tc>
        <w:tc>
          <w:tcPr>
            <w:tcW w:w="709" w:type="dxa"/>
          </w:tcPr>
          <w:p w14:paraId="4C18EB94" w14:textId="3A339E40" w:rsidR="001F7D62" w:rsidRPr="00D57EFE" w:rsidRDefault="006E3F93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1535421C" w14:textId="014B9828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3735E1AC" w14:textId="262DE3AC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Zeetou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زيتو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91F517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il, leaf</w:t>
            </w:r>
          </w:p>
        </w:tc>
        <w:tc>
          <w:tcPr>
            <w:tcW w:w="2187" w:type="dxa"/>
          </w:tcPr>
          <w:p w14:paraId="3185DF4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endocrine and nutritional, respiratory</w:t>
            </w:r>
          </w:p>
        </w:tc>
        <w:tc>
          <w:tcPr>
            <w:tcW w:w="1204" w:type="dxa"/>
          </w:tcPr>
          <w:p w14:paraId="77D2BF5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yrup, liniment, infusion, decoction</w:t>
            </w:r>
          </w:p>
        </w:tc>
        <w:tc>
          <w:tcPr>
            <w:tcW w:w="1773" w:type="dxa"/>
          </w:tcPr>
          <w:p w14:paraId="6B02662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, liniment</w:t>
            </w:r>
          </w:p>
        </w:tc>
        <w:tc>
          <w:tcPr>
            <w:tcW w:w="1784" w:type="dxa"/>
          </w:tcPr>
          <w:p w14:paraId="5616F84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f boiled (leaves) may become toxic, overdose may cause diarrhoea</w:t>
            </w:r>
          </w:p>
        </w:tc>
        <w:tc>
          <w:tcPr>
            <w:tcW w:w="1081" w:type="dxa"/>
          </w:tcPr>
          <w:p w14:paraId="4A40C37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831" w:type="dxa"/>
          </w:tcPr>
          <w:p w14:paraId="3196B09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86</w:t>
            </w:r>
          </w:p>
        </w:tc>
      </w:tr>
      <w:tr w:rsidR="001F7D62" w:rsidRPr="001F7D62" w14:paraId="10CBBF8E" w14:textId="77777777" w:rsidTr="00D57EFE">
        <w:tc>
          <w:tcPr>
            <w:tcW w:w="2405" w:type="dxa"/>
          </w:tcPr>
          <w:p w14:paraId="4795A88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Origanum majoran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Lamiaceae, EWM_11)</w:t>
            </w:r>
          </w:p>
        </w:tc>
        <w:tc>
          <w:tcPr>
            <w:tcW w:w="709" w:type="dxa"/>
          </w:tcPr>
          <w:p w14:paraId="276C7D9D" w14:textId="694AE326" w:rsidR="001F7D62" w:rsidRPr="00D57EFE" w:rsidRDefault="006E3F93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536E5845" w14:textId="73127DAE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4B3D2F20" w14:textId="52CD0C6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Bardaqush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بردقوش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545B33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5DF947F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Endocrine and nutritional, urological, digestive, musculoskeletal, cardiovascular</w:t>
            </w:r>
          </w:p>
        </w:tc>
        <w:tc>
          <w:tcPr>
            <w:tcW w:w="1204" w:type="dxa"/>
          </w:tcPr>
          <w:p w14:paraId="3F4A48F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decoction</w:t>
            </w:r>
          </w:p>
        </w:tc>
        <w:tc>
          <w:tcPr>
            <w:tcW w:w="1773" w:type="dxa"/>
          </w:tcPr>
          <w:p w14:paraId="1FDDDFB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1DDCE50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3E4AD3B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831" w:type="dxa"/>
          </w:tcPr>
          <w:p w14:paraId="57A9310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78</w:t>
            </w:r>
          </w:p>
        </w:tc>
      </w:tr>
      <w:tr w:rsidR="001F7D62" w:rsidRPr="001F7D62" w14:paraId="60A38104" w14:textId="77777777" w:rsidTr="00D57EFE">
        <w:tc>
          <w:tcPr>
            <w:tcW w:w="2405" w:type="dxa"/>
          </w:tcPr>
          <w:p w14:paraId="7380596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Pennisetum glauc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R.Br. (Poaceae, EWM_15)</w:t>
            </w:r>
          </w:p>
        </w:tc>
        <w:tc>
          <w:tcPr>
            <w:tcW w:w="709" w:type="dxa"/>
          </w:tcPr>
          <w:p w14:paraId="2B5BFC39" w14:textId="78F92A34" w:rsidR="001F7D62" w:rsidRPr="00D57EFE" w:rsidRDefault="006E3F93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DF32581" w14:textId="081BBE30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13F29238" w14:textId="5A1D887D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Dakhu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دخ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BE0255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410560E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0662959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</w:t>
            </w:r>
          </w:p>
        </w:tc>
        <w:tc>
          <w:tcPr>
            <w:tcW w:w="1773" w:type="dxa"/>
          </w:tcPr>
          <w:p w14:paraId="0F12AE3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5AB2F37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1E33C50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431A3D0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15</w:t>
            </w:r>
          </w:p>
        </w:tc>
      </w:tr>
      <w:tr w:rsidR="001F7D62" w:rsidRPr="001F7D62" w14:paraId="7D6D9180" w14:textId="77777777" w:rsidTr="00D57EFE">
        <w:tc>
          <w:tcPr>
            <w:tcW w:w="2405" w:type="dxa"/>
          </w:tcPr>
          <w:p w14:paraId="7B9969F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>Petroselinum crispum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 xml:space="preserve"> (Mill.) Fuss (Apiaceae, EWM_10)</w:t>
            </w:r>
          </w:p>
        </w:tc>
        <w:tc>
          <w:tcPr>
            <w:tcW w:w="709" w:type="dxa"/>
          </w:tcPr>
          <w:p w14:paraId="158E4D59" w14:textId="3047A142" w:rsidR="001F7D62" w:rsidRPr="00D57EFE" w:rsidRDefault="006E3F93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784128F" w14:textId="02E7E6C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30C8D756" w14:textId="3F377939" w:rsidR="001F7D62" w:rsidRPr="00D57EFE" w:rsidRDefault="001F7D62" w:rsidP="00367BD1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Baqdunas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بقدونس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3F9BA7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3E74026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rdiovascular, urological, female, gynaecological, blood and immune system, musculoskeletal, skin</w:t>
            </w:r>
          </w:p>
        </w:tc>
        <w:tc>
          <w:tcPr>
            <w:tcW w:w="1204" w:type="dxa"/>
          </w:tcPr>
          <w:p w14:paraId="038C538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ground, decoction, juice, no preparation</w:t>
            </w:r>
          </w:p>
        </w:tc>
        <w:tc>
          <w:tcPr>
            <w:tcW w:w="1773" w:type="dxa"/>
          </w:tcPr>
          <w:p w14:paraId="396E1BE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, wash</w:t>
            </w:r>
          </w:p>
        </w:tc>
        <w:tc>
          <w:tcPr>
            <w:tcW w:w="1784" w:type="dxa"/>
          </w:tcPr>
          <w:p w14:paraId="5031DC17" w14:textId="77777777" w:rsidR="001F7D62" w:rsidRPr="00D57EFE" w:rsidRDefault="001F7D62" w:rsidP="00961373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use may cause skin irritation</w:t>
            </w:r>
          </w:p>
        </w:tc>
        <w:tc>
          <w:tcPr>
            <w:tcW w:w="1081" w:type="dxa"/>
          </w:tcPr>
          <w:p w14:paraId="23D5306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831" w:type="dxa"/>
          </w:tcPr>
          <w:p w14:paraId="44AEB54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63</w:t>
            </w:r>
          </w:p>
        </w:tc>
      </w:tr>
      <w:tr w:rsidR="001F7D62" w:rsidRPr="001F7D62" w14:paraId="04EC2A6A" w14:textId="77777777" w:rsidTr="00D57EFE">
        <w:tc>
          <w:tcPr>
            <w:tcW w:w="2405" w:type="dxa"/>
          </w:tcPr>
          <w:p w14:paraId="6F73CF7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Phoenix dactylifer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Arecaceae, NA)</w:t>
            </w:r>
          </w:p>
        </w:tc>
        <w:tc>
          <w:tcPr>
            <w:tcW w:w="709" w:type="dxa"/>
          </w:tcPr>
          <w:p w14:paraId="3F45AAFA" w14:textId="470234D3" w:rsidR="001F7D62" w:rsidRPr="00D57EFE" w:rsidRDefault="0018447C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8EBCF24" w14:textId="0F3A0104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1976851A" w14:textId="003E3876" w:rsidR="001F7D62" w:rsidRPr="00D57EFE" w:rsidRDefault="001F7D62" w:rsidP="00367BD1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Nakhel, tam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367BD1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نخيل، تم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2DCF4E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, seed</w:t>
            </w:r>
          </w:p>
        </w:tc>
        <w:tc>
          <w:tcPr>
            <w:tcW w:w="2187" w:type="dxa"/>
          </w:tcPr>
          <w:p w14:paraId="21AD616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amily planning, digestive</w:t>
            </w:r>
          </w:p>
        </w:tc>
        <w:tc>
          <w:tcPr>
            <w:tcW w:w="1204" w:type="dxa"/>
          </w:tcPr>
          <w:p w14:paraId="137E412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 hot milk or honey</w:t>
            </w:r>
          </w:p>
        </w:tc>
        <w:tc>
          <w:tcPr>
            <w:tcW w:w="1773" w:type="dxa"/>
          </w:tcPr>
          <w:p w14:paraId="6D971AE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58EF518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7016900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2C9FAE3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12</w:t>
            </w:r>
          </w:p>
        </w:tc>
      </w:tr>
      <w:tr w:rsidR="001F7D62" w:rsidRPr="001F7D62" w14:paraId="59104ED0" w14:textId="77777777" w:rsidTr="00D57EFE">
        <w:tc>
          <w:tcPr>
            <w:tcW w:w="2405" w:type="dxa"/>
          </w:tcPr>
          <w:p w14:paraId="7323C63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Pimpinella anisum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Apiaceae, EWM_96)</w:t>
            </w:r>
          </w:p>
        </w:tc>
        <w:tc>
          <w:tcPr>
            <w:tcW w:w="709" w:type="dxa"/>
          </w:tcPr>
          <w:p w14:paraId="68677935" w14:textId="6081F704" w:rsidR="001F7D62" w:rsidRPr="00D57EFE" w:rsidRDefault="00CB4A4B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3E786EDF" w14:textId="6EBD1F52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S</w:t>
            </w:r>
          </w:p>
        </w:tc>
        <w:tc>
          <w:tcPr>
            <w:tcW w:w="1276" w:type="dxa"/>
          </w:tcPr>
          <w:p w14:paraId="2D4225B9" w14:textId="4499A02E" w:rsidR="001F7D62" w:rsidRPr="00D57EFE" w:rsidRDefault="001F7D62" w:rsidP="00FA46B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Yansu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FA46B2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يانسو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5DADF35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755D0EDE" w14:textId="0A84CCBB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gynaecological, repiratory, general and unspecified, urological, neurological</w:t>
            </w:r>
          </w:p>
        </w:tc>
        <w:tc>
          <w:tcPr>
            <w:tcW w:w="1204" w:type="dxa"/>
          </w:tcPr>
          <w:p w14:paraId="0E1058A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</w:t>
            </w:r>
          </w:p>
        </w:tc>
        <w:tc>
          <w:tcPr>
            <w:tcW w:w="1773" w:type="dxa"/>
          </w:tcPr>
          <w:p w14:paraId="2426D2C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007094F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Overdose may cause abdominal distension </w:t>
            </w:r>
          </w:p>
        </w:tc>
        <w:tc>
          <w:tcPr>
            <w:tcW w:w="1081" w:type="dxa"/>
          </w:tcPr>
          <w:p w14:paraId="7A0F0FC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1</w:t>
            </w:r>
          </w:p>
        </w:tc>
        <w:tc>
          <w:tcPr>
            <w:tcW w:w="831" w:type="dxa"/>
          </w:tcPr>
          <w:p w14:paraId="2EDC6B6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559</w:t>
            </w:r>
          </w:p>
        </w:tc>
      </w:tr>
      <w:tr w:rsidR="001F7D62" w:rsidRPr="001F7D62" w14:paraId="24A51C41" w14:textId="77777777" w:rsidTr="00D57EFE">
        <w:tc>
          <w:tcPr>
            <w:tcW w:w="2405" w:type="dxa"/>
          </w:tcPr>
          <w:p w14:paraId="61AC74F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Piper nigr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Piperaceae, EWM_20)</w:t>
            </w:r>
          </w:p>
        </w:tc>
        <w:tc>
          <w:tcPr>
            <w:tcW w:w="709" w:type="dxa"/>
          </w:tcPr>
          <w:p w14:paraId="3121730A" w14:textId="74EE3CC0" w:rsidR="001F7D62" w:rsidRPr="00D57EFE" w:rsidRDefault="00CB4A4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00F83FE" w14:textId="64A1E02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2F7C3ED4" w14:textId="77777777" w:rsidR="00FA46B2" w:rsidRPr="00FA46B2" w:rsidRDefault="001F7D62" w:rsidP="00FA46B2">
            <w:pPr>
              <w:rPr>
                <w:rStyle w:val="PageNumber"/>
                <w:rFonts w:ascii="Cambria" w:eastAsia="Cambria" w:hAnsi="Cambria" w:cs="Times New Roman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Flfl aswad, flfl abyad </w:t>
            </w:r>
            <w:r w:rsidR="00FA46B2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FA46B2">
              <w:rPr>
                <w:rStyle w:val="PageNumber"/>
                <w:rFonts w:ascii="Cambria" w:eastAsia="Cambria" w:hAnsi="Cambria" w:cs="Times New Roman" w:hint="cs"/>
                <w:rtl/>
                <w:lang w:val="ar-SA"/>
              </w:rPr>
              <w:t>فلفل اسود</w:t>
            </w:r>
          </w:p>
          <w:p w14:paraId="5E476876" w14:textId="35578086" w:rsidR="001F7D62" w:rsidRPr="00D57EFE" w:rsidRDefault="00FA46B2" w:rsidP="00FA46B2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Style w:val="PageNumber"/>
                <w:rFonts w:ascii="Cambria" w:eastAsia="Cambria" w:hAnsi="Cambria" w:cs="Times New Roman" w:hint="cs"/>
                <w:rtl/>
                <w:lang w:val="ar-SA"/>
              </w:rPr>
              <w:t>فلفل ابيض</w:t>
            </w:r>
            <w:r w:rsidR="001F7D62"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47F51C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53703F9D" w14:textId="23AEC899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piratory, gynaecological, digestive, urological</w:t>
            </w:r>
          </w:p>
        </w:tc>
        <w:tc>
          <w:tcPr>
            <w:tcW w:w="1204" w:type="dxa"/>
          </w:tcPr>
          <w:p w14:paraId="1445567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</w:t>
            </w:r>
          </w:p>
        </w:tc>
        <w:tc>
          <w:tcPr>
            <w:tcW w:w="1773" w:type="dxa"/>
          </w:tcPr>
          <w:p w14:paraId="431299F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3BA9CCA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heartburn</w:t>
            </w:r>
          </w:p>
        </w:tc>
        <w:tc>
          <w:tcPr>
            <w:tcW w:w="1081" w:type="dxa"/>
          </w:tcPr>
          <w:p w14:paraId="7C1C414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31" w:type="dxa"/>
          </w:tcPr>
          <w:p w14:paraId="63007C15" w14:textId="77777777" w:rsidR="001F7D62" w:rsidRPr="00D57EFE" w:rsidRDefault="001F7D62" w:rsidP="004C19FD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84</w:t>
            </w:r>
          </w:p>
        </w:tc>
      </w:tr>
      <w:tr w:rsidR="001F7D62" w:rsidRPr="001F7D62" w14:paraId="5E23F08F" w14:textId="77777777" w:rsidTr="00D57EFE">
        <w:tc>
          <w:tcPr>
            <w:tcW w:w="2405" w:type="dxa"/>
          </w:tcPr>
          <w:p w14:paraId="6D39AF4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Pistacia lentiscus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Anacardiaceae, EWM_57)</w:t>
            </w:r>
          </w:p>
        </w:tc>
        <w:tc>
          <w:tcPr>
            <w:tcW w:w="709" w:type="dxa"/>
          </w:tcPr>
          <w:p w14:paraId="22C6D2DB" w14:textId="729D8BF5" w:rsidR="001F7D62" w:rsidRPr="00D57EFE" w:rsidRDefault="00CB4A4B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5906CD9A" w14:textId="6B4720EB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750A6270" w14:textId="2E29B46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Mustak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FA46B2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مستكا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A6F463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in</w:t>
            </w:r>
          </w:p>
        </w:tc>
        <w:tc>
          <w:tcPr>
            <w:tcW w:w="2187" w:type="dxa"/>
          </w:tcPr>
          <w:p w14:paraId="09E4A80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musculoskeletal</w:t>
            </w:r>
          </w:p>
        </w:tc>
        <w:tc>
          <w:tcPr>
            <w:tcW w:w="1204" w:type="dxa"/>
          </w:tcPr>
          <w:p w14:paraId="240F19C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 small pieces on a gauze with lemon</w:t>
            </w:r>
          </w:p>
        </w:tc>
        <w:tc>
          <w:tcPr>
            <w:tcW w:w="1773" w:type="dxa"/>
          </w:tcPr>
          <w:p w14:paraId="725C4C6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Poultice</w:t>
            </w:r>
          </w:p>
        </w:tc>
        <w:tc>
          <w:tcPr>
            <w:tcW w:w="1784" w:type="dxa"/>
          </w:tcPr>
          <w:p w14:paraId="59EB908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3D13D8E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3D75755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8</w:t>
            </w:r>
          </w:p>
        </w:tc>
      </w:tr>
      <w:tr w:rsidR="001F7D62" w:rsidRPr="001F7D62" w14:paraId="22852D1F" w14:textId="77777777" w:rsidTr="00D57EFE">
        <w:tc>
          <w:tcPr>
            <w:tcW w:w="2405" w:type="dxa"/>
          </w:tcPr>
          <w:p w14:paraId="23D0894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Prunus mahaleb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Rosaceae, EWM_55)</w:t>
            </w:r>
          </w:p>
        </w:tc>
        <w:tc>
          <w:tcPr>
            <w:tcW w:w="709" w:type="dxa"/>
          </w:tcPr>
          <w:p w14:paraId="0374472F" w14:textId="423B82F4" w:rsidR="001F7D62" w:rsidRPr="00D57EFE" w:rsidRDefault="00D31080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122E13ED" w14:textId="4093DC39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0CBF1D01" w14:textId="0975FB5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Mhallab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محلب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AC861C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145C659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general and unspecified</w:t>
            </w:r>
          </w:p>
        </w:tc>
        <w:tc>
          <w:tcPr>
            <w:tcW w:w="1204" w:type="dxa"/>
          </w:tcPr>
          <w:p w14:paraId="37B2183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fusión</w:t>
            </w:r>
          </w:p>
        </w:tc>
        <w:tc>
          <w:tcPr>
            <w:tcW w:w="1773" w:type="dxa"/>
          </w:tcPr>
          <w:p w14:paraId="4657BEF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ubbed on gums, topic, oral ingestion (drink), poultice</w:t>
            </w:r>
          </w:p>
        </w:tc>
        <w:tc>
          <w:tcPr>
            <w:tcW w:w="1784" w:type="dxa"/>
          </w:tcPr>
          <w:p w14:paraId="2F45BA1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0FFB15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31" w:type="dxa"/>
          </w:tcPr>
          <w:p w14:paraId="0C43DD1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69</w:t>
            </w:r>
          </w:p>
        </w:tc>
      </w:tr>
      <w:tr w:rsidR="001F7D62" w:rsidRPr="001F7D62" w14:paraId="581F83E4" w14:textId="77777777" w:rsidTr="00D57EFE">
        <w:tc>
          <w:tcPr>
            <w:tcW w:w="2405" w:type="dxa"/>
          </w:tcPr>
          <w:p w14:paraId="6A20C478" w14:textId="77777777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lastRenderedPageBreak/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Psidium guajav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Myrtaceae, EWM_94)</w:t>
            </w:r>
          </w:p>
        </w:tc>
        <w:tc>
          <w:tcPr>
            <w:tcW w:w="709" w:type="dxa"/>
          </w:tcPr>
          <w:p w14:paraId="67B17276" w14:textId="001B96FF" w:rsidR="001F7D62" w:rsidRPr="00D57EFE" w:rsidRDefault="00D31080" w:rsidP="00270B12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61E1101" w14:textId="1EDB8CB3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4A7F0BEF" w14:textId="155379A8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Waraq jawwaf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ورق جواف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06F9AEFD" w14:textId="77777777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33BAC740" w14:textId="77777777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respiratory, neurological</w:t>
            </w:r>
          </w:p>
        </w:tc>
        <w:tc>
          <w:tcPr>
            <w:tcW w:w="1204" w:type="dxa"/>
          </w:tcPr>
          <w:p w14:paraId="1F7AA397" w14:textId="77777777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</w:t>
            </w:r>
          </w:p>
        </w:tc>
        <w:tc>
          <w:tcPr>
            <w:tcW w:w="1773" w:type="dxa"/>
          </w:tcPr>
          <w:p w14:paraId="3EE29A51" w14:textId="77777777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1646F3B0" w14:textId="77777777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3AFF6DBF" w14:textId="77777777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31" w:type="dxa"/>
          </w:tcPr>
          <w:p w14:paraId="742204D0" w14:textId="77777777" w:rsidR="001F7D62" w:rsidRPr="00D57EFE" w:rsidRDefault="001F7D62" w:rsidP="00270B1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06</w:t>
            </w:r>
          </w:p>
        </w:tc>
      </w:tr>
      <w:tr w:rsidR="001F7D62" w:rsidRPr="001F7D62" w14:paraId="7E7065A8" w14:textId="77777777" w:rsidTr="00D57EFE">
        <w:tc>
          <w:tcPr>
            <w:tcW w:w="2405" w:type="dxa"/>
          </w:tcPr>
          <w:p w14:paraId="4C13A40F" w14:textId="035264E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Punica granat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</w:t>
            </w:r>
            <w:r w:rsidR="00BA3A88">
              <w:rPr>
                <w:rFonts w:asciiTheme="minorHAnsi" w:hAnsiTheme="minorHAnsi"/>
                <w:sz w:val="18"/>
                <w:szCs w:val="18"/>
              </w:rPr>
              <w:t>L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ythraceae, EWM_72)</w:t>
            </w:r>
          </w:p>
        </w:tc>
        <w:tc>
          <w:tcPr>
            <w:tcW w:w="709" w:type="dxa"/>
          </w:tcPr>
          <w:p w14:paraId="79A93BDE" w14:textId="3D7C6BA2" w:rsidR="001F7D62" w:rsidRPr="00D57EFE" w:rsidRDefault="00D3108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889B24F" w14:textId="1D8104F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458A58E4" w14:textId="70C7F310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Roma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رما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780F4A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Peel</w:t>
            </w:r>
          </w:p>
        </w:tc>
        <w:tc>
          <w:tcPr>
            <w:tcW w:w="2187" w:type="dxa"/>
          </w:tcPr>
          <w:p w14:paraId="59366BA1" w14:textId="0AF6E604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skin, gynaecological</w:t>
            </w:r>
          </w:p>
        </w:tc>
        <w:tc>
          <w:tcPr>
            <w:tcW w:w="1204" w:type="dxa"/>
          </w:tcPr>
          <w:p w14:paraId="17CBEBD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decoction</w:t>
            </w:r>
          </w:p>
        </w:tc>
        <w:tc>
          <w:tcPr>
            <w:tcW w:w="1773" w:type="dxa"/>
          </w:tcPr>
          <w:p w14:paraId="05233D3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, poultice, topic</w:t>
            </w:r>
          </w:p>
        </w:tc>
        <w:tc>
          <w:tcPr>
            <w:tcW w:w="1784" w:type="dxa"/>
          </w:tcPr>
          <w:p w14:paraId="33F15ED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4DCF7C5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31" w:type="dxa"/>
          </w:tcPr>
          <w:p w14:paraId="2BE1546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03</w:t>
            </w:r>
          </w:p>
        </w:tc>
      </w:tr>
      <w:tr w:rsidR="001F7D62" w:rsidRPr="001F7D62" w14:paraId="2FCCD7A6" w14:textId="77777777" w:rsidTr="00D57EFE">
        <w:tc>
          <w:tcPr>
            <w:tcW w:w="2405" w:type="dxa"/>
          </w:tcPr>
          <w:p w14:paraId="38F8E79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Rhazya strict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Decne. (Apocynaceae, EWM_30)</w:t>
            </w:r>
          </w:p>
        </w:tc>
        <w:tc>
          <w:tcPr>
            <w:tcW w:w="709" w:type="dxa"/>
          </w:tcPr>
          <w:p w14:paraId="533AD2AF" w14:textId="693A0C21" w:rsidR="001F7D62" w:rsidRPr="00D57EFE" w:rsidRDefault="00D31080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3FD9C54E" w14:textId="6C6AAB4E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20730A51" w14:textId="38DAEFA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arma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رم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85F9C1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, root</w:t>
            </w:r>
          </w:p>
        </w:tc>
        <w:tc>
          <w:tcPr>
            <w:tcW w:w="2187" w:type="dxa"/>
          </w:tcPr>
          <w:p w14:paraId="06F50AC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digestive</w:t>
            </w:r>
          </w:p>
        </w:tc>
        <w:tc>
          <w:tcPr>
            <w:tcW w:w="1204" w:type="dxa"/>
          </w:tcPr>
          <w:p w14:paraId="01AC6DD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ground, ifusion</w:t>
            </w:r>
          </w:p>
        </w:tc>
        <w:tc>
          <w:tcPr>
            <w:tcW w:w="1773" w:type="dxa"/>
          </w:tcPr>
          <w:p w14:paraId="4EFF4F6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33965BB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n cause dizziness and sleeping problems, overdose can be toxic</w:t>
            </w:r>
          </w:p>
        </w:tc>
        <w:tc>
          <w:tcPr>
            <w:tcW w:w="1081" w:type="dxa"/>
          </w:tcPr>
          <w:p w14:paraId="2A4973E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4 </w:t>
            </w:r>
          </w:p>
        </w:tc>
        <w:tc>
          <w:tcPr>
            <w:tcW w:w="831" w:type="dxa"/>
          </w:tcPr>
          <w:p w14:paraId="5EEFC7B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8</w:t>
            </w:r>
          </w:p>
        </w:tc>
      </w:tr>
      <w:tr w:rsidR="001F7D62" w:rsidRPr="001F7D62" w14:paraId="0D7A93E8" w14:textId="77777777" w:rsidTr="00D57EFE">
        <w:tc>
          <w:tcPr>
            <w:tcW w:w="2405" w:type="dxa"/>
          </w:tcPr>
          <w:p w14:paraId="6079C8E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Rhe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Polygonaceae, EWM_69)</w:t>
            </w:r>
          </w:p>
        </w:tc>
        <w:tc>
          <w:tcPr>
            <w:tcW w:w="709" w:type="dxa"/>
          </w:tcPr>
          <w:p w14:paraId="3BC0A181" w14:textId="173FEECD" w:rsidR="001F7D62" w:rsidRPr="00D57EFE" w:rsidRDefault="00D3108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B1E3332" w14:textId="12B16D73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09ECBC0" w14:textId="28B502B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Raoud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راوند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6FB3C4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, root</w:t>
            </w:r>
          </w:p>
        </w:tc>
        <w:tc>
          <w:tcPr>
            <w:tcW w:w="2187" w:type="dxa"/>
          </w:tcPr>
          <w:p w14:paraId="5F4413C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</w:t>
            </w:r>
          </w:p>
        </w:tc>
        <w:tc>
          <w:tcPr>
            <w:tcW w:w="1204" w:type="dxa"/>
          </w:tcPr>
          <w:p w14:paraId="51B6DA8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6EE98FA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1139F9F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or breastfeeding women, or people with kidney problems</w:t>
            </w:r>
          </w:p>
        </w:tc>
        <w:tc>
          <w:tcPr>
            <w:tcW w:w="1081" w:type="dxa"/>
          </w:tcPr>
          <w:p w14:paraId="7837B7B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0C900E2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17</w:t>
            </w:r>
          </w:p>
        </w:tc>
      </w:tr>
      <w:tr w:rsidR="001F7D62" w:rsidRPr="001F7D62" w14:paraId="1C2C9909" w14:textId="77777777" w:rsidTr="00D57EFE">
        <w:tc>
          <w:tcPr>
            <w:tcW w:w="2405" w:type="dxa"/>
          </w:tcPr>
          <w:p w14:paraId="3288DA30" w14:textId="685A3A3E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fr-FR"/>
              </w:rPr>
              <w:t>Ricinus comm</w:t>
            </w:r>
            <w:r w:rsidR="00BA3A88">
              <w:rPr>
                <w:rFonts w:asciiTheme="minorHAnsi" w:hAnsiTheme="minorHAnsi"/>
                <w:i/>
                <w:sz w:val="18"/>
                <w:szCs w:val="18"/>
                <w:lang w:val="fr-FR"/>
              </w:rPr>
              <w:t>u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fr-FR"/>
              </w:rPr>
              <w:t xml:space="preserve">nis </w:t>
            </w:r>
            <w:r w:rsidRPr="00D57EFE">
              <w:rPr>
                <w:rFonts w:asciiTheme="minorHAnsi" w:hAnsiTheme="minorHAnsi"/>
                <w:sz w:val="18"/>
                <w:szCs w:val="18"/>
                <w:lang w:val="fr-FR"/>
              </w:rPr>
              <w:t>L. (Euphorbiaceae, EWM_45)</w:t>
            </w:r>
          </w:p>
        </w:tc>
        <w:tc>
          <w:tcPr>
            <w:tcW w:w="709" w:type="dxa"/>
          </w:tcPr>
          <w:p w14:paraId="7CC7EA0F" w14:textId="0AB8F343" w:rsidR="001F7D62" w:rsidRPr="00D57EFE" w:rsidRDefault="00D31080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</w:tcPr>
          <w:p w14:paraId="4727320A" w14:textId="6800ABB3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fr-FR"/>
              </w:rPr>
              <w:t>-</w:t>
            </w:r>
          </w:p>
        </w:tc>
        <w:tc>
          <w:tcPr>
            <w:tcW w:w="1276" w:type="dxa"/>
          </w:tcPr>
          <w:p w14:paraId="45B771DD" w14:textId="53F2B48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hurue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خروع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998090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s, oil</w:t>
            </w:r>
          </w:p>
        </w:tc>
        <w:tc>
          <w:tcPr>
            <w:tcW w:w="2187" w:type="dxa"/>
          </w:tcPr>
          <w:p w14:paraId="489EE79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musculoskeletal, skin</w:t>
            </w:r>
          </w:p>
        </w:tc>
        <w:tc>
          <w:tcPr>
            <w:tcW w:w="1204" w:type="dxa"/>
          </w:tcPr>
          <w:p w14:paraId="1326B55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iniment, in juice</w:t>
            </w:r>
          </w:p>
        </w:tc>
        <w:tc>
          <w:tcPr>
            <w:tcW w:w="1773" w:type="dxa"/>
          </w:tcPr>
          <w:p w14:paraId="4F069FC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4C2C1D0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</w:t>
            </w:r>
          </w:p>
        </w:tc>
        <w:tc>
          <w:tcPr>
            <w:tcW w:w="1081" w:type="dxa"/>
          </w:tcPr>
          <w:p w14:paraId="5361CAC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69AC906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3</w:t>
            </w:r>
          </w:p>
        </w:tc>
      </w:tr>
      <w:tr w:rsidR="001F7D62" w:rsidRPr="001F7D62" w14:paraId="56241A70" w14:textId="77777777" w:rsidTr="00D57EFE">
        <w:tc>
          <w:tcPr>
            <w:tcW w:w="2405" w:type="dxa"/>
          </w:tcPr>
          <w:p w14:paraId="75F7AB0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Rosmarinus officinal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Lamiaceae, EWM_03)</w:t>
            </w:r>
          </w:p>
        </w:tc>
        <w:tc>
          <w:tcPr>
            <w:tcW w:w="709" w:type="dxa"/>
          </w:tcPr>
          <w:p w14:paraId="59B13630" w14:textId="2AE3F65C" w:rsidR="001F7D62" w:rsidRPr="00D57EFE" w:rsidRDefault="00743F2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9695E06" w14:textId="1C6B4134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A48D96F" w14:textId="607B8CCC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Aklel aljaba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اكليل الجب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7CA353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23685A2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piratory, general and unspecified, digestive, neurological, cardiovascular</w:t>
            </w:r>
          </w:p>
        </w:tc>
        <w:tc>
          <w:tcPr>
            <w:tcW w:w="1204" w:type="dxa"/>
          </w:tcPr>
          <w:p w14:paraId="7557FFB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fusion</w:t>
            </w:r>
          </w:p>
        </w:tc>
        <w:tc>
          <w:tcPr>
            <w:tcW w:w="1773" w:type="dxa"/>
          </w:tcPr>
          <w:p w14:paraId="4BF9A5A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, decoction (steam inhalation)</w:t>
            </w:r>
          </w:p>
        </w:tc>
        <w:tc>
          <w:tcPr>
            <w:tcW w:w="1784" w:type="dxa"/>
          </w:tcPr>
          <w:p w14:paraId="4355153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by pregnant women or patients with blood pressure problems</w:t>
            </w:r>
          </w:p>
        </w:tc>
        <w:tc>
          <w:tcPr>
            <w:tcW w:w="1081" w:type="dxa"/>
          </w:tcPr>
          <w:p w14:paraId="321CC4F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31" w:type="dxa"/>
          </w:tcPr>
          <w:p w14:paraId="14BDF31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</w:t>
            </w:r>
          </w:p>
        </w:tc>
      </w:tr>
      <w:tr w:rsidR="001F7D62" w:rsidRPr="001F7D62" w14:paraId="7597F7FB" w14:textId="77777777" w:rsidTr="00D57EFE">
        <w:tc>
          <w:tcPr>
            <w:tcW w:w="2405" w:type="dxa"/>
          </w:tcPr>
          <w:p w14:paraId="42172D6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Ruta chalepensis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Rutaceae, EWM_84)</w:t>
            </w:r>
          </w:p>
        </w:tc>
        <w:tc>
          <w:tcPr>
            <w:tcW w:w="709" w:type="dxa"/>
          </w:tcPr>
          <w:p w14:paraId="7AB18488" w14:textId="066EECA9" w:rsidR="001F7D62" w:rsidRPr="00D57EFE" w:rsidRDefault="00743F2F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0E35A5C8" w14:textId="7E78C885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3B25A992" w14:textId="115BCA3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hathab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شذاب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EE71D8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7365B06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eurological, ear, respiratory</w:t>
            </w:r>
          </w:p>
        </w:tc>
        <w:tc>
          <w:tcPr>
            <w:tcW w:w="1204" w:type="dxa"/>
          </w:tcPr>
          <w:p w14:paraId="1F2DDEE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</w:t>
            </w:r>
          </w:p>
        </w:tc>
        <w:tc>
          <w:tcPr>
            <w:tcW w:w="1773" w:type="dxa"/>
          </w:tcPr>
          <w:p w14:paraId="3DCDECD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200487B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sleepiness, cirrhosis, abortion</w:t>
            </w:r>
          </w:p>
        </w:tc>
        <w:tc>
          <w:tcPr>
            <w:tcW w:w="1081" w:type="dxa"/>
          </w:tcPr>
          <w:p w14:paraId="68D66DF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054650D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4</w:t>
            </w:r>
          </w:p>
        </w:tc>
      </w:tr>
      <w:tr w:rsidR="001F7D62" w:rsidRPr="001F7D62" w14:paraId="702B489B" w14:textId="77777777" w:rsidTr="00D57EFE">
        <w:tc>
          <w:tcPr>
            <w:tcW w:w="2405" w:type="dxa"/>
          </w:tcPr>
          <w:p w14:paraId="62115B0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Salix mucronat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Thunb. (Salicaceae, EWM_76)</w:t>
            </w:r>
          </w:p>
        </w:tc>
        <w:tc>
          <w:tcPr>
            <w:tcW w:w="709" w:type="dxa"/>
          </w:tcPr>
          <w:p w14:paraId="4B9E867C" w14:textId="6879BC93" w:rsidR="001F7D62" w:rsidRPr="00D57EFE" w:rsidRDefault="00743F2F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4EDD3B42" w14:textId="07365D1B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18374386" w14:textId="483AF3A1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afsaf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صفصاف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B26186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1F835ED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Musculokeletal</w:t>
            </w:r>
          </w:p>
        </w:tc>
        <w:tc>
          <w:tcPr>
            <w:tcW w:w="1204" w:type="dxa"/>
          </w:tcPr>
          <w:p w14:paraId="0DDA512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</w:t>
            </w:r>
          </w:p>
        </w:tc>
        <w:tc>
          <w:tcPr>
            <w:tcW w:w="1773" w:type="dxa"/>
          </w:tcPr>
          <w:p w14:paraId="0B66E52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05711F2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5FC4A77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1659054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3</w:t>
            </w:r>
          </w:p>
        </w:tc>
      </w:tr>
      <w:tr w:rsidR="001F7D62" w:rsidRPr="001F7D62" w14:paraId="03BCABEA" w14:textId="77777777" w:rsidTr="00D57EFE">
        <w:tc>
          <w:tcPr>
            <w:tcW w:w="2405" w:type="dxa"/>
          </w:tcPr>
          <w:p w14:paraId="478D52C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Salvia officinal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lamiaceae, EWM_56)</w:t>
            </w:r>
          </w:p>
        </w:tc>
        <w:tc>
          <w:tcPr>
            <w:tcW w:w="709" w:type="dxa"/>
          </w:tcPr>
          <w:p w14:paraId="04C885D1" w14:textId="2144418D" w:rsidR="001F7D62" w:rsidRPr="00D57EFE" w:rsidRDefault="00743F2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3AD6880" w14:textId="1B9A2D4C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E8E9F8F" w14:textId="00A40871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Mirami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ميرامي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08C1F7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5AA0156F" w14:textId="3CE2DBFB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digetive, gynaecological, neurological</w:t>
            </w:r>
          </w:p>
        </w:tc>
        <w:tc>
          <w:tcPr>
            <w:tcW w:w="1204" w:type="dxa"/>
          </w:tcPr>
          <w:p w14:paraId="4A63312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</w:t>
            </w:r>
          </w:p>
        </w:tc>
        <w:tc>
          <w:tcPr>
            <w:tcW w:w="1773" w:type="dxa"/>
          </w:tcPr>
          <w:p w14:paraId="5A62236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mouthwash</w:t>
            </w:r>
          </w:p>
        </w:tc>
        <w:tc>
          <w:tcPr>
            <w:tcW w:w="1784" w:type="dxa"/>
          </w:tcPr>
          <w:p w14:paraId="01F4E5A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to be used during menstruation, increases production of milk</w:t>
            </w:r>
          </w:p>
        </w:tc>
        <w:tc>
          <w:tcPr>
            <w:tcW w:w="1081" w:type="dxa"/>
          </w:tcPr>
          <w:p w14:paraId="2B1B439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831" w:type="dxa"/>
          </w:tcPr>
          <w:p w14:paraId="4FFBA38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06</w:t>
            </w:r>
          </w:p>
        </w:tc>
      </w:tr>
      <w:tr w:rsidR="001F7D62" w:rsidRPr="001F7D62" w14:paraId="3BEAD08D" w14:textId="77777777" w:rsidTr="00D57EFE">
        <w:tc>
          <w:tcPr>
            <w:tcW w:w="2405" w:type="dxa"/>
          </w:tcPr>
          <w:p w14:paraId="781BE2E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Senna alexandrin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Mill. (Fabaceae, EWM_78)</w:t>
            </w:r>
          </w:p>
        </w:tc>
        <w:tc>
          <w:tcPr>
            <w:tcW w:w="709" w:type="dxa"/>
          </w:tcPr>
          <w:p w14:paraId="0C22C071" w14:textId="52937226" w:rsidR="001F7D62" w:rsidRPr="00D57EFE" w:rsidRDefault="00743F2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0DBDEC0" w14:textId="1BC2682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DFD6641" w14:textId="68308665" w:rsidR="001F7D62" w:rsidRPr="00D57EFE" w:rsidRDefault="001F7D62" w:rsidP="004911FF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ana maki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سنا مكي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D48CB2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5CA603E9" w14:textId="661E0350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gynaecological</w:t>
            </w:r>
          </w:p>
        </w:tc>
        <w:tc>
          <w:tcPr>
            <w:tcW w:w="1204" w:type="dxa"/>
          </w:tcPr>
          <w:p w14:paraId="67F0E7B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</w:t>
            </w:r>
          </w:p>
        </w:tc>
        <w:tc>
          <w:tcPr>
            <w:tcW w:w="1773" w:type="dxa"/>
          </w:tcPr>
          <w:p w14:paraId="1FF580A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513A441A" w14:textId="77777777" w:rsidR="001F7D62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ry, not to be used by pregnant and breastfeeding women</w:t>
            </w:r>
          </w:p>
          <w:p w14:paraId="43538139" w14:textId="77777777" w:rsidR="00CE2079" w:rsidRDefault="00CE2079">
            <w:pPr>
              <w:rPr>
                <w:rFonts w:asciiTheme="minorHAnsi" w:hAnsiTheme="minorHAnsi"/>
                <w:sz w:val="18"/>
                <w:szCs w:val="18"/>
              </w:rPr>
            </w:pPr>
          </w:p>
          <w:p w14:paraId="2854D96A" w14:textId="77777777" w:rsidR="00CE2079" w:rsidRPr="00D57EFE" w:rsidRDefault="00CE20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81" w:type="dxa"/>
          </w:tcPr>
          <w:p w14:paraId="5A25761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31" w:type="dxa"/>
          </w:tcPr>
          <w:p w14:paraId="6A2F841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95</w:t>
            </w:r>
          </w:p>
        </w:tc>
      </w:tr>
      <w:tr w:rsidR="001F7D62" w:rsidRPr="001F7D62" w14:paraId="7E008653" w14:textId="77777777" w:rsidTr="00D57EFE">
        <w:tc>
          <w:tcPr>
            <w:tcW w:w="2405" w:type="dxa"/>
          </w:tcPr>
          <w:p w14:paraId="3A4F908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lastRenderedPageBreak/>
              <w:t xml:space="preserve">Sesamum indic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Pedaliaceae, EWM_89)</w:t>
            </w:r>
          </w:p>
        </w:tc>
        <w:tc>
          <w:tcPr>
            <w:tcW w:w="709" w:type="dxa"/>
          </w:tcPr>
          <w:p w14:paraId="4D04A3AB" w14:textId="72B486EB" w:rsidR="001F7D62" w:rsidRPr="00D57EFE" w:rsidRDefault="00345D1A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9688D0C" w14:textId="2C3D76D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5AF7BE74" w14:textId="0EAA67C3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msm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سمسم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D5251B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0A15B0B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eurological, endocrine and nutritional</w:t>
            </w:r>
          </w:p>
        </w:tc>
        <w:tc>
          <w:tcPr>
            <w:tcW w:w="1204" w:type="dxa"/>
          </w:tcPr>
          <w:p w14:paraId="7D2886F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 food, ground, no preparation</w:t>
            </w:r>
          </w:p>
        </w:tc>
        <w:tc>
          <w:tcPr>
            <w:tcW w:w="1773" w:type="dxa"/>
          </w:tcPr>
          <w:p w14:paraId="16CF681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2DD8D54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727A007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4D70DDF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9</w:t>
            </w:r>
          </w:p>
        </w:tc>
      </w:tr>
      <w:tr w:rsidR="001F7D62" w:rsidRPr="001F7D62" w14:paraId="2E56B8A0" w14:textId="77777777" w:rsidTr="00D57EFE">
        <w:tc>
          <w:tcPr>
            <w:tcW w:w="2405" w:type="dxa"/>
          </w:tcPr>
          <w:p w14:paraId="752E1B6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>Solenostemma argel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 (Delile) Hayne (Apocynaceae, EWM_29)</w:t>
            </w:r>
          </w:p>
        </w:tc>
        <w:tc>
          <w:tcPr>
            <w:tcW w:w="709" w:type="dxa"/>
          </w:tcPr>
          <w:p w14:paraId="2F678730" w14:textId="12A8CDC0" w:rsidR="001F7D62" w:rsidRPr="00D57EFE" w:rsidRDefault="00345D1A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04DF3FC7" w14:textId="4607AC3D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</w:tcPr>
          <w:p w14:paraId="039E6FAB" w14:textId="290220B8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arga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رج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02E935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45D74E7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Musculoskeletal, digetive, blood and immune system, endocrine and nutritional</w:t>
            </w:r>
          </w:p>
        </w:tc>
        <w:tc>
          <w:tcPr>
            <w:tcW w:w="1204" w:type="dxa"/>
          </w:tcPr>
          <w:p w14:paraId="6FEB022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 water</w:t>
            </w:r>
          </w:p>
        </w:tc>
        <w:tc>
          <w:tcPr>
            <w:tcW w:w="1773" w:type="dxa"/>
          </w:tcPr>
          <w:p w14:paraId="25BF605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Topic, oral ingestion (drink)</w:t>
            </w:r>
          </w:p>
        </w:tc>
        <w:tc>
          <w:tcPr>
            <w:tcW w:w="1784" w:type="dxa"/>
          </w:tcPr>
          <w:p w14:paraId="39E014A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Not to be used by pregnant or brestfeeding women </w:t>
            </w:r>
          </w:p>
        </w:tc>
        <w:tc>
          <w:tcPr>
            <w:tcW w:w="1081" w:type="dxa"/>
          </w:tcPr>
          <w:p w14:paraId="6485B1E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78068CD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2</w:t>
            </w:r>
          </w:p>
        </w:tc>
      </w:tr>
      <w:tr w:rsidR="001F7D62" w:rsidRPr="001F7D62" w14:paraId="3AC0B999" w14:textId="77777777" w:rsidTr="00D57EFE">
        <w:tc>
          <w:tcPr>
            <w:tcW w:w="2405" w:type="dxa"/>
          </w:tcPr>
          <w:p w14:paraId="4FF5B0C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Spinacia olerace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Amaranthaceae, EWM_80)</w:t>
            </w:r>
          </w:p>
        </w:tc>
        <w:tc>
          <w:tcPr>
            <w:tcW w:w="709" w:type="dxa"/>
          </w:tcPr>
          <w:p w14:paraId="498E23A1" w14:textId="20D42D38" w:rsidR="001F7D62" w:rsidRPr="00D57EFE" w:rsidRDefault="00785BF5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1F8AEC21" w14:textId="31BA0CE9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2F9165D0" w14:textId="729561F2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banekh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سبانخ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7FB9C6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0AABEBF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Blood and immune system, digestive, general and unspecified</w:t>
            </w:r>
          </w:p>
        </w:tc>
        <w:tc>
          <w:tcPr>
            <w:tcW w:w="1204" w:type="dxa"/>
          </w:tcPr>
          <w:p w14:paraId="008846C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With food</w:t>
            </w:r>
          </w:p>
        </w:tc>
        <w:tc>
          <w:tcPr>
            <w:tcW w:w="1773" w:type="dxa"/>
          </w:tcPr>
          <w:p w14:paraId="070F6D2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75DA26A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4D09218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31" w:type="dxa"/>
          </w:tcPr>
          <w:p w14:paraId="7258264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52</w:t>
            </w:r>
          </w:p>
        </w:tc>
      </w:tr>
      <w:tr w:rsidR="001F7D62" w:rsidRPr="001F7D62" w14:paraId="2F7FE24B" w14:textId="77777777" w:rsidTr="00D57EFE">
        <w:tc>
          <w:tcPr>
            <w:tcW w:w="2405" w:type="dxa"/>
          </w:tcPr>
          <w:p w14:paraId="0E9CF3BC" w14:textId="28720E7F" w:rsidR="001F7D62" w:rsidRPr="00D57EFE" w:rsidRDefault="001F7D62" w:rsidP="00C93AF5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Syzygium aromatic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Merr. &amp; Perry (Myrtaceae, EWM_66)</w:t>
            </w:r>
          </w:p>
        </w:tc>
        <w:tc>
          <w:tcPr>
            <w:tcW w:w="709" w:type="dxa"/>
          </w:tcPr>
          <w:p w14:paraId="4478F9A4" w14:textId="06D77565" w:rsidR="001F7D62" w:rsidRPr="00D57EFE" w:rsidRDefault="00785BF5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63F1BE9" w14:textId="6CF9C14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2E1E7E5B" w14:textId="1B162B43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Qrnfo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قرونف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2E2323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lower bud</w:t>
            </w:r>
          </w:p>
        </w:tc>
        <w:tc>
          <w:tcPr>
            <w:tcW w:w="2187" w:type="dxa"/>
          </w:tcPr>
          <w:p w14:paraId="1AAC401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general and unspecified, endocrine and nutritional, neurological, blood and immune system</w:t>
            </w:r>
          </w:p>
        </w:tc>
        <w:tc>
          <w:tcPr>
            <w:tcW w:w="1204" w:type="dxa"/>
          </w:tcPr>
          <w:p w14:paraId="5D22A3D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, infusion</w:t>
            </w:r>
          </w:p>
        </w:tc>
        <w:tc>
          <w:tcPr>
            <w:tcW w:w="1773" w:type="dxa"/>
          </w:tcPr>
          <w:p w14:paraId="14F45CE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put directly on teeth</w:t>
            </w:r>
          </w:p>
        </w:tc>
        <w:tc>
          <w:tcPr>
            <w:tcW w:w="1784" w:type="dxa"/>
          </w:tcPr>
          <w:p w14:paraId="7D9BDB2F" w14:textId="77777777" w:rsidR="001F7D62" w:rsidRPr="00D57EFE" w:rsidRDefault="001F7D62" w:rsidP="00C93AF5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upset the stomach, not to be used by people with liver problems</w:t>
            </w:r>
          </w:p>
        </w:tc>
        <w:tc>
          <w:tcPr>
            <w:tcW w:w="1081" w:type="dxa"/>
          </w:tcPr>
          <w:p w14:paraId="5F3483C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831" w:type="dxa"/>
          </w:tcPr>
          <w:p w14:paraId="7CB10E5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22</w:t>
            </w:r>
          </w:p>
        </w:tc>
      </w:tr>
      <w:tr w:rsidR="001F7D62" w:rsidRPr="001F7D62" w14:paraId="6AA3AD17" w14:textId="77777777" w:rsidTr="00D57EFE">
        <w:tc>
          <w:tcPr>
            <w:tcW w:w="2405" w:type="dxa"/>
          </w:tcPr>
          <w:p w14:paraId="5819243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Tamarindus indic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L. (Fabaceae, NA)</w:t>
            </w:r>
          </w:p>
        </w:tc>
        <w:tc>
          <w:tcPr>
            <w:tcW w:w="709" w:type="dxa"/>
          </w:tcPr>
          <w:p w14:paraId="6054ED4D" w14:textId="2AC390B7" w:rsidR="001F7D62" w:rsidRPr="00D57EFE" w:rsidRDefault="00CA2C2E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Y</w:t>
            </w:r>
          </w:p>
        </w:tc>
        <w:tc>
          <w:tcPr>
            <w:tcW w:w="709" w:type="dxa"/>
          </w:tcPr>
          <w:p w14:paraId="578E80E8" w14:textId="700DE69C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10F42FF5" w14:textId="15181706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Tamrr hindi, homar </w:t>
            </w:r>
            <w:r w:rsidRPr="00D57EFE">
              <w:rPr>
                <w:rFonts w:asciiTheme="minorHAnsi" w:eastAsia="Cambria" w:hAnsiTheme="minorHAnsi"/>
                <w:sz w:val="18"/>
                <w:szCs w:val="18"/>
                <w:lang w:val="es-ES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تمر هندي، حمر</w:t>
            </w:r>
            <w:r w:rsidRPr="00D57EFE">
              <w:rPr>
                <w:rFonts w:asciiTheme="minorHAnsi" w:eastAsia="Cambria" w:hAnsiTheme="minorHAnsi"/>
                <w:sz w:val="18"/>
                <w:szCs w:val="18"/>
                <w:lang w:val="es-ES"/>
              </w:rPr>
              <w:t>)</w:t>
            </w:r>
          </w:p>
        </w:tc>
        <w:tc>
          <w:tcPr>
            <w:tcW w:w="1234" w:type="dxa"/>
          </w:tcPr>
          <w:p w14:paraId="02E07E2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7954883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digestive, skin</w:t>
            </w:r>
          </w:p>
        </w:tc>
        <w:tc>
          <w:tcPr>
            <w:tcW w:w="1204" w:type="dxa"/>
          </w:tcPr>
          <w:p w14:paraId="3AF99A7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 water, decoction</w:t>
            </w:r>
          </w:p>
        </w:tc>
        <w:tc>
          <w:tcPr>
            <w:tcW w:w="1773" w:type="dxa"/>
          </w:tcPr>
          <w:p w14:paraId="14A7AFE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, poultice</w:t>
            </w:r>
          </w:p>
        </w:tc>
        <w:tc>
          <w:tcPr>
            <w:tcW w:w="1784" w:type="dxa"/>
          </w:tcPr>
          <w:p w14:paraId="0014279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040345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5A25791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4</w:t>
            </w:r>
          </w:p>
        </w:tc>
      </w:tr>
      <w:tr w:rsidR="001F7D62" w:rsidRPr="001F7D62" w14:paraId="30744BBB" w14:textId="77777777" w:rsidTr="00D57EFE">
        <w:tc>
          <w:tcPr>
            <w:tcW w:w="2405" w:type="dxa"/>
          </w:tcPr>
          <w:p w14:paraId="2434329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Thymus vulgar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Lamiaceae, EWM_98)</w:t>
            </w:r>
          </w:p>
        </w:tc>
        <w:tc>
          <w:tcPr>
            <w:tcW w:w="709" w:type="dxa"/>
          </w:tcPr>
          <w:p w14:paraId="3A3E8AC9" w14:textId="2B93762D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18649B1" w14:textId="35207BEA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7C5B590" w14:textId="2E91393A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Zaetir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زعت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6D319E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3B946D12" w14:textId="3AA2F055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respiratory, digestive, gynaecological, cardiovascular, neurological</w:t>
            </w:r>
          </w:p>
        </w:tc>
        <w:tc>
          <w:tcPr>
            <w:tcW w:w="1204" w:type="dxa"/>
          </w:tcPr>
          <w:p w14:paraId="482920B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 water or tea, decoction, infusion, in food</w:t>
            </w:r>
          </w:p>
        </w:tc>
        <w:tc>
          <w:tcPr>
            <w:tcW w:w="1773" w:type="dxa"/>
          </w:tcPr>
          <w:p w14:paraId="6CD8240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3AEB18C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digestion</w:t>
            </w:r>
          </w:p>
        </w:tc>
        <w:tc>
          <w:tcPr>
            <w:tcW w:w="1081" w:type="dxa"/>
          </w:tcPr>
          <w:p w14:paraId="68235ED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31" w:type="dxa"/>
          </w:tcPr>
          <w:p w14:paraId="2FFA4D4D" w14:textId="77777777" w:rsidR="001F7D62" w:rsidRPr="00D57EFE" w:rsidRDefault="001F7D62" w:rsidP="00C93AF5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14</w:t>
            </w:r>
          </w:p>
        </w:tc>
      </w:tr>
      <w:tr w:rsidR="001F7D62" w:rsidRPr="001F7D62" w14:paraId="54016D1D" w14:textId="77777777" w:rsidTr="00D57EFE">
        <w:tc>
          <w:tcPr>
            <w:tcW w:w="2405" w:type="dxa"/>
          </w:tcPr>
          <w:p w14:paraId="788A06B8" w14:textId="77777777" w:rsidR="001F7D62" w:rsidRPr="00D57EFE" w:rsidRDefault="001F7D62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Trachyspermum ammi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Sprague (Apiaceae, EWM_58)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92E693B" w14:textId="532970F1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230AD1D" w14:textId="0C5F2580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006E1D83" w14:textId="0AB7826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Nankh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911FF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نانخ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B6ED44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05D174CB" w14:textId="17EAD0B0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igestive, musculoskeletal, gynaecological</w:t>
            </w:r>
          </w:p>
        </w:tc>
        <w:tc>
          <w:tcPr>
            <w:tcW w:w="1204" w:type="dxa"/>
          </w:tcPr>
          <w:p w14:paraId="4F7A510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</w:t>
            </w:r>
          </w:p>
        </w:tc>
        <w:tc>
          <w:tcPr>
            <w:tcW w:w="1773" w:type="dxa"/>
          </w:tcPr>
          <w:p w14:paraId="22840B8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3EBABA7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constipation</w:t>
            </w:r>
          </w:p>
        </w:tc>
        <w:tc>
          <w:tcPr>
            <w:tcW w:w="1081" w:type="dxa"/>
          </w:tcPr>
          <w:p w14:paraId="1C91511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31" w:type="dxa"/>
          </w:tcPr>
          <w:p w14:paraId="0DDF8BC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62</w:t>
            </w:r>
          </w:p>
        </w:tc>
      </w:tr>
      <w:tr w:rsidR="001F7D62" w:rsidRPr="001F7D62" w14:paraId="47A9C031" w14:textId="77777777" w:rsidTr="00D57EFE">
        <w:tc>
          <w:tcPr>
            <w:tcW w:w="2405" w:type="dxa"/>
          </w:tcPr>
          <w:p w14:paraId="55C3D0F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Trigonella foenum-graec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Fabaceae, EWM_31)</w:t>
            </w:r>
          </w:p>
        </w:tc>
        <w:tc>
          <w:tcPr>
            <w:tcW w:w="709" w:type="dxa"/>
          </w:tcPr>
          <w:p w14:paraId="28AD1EB1" w14:textId="77DEAA29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43589D9" w14:textId="4487CC1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24F6210D" w14:textId="044F474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Helb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8F1A9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حلبة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115EB3B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792010BF" w14:textId="2654A151" w:rsidR="001F7D62" w:rsidRPr="00D57EFE" w:rsidRDefault="001F7D62" w:rsidP="00F848DE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amily planning, digestive, gynaecological, musculoskeletal, blood and immune system, endocrine and nutritional, urological, respiratory, general and unspecified</w:t>
            </w:r>
          </w:p>
        </w:tc>
        <w:tc>
          <w:tcPr>
            <w:tcW w:w="1204" w:type="dxa"/>
          </w:tcPr>
          <w:p w14:paraId="5E2F56D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 in milk, decoction, infusion</w:t>
            </w:r>
          </w:p>
        </w:tc>
        <w:tc>
          <w:tcPr>
            <w:tcW w:w="1773" w:type="dxa"/>
          </w:tcPr>
          <w:p w14:paraId="5924304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5C5D056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Use is not recommended for children under two, overdose may cause nausea or overweight</w:t>
            </w:r>
          </w:p>
        </w:tc>
        <w:tc>
          <w:tcPr>
            <w:tcW w:w="1081" w:type="dxa"/>
          </w:tcPr>
          <w:p w14:paraId="77A4688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4</w:t>
            </w:r>
          </w:p>
        </w:tc>
        <w:tc>
          <w:tcPr>
            <w:tcW w:w="831" w:type="dxa"/>
          </w:tcPr>
          <w:p w14:paraId="794ADA6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</w:tr>
      <w:tr w:rsidR="001F7D62" w:rsidRPr="001F7D62" w14:paraId="2493814E" w14:textId="77777777" w:rsidTr="00D57EFE">
        <w:tc>
          <w:tcPr>
            <w:tcW w:w="2405" w:type="dxa"/>
          </w:tcPr>
          <w:p w14:paraId="75913122" w14:textId="77777777" w:rsidR="001F7D62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Triticum aestivum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L. (Poaceae, EWM_32)</w:t>
            </w:r>
          </w:p>
          <w:p w14:paraId="563EEDBE" w14:textId="77777777" w:rsidR="00CE2079" w:rsidRPr="00D57EFE" w:rsidRDefault="00CE2079">
            <w:pPr>
              <w:rPr>
                <w:rFonts w:asciiTheme="minorHAnsi" w:hAnsiTheme="minorHAns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709" w:type="dxa"/>
          </w:tcPr>
          <w:p w14:paraId="6F627F63" w14:textId="3432D437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73378FA" w14:textId="147F36B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1CB4D854" w14:textId="6034C09B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Janen alqmah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8F1A9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جنين القمح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0DBC94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6AC4D26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eurological, cardiovascular</w:t>
            </w:r>
          </w:p>
        </w:tc>
        <w:tc>
          <w:tcPr>
            <w:tcW w:w="1204" w:type="dxa"/>
          </w:tcPr>
          <w:p w14:paraId="1BC882B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</w:t>
            </w:r>
          </w:p>
        </w:tc>
        <w:tc>
          <w:tcPr>
            <w:tcW w:w="1773" w:type="dxa"/>
          </w:tcPr>
          <w:p w14:paraId="764AD96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30823B9A" w14:textId="77777777" w:rsidR="001F7D62" w:rsidRPr="00D57EFE" w:rsidRDefault="001F7D62" w:rsidP="001C1CCB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Overdose may cause overweight </w:t>
            </w:r>
          </w:p>
        </w:tc>
        <w:tc>
          <w:tcPr>
            <w:tcW w:w="1081" w:type="dxa"/>
          </w:tcPr>
          <w:p w14:paraId="0F35430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0958892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22</w:t>
            </w:r>
          </w:p>
        </w:tc>
      </w:tr>
      <w:tr w:rsidR="001F7D62" w:rsidRPr="001F7D62" w14:paraId="2104D31F" w14:textId="77777777" w:rsidTr="00D57EFE">
        <w:tc>
          <w:tcPr>
            <w:tcW w:w="2405" w:type="dxa"/>
          </w:tcPr>
          <w:p w14:paraId="49D44DC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lastRenderedPageBreak/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  <w:lang w:val="es-ES"/>
              </w:rPr>
              <w:t xml:space="preserve">Vigna radiata </w:t>
            </w: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(L.) R. Wilczek (Fabaceae, EWM_54)</w:t>
            </w:r>
          </w:p>
        </w:tc>
        <w:tc>
          <w:tcPr>
            <w:tcW w:w="709" w:type="dxa"/>
          </w:tcPr>
          <w:p w14:paraId="03B9309D" w14:textId="1D041C6C" w:rsidR="001F7D62" w:rsidRPr="00D57EFE" w:rsidRDefault="00CA2C2E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t>N</w:t>
            </w:r>
          </w:p>
        </w:tc>
        <w:tc>
          <w:tcPr>
            <w:tcW w:w="709" w:type="dxa"/>
          </w:tcPr>
          <w:p w14:paraId="70B886DC" w14:textId="30BDFDAA" w:rsidR="001F7D62" w:rsidRPr="00D57EFE" w:rsidRDefault="001F7D62">
            <w:pPr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D57EFE">
              <w:rPr>
                <w:rFonts w:asciiTheme="minorHAnsi" w:hAnsiTheme="minorHAnsi"/>
                <w:sz w:val="18"/>
                <w:szCs w:val="18"/>
                <w:lang w:val="es-ES"/>
              </w:rPr>
              <w:t>F</w:t>
            </w:r>
          </w:p>
        </w:tc>
        <w:tc>
          <w:tcPr>
            <w:tcW w:w="1276" w:type="dxa"/>
          </w:tcPr>
          <w:p w14:paraId="721A8F45" w14:textId="6C5CBA8D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Mash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8F1A9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ماش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7FF732E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eed</w:t>
            </w:r>
          </w:p>
        </w:tc>
        <w:tc>
          <w:tcPr>
            <w:tcW w:w="2187" w:type="dxa"/>
          </w:tcPr>
          <w:p w14:paraId="4968332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eurological, general and unspecified, blood and immune system, musculoskeletal, endocrine and nutritional</w:t>
            </w:r>
          </w:p>
        </w:tc>
        <w:tc>
          <w:tcPr>
            <w:tcW w:w="1204" w:type="dxa"/>
          </w:tcPr>
          <w:p w14:paraId="3D7FA01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With food, ground, decoction</w:t>
            </w:r>
          </w:p>
        </w:tc>
        <w:tc>
          <w:tcPr>
            <w:tcW w:w="1773" w:type="dxa"/>
          </w:tcPr>
          <w:p w14:paraId="642E217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58C5F2F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Can cause overweight</w:t>
            </w:r>
          </w:p>
        </w:tc>
        <w:tc>
          <w:tcPr>
            <w:tcW w:w="1081" w:type="dxa"/>
          </w:tcPr>
          <w:p w14:paraId="3D07FFA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31" w:type="dxa"/>
          </w:tcPr>
          <w:p w14:paraId="76E7431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1</w:t>
            </w:r>
          </w:p>
        </w:tc>
      </w:tr>
      <w:tr w:rsidR="001F7D62" w:rsidRPr="001F7D62" w14:paraId="7B8AA4DC" w14:textId="77777777" w:rsidTr="00D57EFE">
        <w:tc>
          <w:tcPr>
            <w:tcW w:w="2405" w:type="dxa"/>
          </w:tcPr>
          <w:p w14:paraId="51240E1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*</w:t>
            </w: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Viola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Violaceae, EWM_08)</w:t>
            </w:r>
          </w:p>
        </w:tc>
        <w:tc>
          <w:tcPr>
            <w:tcW w:w="709" w:type="dxa"/>
          </w:tcPr>
          <w:p w14:paraId="4B26E77F" w14:textId="41C317ED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F3EAE80" w14:textId="728A9FF1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2B94C46" w14:textId="60F9F245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Banafsj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8F1A9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بنفسج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29B0094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, flower</w:t>
            </w:r>
          </w:p>
        </w:tc>
        <w:tc>
          <w:tcPr>
            <w:tcW w:w="2187" w:type="dxa"/>
          </w:tcPr>
          <w:p w14:paraId="616189B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espiratory</w:t>
            </w:r>
          </w:p>
        </w:tc>
        <w:tc>
          <w:tcPr>
            <w:tcW w:w="1204" w:type="dxa"/>
          </w:tcPr>
          <w:p w14:paraId="75ED1AE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 preparation</w:t>
            </w:r>
          </w:p>
        </w:tc>
        <w:tc>
          <w:tcPr>
            <w:tcW w:w="1773" w:type="dxa"/>
          </w:tcPr>
          <w:p w14:paraId="242DFF9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ublingual, chewing</w:t>
            </w:r>
          </w:p>
        </w:tc>
        <w:tc>
          <w:tcPr>
            <w:tcW w:w="1784" w:type="dxa"/>
          </w:tcPr>
          <w:p w14:paraId="13B203A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2F436E1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48E45B2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1</w:t>
            </w:r>
          </w:p>
        </w:tc>
      </w:tr>
      <w:tr w:rsidR="001F7D62" w:rsidRPr="001F7D62" w14:paraId="3EE1C0EE" w14:textId="77777777" w:rsidTr="00D57EFE">
        <w:tc>
          <w:tcPr>
            <w:tcW w:w="2405" w:type="dxa"/>
          </w:tcPr>
          <w:p w14:paraId="10E3921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Vitis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sp. (Vitaceae, EWM_97)</w:t>
            </w:r>
          </w:p>
        </w:tc>
        <w:tc>
          <w:tcPr>
            <w:tcW w:w="709" w:type="dxa"/>
          </w:tcPr>
          <w:p w14:paraId="450C9B70" w14:textId="7479BDE1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5696F08" w14:textId="2E8BD23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38D52920" w14:textId="170050F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Zabib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8F1A9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زبيب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497725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210A328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Blood and immune system, neurological, endocrine and nutritional </w:t>
            </w:r>
          </w:p>
        </w:tc>
        <w:tc>
          <w:tcPr>
            <w:tcW w:w="1204" w:type="dxa"/>
          </w:tcPr>
          <w:p w14:paraId="1F41EE8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 food, with juice</w:t>
            </w:r>
          </w:p>
        </w:tc>
        <w:tc>
          <w:tcPr>
            <w:tcW w:w="1773" w:type="dxa"/>
          </w:tcPr>
          <w:p w14:paraId="3F6806A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 or drink)</w:t>
            </w:r>
          </w:p>
        </w:tc>
        <w:tc>
          <w:tcPr>
            <w:tcW w:w="1784" w:type="dxa"/>
          </w:tcPr>
          <w:p w14:paraId="14D3560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0A98614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831" w:type="dxa"/>
          </w:tcPr>
          <w:p w14:paraId="12D98C2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86</w:t>
            </w:r>
          </w:p>
        </w:tc>
      </w:tr>
      <w:tr w:rsidR="001F7D62" w:rsidRPr="001F7D62" w14:paraId="3DCED618" w14:textId="77777777" w:rsidTr="00D57EFE">
        <w:tc>
          <w:tcPr>
            <w:tcW w:w="2405" w:type="dxa"/>
          </w:tcPr>
          <w:p w14:paraId="75B3365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Zingiber officinale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Roscoe (Zingiberaceae, EWM_100)</w:t>
            </w:r>
          </w:p>
        </w:tc>
        <w:tc>
          <w:tcPr>
            <w:tcW w:w="709" w:type="dxa"/>
          </w:tcPr>
          <w:p w14:paraId="07F77AAE" w14:textId="7D765852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73967B2" w14:textId="0FB40383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 </w:t>
            </w:r>
          </w:p>
        </w:tc>
        <w:tc>
          <w:tcPr>
            <w:tcW w:w="1276" w:type="dxa"/>
          </w:tcPr>
          <w:p w14:paraId="704C16AA" w14:textId="2B67F3BC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Zanajabil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8F1A93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زنجبيل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20E7377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oot</w:t>
            </w:r>
          </w:p>
        </w:tc>
        <w:tc>
          <w:tcPr>
            <w:tcW w:w="2187" w:type="dxa"/>
          </w:tcPr>
          <w:p w14:paraId="6F7071D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eneral and unspecified, musculoskeletal, digestive, endocrine and nutritional, cardiovascular, respiratory, neurological, blood and immune system</w:t>
            </w:r>
          </w:p>
        </w:tc>
        <w:tc>
          <w:tcPr>
            <w:tcW w:w="1204" w:type="dxa"/>
          </w:tcPr>
          <w:p w14:paraId="47CD697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Decoction, infusion, ground</w:t>
            </w:r>
          </w:p>
        </w:tc>
        <w:tc>
          <w:tcPr>
            <w:tcW w:w="1773" w:type="dxa"/>
          </w:tcPr>
          <w:p w14:paraId="2E53614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drink)</w:t>
            </w:r>
          </w:p>
        </w:tc>
        <w:tc>
          <w:tcPr>
            <w:tcW w:w="1784" w:type="dxa"/>
          </w:tcPr>
          <w:p w14:paraId="4FC7CE5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verdose may cause heartburn or skin reactions</w:t>
            </w:r>
          </w:p>
        </w:tc>
        <w:tc>
          <w:tcPr>
            <w:tcW w:w="1081" w:type="dxa"/>
          </w:tcPr>
          <w:p w14:paraId="3F43A88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  <w:tc>
          <w:tcPr>
            <w:tcW w:w="831" w:type="dxa"/>
          </w:tcPr>
          <w:p w14:paraId="21A4795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294</w:t>
            </w:r>
          </w:p>
        </w:tc>
      </w:tr>
      <w:tr w:rsidR="001F7D62" w:rsidRPr="001F7D62" w14:paraId="011533E4" w14:textId="77777777" w:rsidTr="00D57EFE">
        <w:tc>
          <w:tcPr>
            <w:tcW w:w="2405" w:type="dxa"/>
          </w:tcPr>
          <w:p w14:paraId="42F81D0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i/>
                <w:sz w:val="18"/>
                <w:szCs w:val="18"/>
              </w:rPr>
              <w:t xml:space="preserve">Ziziphus spina-christi </w:t>
            </w:r>
            <w:r w:rsidRPr="00D57EFE">
              <w:rPr>
                <w:rFonts w:asciiTheme="minorHAnsi" w:hAnsiTheme="minorHAnsi"/>
                <w:sz w:val="18"/>
                <w:szCs w:val="18"/>
              </w:rPr>
              <w:t>(L.) Desf. (Rhamnaceae, EWM_75)</w:t>
            </w:r>
          </w:p>
        </w:tc>
        <w:tc>
          <w:tcPr>
            <w:tcW w:w="709" w:type="dxa"/>
          </w:tcPr>
          <w:p w14:paraId="37329BE7" w14:textId="40273E18" w:rsidR="001F7D62" w:rsidRPr="00D57EFE" w:rsidRDefault="00CA2C2E">
            <w:pPr>
              <w:rPr>
                <w:rFonts w:asciiTheme="minorHAnsi" w:eastAsia="Cambria" w:hAnsiTheme="minorHAnsi"/>
                <w:sz w:val="18"/>
                <w:szCs w:val="18"/>
              </w:rPr>
            </w:pPr>
            <w:r>
              <w:rPr>
                <w:rFonts w:asciiTheme="minorHAnsi" w:eastAsia="Cambria" w:hAnsi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37D7160" w14:textId="3C2A20A1" w:rsidR="001F7D62" w:rsidRPr="00D57EFE" w:rsidRDefault="001F7D62">
            <w:pPr>
              <w:rPr>
                <w:rFonts w:asciiTheme="minorHAnsi" w:eastAsia="Cambria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E734AB0" w14:textId="6BDAB77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eastAsia="Cambria" w:hAnsiTheme="minorHAnsi"/>
                <w:sz w:val="18"/>
                <w:szCs w:val="18"/>
              </w:rPr>
              <w:t>Sader (</w:t>
            </w:r>
            <w:r w:rsidR="00434976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سدر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805217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eaf</w:t>
            </w:r>
          </w:p>
        </w:tc>
        <w:tc>
          <w:tcPr>
            <w:tcW w:w="2187" w:type="dxa"/>
          </w:tcPr>
          <w:p w14:paraId="27E1E92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kin</w:t>
            </w:r>
          </w:p>
        </w:tc>
        <w:tc>
          <w:tcPr>
            <w:tcW w:w="1204" w:type="dxa"/>
          </w:tcPr>
          <w:p w14:paraId="20B9B6D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Infusion, ground</w:t>
            </w:r>
          </w:p>
        </w:tc>
        <w:tc>
          <w:tcPr>
            <w:tcW w:w="1773" w:type="dxa"/>
          </w:tcPr>
          <w:p w14:paraId="0FA70DE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Wash</w:t>
            </w:r>
          </w:p>
        </w:tc>
        <w:tc>
          <w:tcPr>
            <w:tcW w:w="1784" w:type="dxa"/>
          </w:tcPr>
          <w:p w14:paraId="16CCFD36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511AAD2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07707A6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15</w:t>
            </w:r>
          </w:p>
        </w:tc>
      </w:tr>
      <w:tr w:rsidR="001F7D62" w:rsidRPr="001F7D62" w14:paraId="1CF0B984" w14:textId="77777777" w:rsidTr="00D57EFE">
        <w:tc>
          <w:tcPr>
            <w:tcW w:w="2405" w:type="dxa"/>
          </w:tcPr>
          <w:p w14:paraId="25745D37" w14:textId="77777777" w:rsidR="001F7D62" w:rsidRPr="00D57EFE" w:rsidRDefault="001F7D62" w:rsidP="00EF71F0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identified (Cupressaceae, EWM_65)</w:t>
            </w:r>
          </w:p>
        </w:tc>
        <w:tc>
          <w:tcPr>
            <w:tcW w:w="709" w:type="dxa"/>
          </w:tcPr>
          <w:p w14:paraId="5CF26C88" w14:textId="3C8605BF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C28C0F9" w14:textId="2B93B779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2800C6D" w14:textId="58E68251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Qatiran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34976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قطران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45698C7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il</w:t>
            </w:r>
          </w:p>
        </w:tc>
        <w:tc>
          <w:tcPr>
            <w:tcW w:w="2187" w:type="dxa"/>
          </w:tcPr>
          <w:p w14:paraId="7D3F578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kin</w:t>
            </w:r>
          </w:p>
        </w:tc>
        <w:tc>
          <w:tcPr>
            <w:tcW w:w="1204" w:type="dxa"/>
          </w:tcPr>
          <w:p w14:paraId="020E8249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Liniment</w:t>
            </w:r>
          </w:p>
        </w:tc>
        <w:tc>
          <w:tcPr>
            <w:tcW w:w="1773" w:type="dxa"/>
          </w:tcPr>
          <w:p w14:paraId="01A8D7B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Topic</w:t>
            </w:r>
          </w:p>
        </w:tc>
        <w:tc>
          <w:tcPr>
            <w:tcW w:w="1784" w:type="dxa"/>
          </w:tcPr>
          <w:p w14:paraId="4567DC2D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3C76754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277DB76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05</w:t>
            </w:r>
          </w:p>
        </w:tc>
      </w:tr>
      <w:tr w:rsidR="001F7D62" w:rsidRPr="001F7D62" w14:paraId="5C70256A" w14:textId="77777777" w:rsidTr="00D57EFE">
        <w:tc>
          <w:tcPr>
            <w:tcW w:w="2405" w:type="dxa"/>
          </w:tcPr>
          <w:p w14:paraId="5A09B60C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identified (EWM_79)</w:t>
            </w:r>
          </w:p>
        </w:tc>
        <w:tc>
          <w:tcPr>
            <w:tcW w:w="709" w:type="dxa"/>
          </w:tcPr>
          <w:p w14:paraId="6C6DC406" w14:textId="7C9740DB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199D3EF" w14:textId="5B3A737F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5644F0A" w14:textId="0D1A319C" w:rsidR="001F7D62" w:rsidRPr="00D57EFE" w:rsidRDefault="001F7D62" w:rsidP="00434976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Saq alhamam, khawa jaw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34976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ساق الحمام، خواجوا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34391CF5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Root</w:t>
            </w:r>
          </w:p>
        </w:tc>
        <w:tc>
          <w:tcPr>
            <w:tcW w:w="2187" w:type="dxa"/>
          </w:tcPr>
          <w:p w14:paraId="0E18B32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Skin</w:t>
            </w:r>
          </w:p>
        </w:tc>
        <w:tc>
          <w:tcPr>
            <w:tcW w:w="1204" w:type="dxa"/>
          </w:tcPr>
          <w:p w14:paraId="649EACD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Gound </w:t>
            </w:r>
          </w:p>
        </w:tc>
        <w:tc>
          <w:tcPr>
            <w:tcW w:w="1773" w:type="dxa"/>
          </w:tcPr>
          <w:p w14:paraId="3658EE9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Poultice</w:t>
            </w:r>
          </w:p>
        </w:tc>
        <w:tc>
          <w:tcPr>
            <w:tcW w:w="1784" w:type="dxa"/>
          </w:tcPr>
          <w:p w14:paraId="0CC541AA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0674DC72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31" w:type="dxa"/>
          </w:tcPr>
          <w:p w14:paraId="4C39B20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49</w:t>
            </w:r>
          </w:p>
        </w:tc>
      </w:tr>
      <w:tr w:rsidR="001F7D62" w:rsidRPr="001F7D62" w14:paraId="1FE9E3B7" w14:textId="77777777" w:rsidTr="00D57EFE">
        <w:tc>
          <w:tcPr>
            <w:tcW w:w="2405" w:type="dxa"/>
          </w:tcPr>
          <w:p w14:paraId="5558300B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ot identified (EWM_48)</w:t>
            </w:r>
          </w:p>
        </w:tc>
        <w:tc>
          <w:tcPr>
            <w:tcW w:w="709" w:type="dxa"/>
          </w:tcPr>
          <w:p w14:paraId="63801DC4" w14:textId="51A014E8" w:rsidR="001F7D62" w:rsidRPr="00D57EFE" w:rsidRDefault="00CA2C2E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337FC59" w14:textId="4A0601CE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5D8C0D2" w14:textId="3DCD3026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Krela 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(</w:t>
            </w:r>
            <w:r w:rsidR="00434976">
              <w:rPr>
                <w:rStyle w:val="PageNumber"/>
                <w:rFonts w:ascii="Cambria" w:eastAsia="Cambria" w:hAnsi="Cambria" w:cs="Cambria" w:hint="cs"/>
                <w:rtl/>
                <w:lang w:val="ar-SA"/>
              </w:rPr>
              <w:t>كريلا</w:t>
            </w:r>
            <w:r w:rsidRPr="00D57EFE">
              <w:rPr>
                <w:rFonts w:asciiTheme="minorHAnsi" w:eastAsia="Cambria" w:hAnsiTheme="minorHAnsi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14:paraId="6769EDA3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Fruit</w:t>
            </w:r>
          </w:p>
        </w:tc>
        <w:tc>
          <w:tcPr>
            <w:tcW w:w="2187" w:type="dxa"/>
          </w:tcPr>
          <w:p w14:paraId="65CE6CA4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 xml:space="preserve">Endocrine and nutritional </w:t>
            </w:r>
          </w:p>
        </w:tc>
        <w:tc>
          <w:tcPr>
            <w:tcW w:w="1204" w:type="dxa"/>
          </w:tcPr>
          <w:p w14:paraId="3B2AB508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Ground</w:t>
            </w:r>
          </w:p>
        </w:tc>
        <w:tc>
          <w:tcPr>
            <w:tcW w:w="1773" w:type="dxa"/>
          </w:tcPr>
          <w:p w14:paraId="706FCB7F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Oral ingestion (eat)</w:t>
            </w:r>
          </w:p>
        </w:tc>
        <w:tc>
          <w:tcPr>
            <w:tcW w:w="1784" w:type="dxa"/>
          </w:tcPr>
          <w:p w14:paraId="0BDEADF1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81" w:type="dxa"/>
          </w:tcPr>
          <w:p w14:paraId="78C3B21E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14:paraId="06951240" w14:textId="77777777" w:rsidR="001F7D62" w:rsidRPr="00D57EFE" w:rsidRDefault="001F7D62">
            <w:pPr>
              <w:rPr>
                <w:rFonts w:asciiTheme="minorHAnsi" w:hAnsiTheme="minorHAnsi"/>
                <w:sz w:val="18"/>
                <w:szCs w:val="18"/>
              </w:rPr>
            </w:pPr>
            <w:r w:rsidRPr="00D57EFE">
              <w:rPr>
                <w:rFonts w:asciiTheme="minorHAnsi" w:hAnsiTheme="minorHAnsi"/>
                <w:sz w:val="18"/>
                <w:szCs w:val="18"/>
              </w:rPr>
              <w:t>0.031</w:t>
            </w:r>
          </w:p>
        </w:tc>
      </w:tr>
    </w:tbl>
    <w:p w14:paraId="6AD19B60" w14:textId="77777777" w:rsidR="00E379B8" w:rsidRPr="001C1CCB" w:rsidRDefault="00E379B8"/>
    <w:sectPr w:rsidR="00E379B8" w:rsidRPr="001C1CCB" w:rsidSect="00E379B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66C94" w14:textId="77777777" w:rsidR="00F105E0" w:rsidRDefault="00F105E0" w:rsidP="00CE2079">
      <w:r>
        <w:separator/>
      </w:r>
    </w:p>
  </w:endnote>
  <w:endnote w:type="continuationSeparator" w:id="0">
    <w:p w14:paraId="3F631969" w14:textId="77777777" w:rsidR="00F105E0" w:rsidRDefault="00F105E0" w:rsidP="00CE2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216A4" w14:textId="77777777" w:rsidR="00F105E0" w:rsidRDefault="00F105E0" w:rsidP="00CE2079">
      <w:r>
        <w:separator/>
      </w:r>
    </w:p>
  </w:footnote>
  <w:footnote w:type="continuationSeparator" w:id="0">
    <w:p w14:paraId="190236D9" w14:textId="77777777" w:rsidR="00F105E0" w:rsidRDefault="00F105E0" w:rsidP="00CE207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234C05" w14:textId="6EB46ACE" w:rsidR="00CE2079" w:rsidRPr="00CE2079" w:rsidRDefault="00CE2079">
    <w:pPr>
      <w:pStyle w:val="Header"/>
    </w:pPr>
    <w:r>
      <w:t xml:space="preserve">Alqethami A, Hawkins JA, Teixidor-Toneu I. 2017. Correction to: Medicinal plants used by women in Mecca: urban, Muslim and gendered knowledge. </w:t>
    </w:r>
    <w:r>
      <w:rPr>
        <w:i/>
      </w:rPr>
      <w:t>Journal of Ethnobiology and Ethnomedicine</w:t>
    </w:r>
    <w:r>
      <w:t>.</w:t>
    </w:r>
  </w:p>
  <w:p w14:paraId="3B685788" w14:textId="77777777" w:rsidR="00CE2079" w:rsidRDefault="00CE20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61D"/>
    <w:rsid w:val="0000784F"/>
    <w:rsid w:val="0001530B"/>
    <w:rsid w:val="00020884"/>
    <w:rsid w:val="00071C1B"/>
    <w:rsid w:val="0008042E"/>
    <w:rsid w:val="00084618"/>
    <w:rsid w:val="000B1869"/>
    <w:rsid w:val="000C2D38"/>
    <w:rsid w:val="001403DC"/>
    <w:rsid w:val="00141CF7"/>
    <w:rsid w:val="00144276"/>
    <w:rsid w:val="0017186C"/>
    <w:rsid w:val="0018447C"/>
    <w:rsid w:val="00195673"/>
    <w:rsid w:val="001A3F53"/>
    <w:rsid w:val="001A53B6"/>
    <w:rsid w:val="001C1CCB"/>
    <w:rsid w:val="001F7D62"/>
    <w:rsid w:val="0020461D"/>
    <w:rsid w:val="00211DBE"/>
    <w:rsid w:val="00270B12"/>
    <w:rsid w:val="002A168E"/>
    <w:rsid w:val="00317567"/>
    <w:rsid w:val="00337857"/>
    <w:rsid w:val="00345D1A"/>
    <w:rsid w:val="00367BD1"/>
    <w:rsid w:val="003B4F56"/>
    <w:rsid w:val="003C7D49"/>
    <w:rsid w:val="004172BA"/>
    <w:rsid w:val="00434976"/>
    <w:rsid w:val="00455DC7"/>
    <w:rsid w:val="00465A74"/>
    <w:rsid w:val="00471A49"/>
    <w:rsid w:val="004911FF"/>
    <w:rsid w:val="004C19FD"/>
    <w:rsid w:val="004D1758"/>
    <w:rsid w:val="004F4B39"/>
    <w:rsid w:val="0052364E"/>
    <w:rsid w:val="00545F00"/>
    <w:rsid w:val="00546DB9"/>
    <w:rsid w:val="0056651C"/>
    <w:rsid w:val="005862C9"/>
    <w:rsid w:val="005C56FC"/>
    <w:rsid w:val="006550C9"/>
    <w:rsid w:val="00662AF8"/>
    <w:rsid w:val="00692E8E"/>
    <w:rsid w:val="006D2B38"/>
    <w:rsid w:val="006D3BC3"/>
    <w:rsid w:val="006E3F93"/>
    <w:rsid w:val="006F70BE"/>
    <w:rsid w:val="00734818"/>
    <w:rsid w:val="00743F2F"/>
    <w:rsid w:val="00761E0C"/>
    <w:rsid w:val="00785BF5"/>
    <w:rsid w:val="007F15AF"/>
    <w:rsid w:val="007F789F"/>
    <w:rsid w:val="00817F14"/>
    <w:rsid w:val="00820B44"/>
    <w:rsid w:val="00834FE9"/>
    <w:rsid w:val="00842116"/>
    <w:rsid w:val="008534B4"/>
    <w:rsid w:val="00896396"/>
    <w:rsid w:val="00897883"/>
    <w:rsid w:val="008C7261"/>
    <w:rsid w:val="008F1A93"/>
    <w:rsid w:val="00961373"/>
    <w:rsid w:val="00964ADF"/>
    <w:rsid w:val="009A5487"/>
    <w:rsid w:val="009A69C3"/>
    <w:rsid w:val="009F0A08"/>
    <w:rsid w:val="00AD2DA6"/>
    <w:rsid w:val="00B014E2"/>
    <w:rsid w:val="00B113E4"/>
    <w:rsid w:val="00B1494B"/>
    <w:rsid w:val="00B168B4"/>
    <w:rsid w:val="00B603F4"/>
    <w:rsid w:val="00B746EA"/>
    <w:rsid w:val="00BA3A88"/>
    <w:rsid w:val="00BC3316"/>
    <w:rsid w:val="00BC6B96"/>
    <w:rsid w:val="00BE6D48"/>
    <w:rsid w:val="00BE7EC5"/>
    <w:rsid w:val="00C6481A"/>
    <w:rsid w:val="00C93AF5"/>
    <w:rsid w:val="00CA2C2E"/>
    <w:rsid w:val="00CB4A4B"/>
    <w:rsid w:val="00CE1C84"/>
    <w:rsid w:val="00CE2079"/>
    <w:rsid w:val="00CF3FFD"/>
    <w:rsid w:val="00D048F7"/>
    <w:rsid w:val="00D1320F"/>
    <w:rsid w:val="00D31080"/>
    <w:rsid w:val="00D57EFE"/>
    <w:rsid w:val="00DE3F19"/>
    <w:rsid w:val="00DE6B29"/>
    <w:rsid w:val="00E0521D"/>
    <w:rsid w:val="00E226D2"/>
    <w:rsid w:val="00E379B8"/>
    <w:rsid w:val="00E52FBC"/>
    <w:rsid w:val="00E93E1D"/>
    <w:rsid w:val="00E96122"/>
    <w:rsid w:val="00EA11DF"/>
    <w:rsid w:val="00EB0F93"/>
    <w:rsid w:val="00EB6182"/>
    <w:rsid w:val="00EF2FE4"/>
    <w:rsid w:val="00EF71F0"/>
    <w:rsid w:val="00F105E0"/>
    <w:rsid w:val="00F848DE"/>
    <w:rsid w:val="00FA46B2"/>
    <w:rsid w:val="00FC5E99"/>
    <w:rsid w:val="00FD5C07"/>
    <w:rsid w:val="00FD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48D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79B8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4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14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4E2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14E2"/>
    <w:rPr>
      <w:rFonts w:asciiTheme="majorHAnsi" w:eastAsiaTheme="majorEastAsia" w:hAnsiTheme="majorHAnsi" w:cstheme="majorBidi"/>
      <w:color w:val="000000" w:themeColor="text1"/>
    </w:rPr>
  </w:style>
  <w:style w:type="table" w:styleId="TableGrid">
    <w:name w:val="Table Grid"/>
    <w:basedOn w:val="TableNormal"/>
    <w:uiPriority w:val="39"/>
    <w:rsid w:val="00E379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F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E9"/>
    <w:rPr>
      <w:rFonts w:ascii="Segoe UI" w:eastAsia="Calibri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4172BA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</w:style>
  <w:style w:type="character" w:styleId="PageNumber">
    <w:name w:val="page number"/>
    <w:rsid w:val="003C7D49"/>
  </w:style>
  <w:style w:type="character" w:customStyle="1" w:styleId="Hyperlink0">
    <w:name w:val="Hyperlink.0"/>
    <w:basedOn w:val="PageNumber"/>
    <w:rsid w:val="00FA46B2"/>
    <w:rPr>
      <w:color w:val="0B521D"/>
      <w:u w:color="0B521D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20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079"/>
    <w:rPr>
      <w:rFonts w:ascii="Calibri" w:eastAsia="Calibri" w:hAnsi="Calibri" w:cs="Arial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E20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079"/>
    <w:rPr>
      <w:rFonts w:ascii="Calibri" w:eastAsia="Calibri" w:hAnsi="Calibri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22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07B39-9880-A24D-8820-F65E7AC08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3370</Words>
  <Characters>19210</Characters>
  <Application>Microsoft Macintosh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22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Teixidor-Toneu</dc:creator>
  <cp:lastModifiedBy>Irene Teixidor Toneu</cp:lastModifiedBy>
  <cp:revision>21</cp:revision>
  <cp:lastPrinted>2017-06-17T12:58:00Z</cp:lastPrinted>
  <dcterms:created xsi:type="dcterms:W3CDTF">2017-11-02T11:17:00Z</dcterms:created>
  <dcterms:modified xsi:type="dcterms:W3CDTF">2017-12-10T15:45:00Z</dcterms:modified>
</cp:coreProperties>
</file>